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60"/>
        <w:gridCol w:w="1459"/>
        <w:gridCol w:w="1559"/>
        <w:gridCol w:w="992"/>
        <w:gridCol w:w="1474"/>
        <w:gridCol w:w="1559"/>
        <w:gridCol w:w="993"/>
        <w:gridCol w:w="1701"/>
        <w:gridCol w:w="1563"/>
        <w:gridCol w:w="846"/>
        <w:gridCol w:w="86"/>
      </w:tblGrid>
      <w:tr w:rsidR="00715687" w:rsidRPr="00854539" w14:paraId="3C15C35E" w14:textId="77777777" w:rsidTr="00027826">
        <w:trPr>
          <w:gridAfter w:val="1"/>
          <w:wAfter w:w="86" w:type="dxa"/>
          <w:trHeight w:val="157"/>
        </w:trPr>
        <w:tc>
          <w:tcPr>
            <w:tcW w:w="1380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082C7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50162413"/>
            <w:bookmarkStart w:id="1" w:name="_GoBack"/>
            <w:bookmarkEnd w:id="1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l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The comparison of pre-operative and longitudinal CT-derived body composition parameter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continuous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in patients with per protocol follow-up CTs undergoing elective EVAR or F/B-EVAR for AA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sub-grouped by statin use (n = 273)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715687" w:rsidRPr="00854539" w14:paraId="6665B5E4" w14:textId="77777777" w:rsidTr="00027826">
        <w:trPr>
          <w:gridAfter w:val="1"/>
          <w:wAfter w:w="86" w:type="dxa"/>
          <w:trHeight w:val="157"/>
        </w:trPr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29F4B408" w14:textId="77777777" w:rsidR="00715687" w:rsidRPr="00854539" w:rsidRDefault="00715687" w:rsidP="0002782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10" w:type="dxa"/>
            <w:gridSpan w:val="3"/>
            <w:tcBorders>
              <w:top w:val="single" w:sz="4" w:space="0" w:color="auto"/>
            </w:tcBorders>
            <w:vAlign w:val="bottom"/>
          </w:tcPr>
          <w:p w14:paraId="2BAB6A4E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ntir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ngitudinal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hort (n = 273)</w:t>
            </w:r>
          </w:p>
        </w:tc>
        <w:tc>
          <w:tcPr>
            <w:tcW w:w="4026" w:type="dxa"/>
            <w:gridSpan w:val="3"/>
            <w:tcBorders>
              <w:top w:val="single" w:sz="4" w:space="0" w:color="auto"/>
            </w:tcBorders>
            <w:vAlign w:val="bottom"/>
          </w:tcPr>
          <w:p w14:paraId="6A19EC2E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n Therapy (n = 218)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vAlign w:val="bottom"/>
          </w:tcPr>
          <w:p w14:paraId="7F86833D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Statin Therapy (n = 55)</w:t>
            </w:r>
          </w:p>
        </w:tc>
      </w:tr>
      <w:tr w:rsidR="00715687" w:rsidRPr="00854539" w14:paraId="2C8981C6" w14:textId="77777777" w:rsidTr="00027826">
        <w:trPr>
          <w:gridAfter w:val="1"/>
          <w:wAfter w:w="86" w:type="dxa"/>
          <w:trHeight w:val="157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FDA0C" w14:textId="77777777" w:rsidR="00715687" w:rsidRPr="00854539" w:rsidRDefault="00715687" w:rsidP="0002782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CDF9F" w14:textId="77777777" w:rsidR="00715687" w:rsidRPr="00854539" w:rsidRDefault="00715687" w:rsidP="000278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e-operative CT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B8166" w14:textId="77777777" w:rsidR="00715687" w:rsidRPr="00854539" w:rsidRDefault="00715687" w:rsidP="000278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llow-up C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FE719" w14:textId="77777777" w:rsidR="00715687" w:rsidRPr="00854539" w:rsidRDefault="00715687" w:rsidP="000278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15F0B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e-operative CT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7FC0E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llow-up CT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D7927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DC5BA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e-operative CT 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75461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llow-up CT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CBE9E" w14:textId="77777777" w:rsidR="00715687" w:rsidRPr="00854539" w:rsidRDefault="00715687" w:rsidP="00027826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715687" w:rsidRPr="00854539" w14:paraId="042E7ACF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bottom w:val="nil"/>
            </w:tcBorders>
            <w:vAlign w:val="bottom"/>
          </w:tcPr>
          <w:p w14:paraId="3244629F" w14:textId="77777777" w:rsidR="00715687" w:rsidRPr="00886F48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6F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I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04883180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77DFB6C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5C73710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53C485F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35534B50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577D10F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400591F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nil"/>
            </w:tcBorders>
            <w:vAlign w:val="bottom"/>
          </w:tcPr>
          <w:p w14:paraId="4C67FD7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4C7373C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5687" w:rsidRPr="00854539" w14:paraId="45BD48AD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062A09EE" w14:textId="77777777" w:rsidR="00715687" w:rsidRPr="00886F48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15CBA1D1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3.6 (37.5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00B84CD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6.9 (38.6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4F276F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4CA373F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4.7 (39.1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CB6461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6.9 (36.8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7AC219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191AF5D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9.8 (36.1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7D01793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5.7 (41.3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3C95467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715687" w:rsidRPr="00854539" w14:paraId="6382F572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099A01F2" w14:textId="77777777" w:rsidR="00715687" w:rsidRPr="00886F48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ale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7449665F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3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.8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EE932F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9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.4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354E94D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B86F1F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6 (33.0)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2FD2CA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5.9 (35.7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5A7DF8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43759D2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9.8 (36.0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2A7D98F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7.6 (39.8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2F62271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715687" w:rsidRPr="00854539" w14:paraId="408F4D36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320F10EC" w14:textId="77777777" w:rsidR="00715687" w:rsidRPr="00886F48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Females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bottom"/>
          </w:tcPr>
          <w:p w14:paraId="070906E7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6.5 (48.6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05A853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1.7 (53.7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2BB64D47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bottom"/>
          </w:tcPr>
          <w:p w14:paraId="0BBF67A7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8.5 (35.6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8F81EC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1.7 (33.2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71C1791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64FDF3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bottom"/>
          </w:tcPr>
          <w:p w14:paraId="61333C1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0595028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5687" w:rsidRPr="00854539" w14:paraId="5A84C9D6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bottom w:val="nil"/>
            </w:tcBorders>
            <w:vAlign w:val="bottom"/>
          </w:tcPr>
          <w:p w14:paraId="5491EBB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I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7D0D39F9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7F760BE0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EB28B7B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529DD84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0C80147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289DAA77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43A16887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nil"/>
            </w:tcBorders>
            <w:vAlign w:val="bottom"/>
          </w:tcPr>
          <w:p w14:paraId="2233DFF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3B23767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5687" w:rsidRPr="00854539" w14:paraId="16B9C942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333FF45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378D0F56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3.0 (55.5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9922165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7.6 (56.1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1800A6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51DDBBC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2.8 (52.2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27A2C4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5.3 (53.7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4011E84" w14:textId="77777777" w:rsidR="00715687" w:rsidRPr="001E0B21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9FCAAC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3.5 (64.8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0D30AC07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8.4 (60.5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1F443534" w14:textId="77777777" w:rsidR="00715687" w:rsidRPr="003447A8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4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</w:tr>
      <w:tr w:rsidR="00715687" w:rsidRPr="00854539" w14:paraId="69C6D40C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706AB9BF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ale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4964CD3F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0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6.9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B22C347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.9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.1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AA4905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2C01093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0 (51.1)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D487D0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.9 (57.0)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0F0E35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44E45C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4.9 (63.1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39D73CC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9.2 (59.9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11439C10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344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</w:tr>
      <w:tr w:rsidR="00715687" w:rsidRPr="00854539" w14:paraId="3D7CE86B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0BC1C01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Females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bottom"/>
          </w:tcPr>
          <w:p w14:paraId="22F29270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1.4 (48.0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EE89DFD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6.4 (48.4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D01E1CE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bottom"/>
          </w:tcPr>
          <w:p w14:paraId="5C406F1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6.4 (44.3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EF24AE7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6.5 (48.2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030445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76BA1E22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bottom"/>
          </w:tcPr>
          <w:p w14:paraId="5D22F377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20E2F27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5687" w:rsidRPr="00854539" w14:paraId="1EA89C25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bottom w:val="nil"/>
            </w:tcBorders>
            <w:vAlign w:val="bottom"/>
          </w:tcPr>
          <w:p w14:paraId="7BED3040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I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5561103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07B80FAF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B3E7029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6561A89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6E8D7E92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453D9F73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681AD4B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nil"/>
            </w:tcBorders>
            <w:vAlign w:val="bottom"/>
          </w:tcPr>
          <w:p w14:paraId="685F7DC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3269C49D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5687" w:rsidRPr="00854539" w14:paraId="5B4B0780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457AFA8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19E8F02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9.9 (12.7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85187A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7.7 (12.7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ACD945E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0BC1A24F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1.2 (12.6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E7C611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8.8 (13.1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4A60953" w14:textId="77777777" w:rsidR="00715687" w:rsidRPr="001E0B21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0C077B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5.8 (11.4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42BC802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3.5 (12.1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548DB44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15687" w:rsidRPr="00854539" w14:paraId="51D2F374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686B9A4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ale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030B964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0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.8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E8FEF03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4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.7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2D13729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4F3DEE0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1 (11.6)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5E2072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2 (11.2)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B38E68B" w14:textId="77777777" w:rsidR="00715687" w:rsidRPr="004C011A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0F11CA3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5.8 (11.6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6CE4979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3.8 (12.0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189972B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15687" w:rsidRPr="00854539" w14:paraId="177FE17A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24D2979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Females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bottom"/>
          </w:tcPr>
          <w:p w14:paraId="3E0E254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9.9 (7.2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3FB972E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8.7 (9.0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8790A43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bottom"/>
          </w:tcPr>
          <w:p w14:paraId="668B951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0.0 (6.5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3E36AA6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9.1 (8.9)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167F2D3C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C01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7F722D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bottom"/>
          </w:tcPr>
          <w:p w14:paraId="4F00C6AF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6BD2F7F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5687" w:rsidRPr="00854539" w14:paraId="1B5AE828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bottom w:val="nil"/>
            </w:tcBorders>
            <w:vAlign w:val="bottom"/>
          </w:tcPr>
          <w:p w14:paraId="1FF9CCE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MD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4D35991F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1C401BBF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2752DED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446FB823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0CF7E4C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1D10FD90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2FDC518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nil"/>
            </w:tcBorders>
            <w:vAlign w:val="bottom"/>
          </w:tcPr>
          <w:p w14:paraId="3230AE8A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10A4BFB3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5687" w:rsidRPr="00854539" w14:paraId="3E78DE49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09890DD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69E5AE20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7.4 (10.1) H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B55EF79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1.2 (10.2) HU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AD0B360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537E291D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7.1 (10.1) H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FC231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.0 (10.2) HU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8D9FB5F" w14:textId="77777777" w:rsidR="00715687" w:rsidRPr="001E0B21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D8D4E31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9.7 (10.6) HU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60FD901B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.1 (10.7) HU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7A8E41A2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15687" w:rsidRPr="00854539" w14:paraId="7720CFD3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3DF468D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ale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6467D806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0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.3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) H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ED7540A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8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.9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) HU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5BFF91F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50C4ECE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4 (10.2) H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DC1678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3 (9.6) HU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FADB1C8" w14:textId="77777777" w:rsidR="00715687" w:rsidRPr="004C011A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58A3CA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9 (10.6) HU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53454A80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0 (11.1) HU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2447F222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1E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15687" w:rsidRPr="00854539" w14:paraId="46695F9F" w14:textId="77777777" w:rsidTr="00027826">
        <w:trPr>
          <w:gridAfter w:val="1"/>
          <w:wAfter w:w="86" w:type="dxa"/>
          <w:trHeight w:val="340"/>
        </w:trPr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40D1CAD0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Female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4B5E5C76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9 (9.3) H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E0DFEF8" w14:textId="77777777" w:rsidR="00715687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0 (9.0) HU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9FB63B4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3C2CFB15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7 (7.0) H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A936DD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 (8.4) HU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AAA74C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C01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84EF4D9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bottom"/>
          </w:tcPr>
          <w:p w14:paraId="1813FAA8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5183BFFE" w14:textId="77777777" w:rsidR="00715687" w:rsidRPr="00854539" w:rsidRDefault="00715687" w:rsidP="00027826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5687" w:rsidRPr="00854539" w14:paraId="1402C741" w14:textId="77777777" w:rsidTr="00027826">
        <w:trPr>
          <w:trHeight w:val="315"/>
        </w:trPr>
        <w:tc>
          <w:tcPr>
            <w:tcW w:w="13892" w:type="dxa"/>
            <w:gridSpan w:val="11"/>
            <w:vAlign w:val="bottom"/>
          </w:tcPr>
          <w:p w14:paraId="53862343" w14:textId="77777777" w:rsidR="00715687" w:rsidRDefault="00715687" w:rsidP="0002782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545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proofErr w:type="gramEnd"/>
            <w:r w:rsidRPr="008545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values generated th</w:t>
            </w:r>
            <w:r w:rsidRPr="00854539">
              <w:rPr>
                <w:rFonts w:ascii="Times New Roman" w:hAnsi="Times New Roman" w:cs="Times New Roman"/>
                <w:sz w:val="20"/>
                <w:szCs w:val="20"/>
              </w:rPr>
              <w:t xml:space="preserve">rough </w:t>
            </w:r>
            <w:r w:rsidRPr="00854539">
              <w:rPr>
                <w:rStyle w:val="linkify"/>
                <w:rFonts w:ascii="Times New Roman" w:hAnsi="Times New Roman" w:cs="Times New Roman"/>
                <w:sz w:val="20"/>
                <w:szCs w:val="20"/>
              </w:rPr>
              <w:t>Wilcoxon matched-pairs tests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ow absolute numbers (n = 1) of eligible female patients in the “No Statin Therapy” sub-group precluded meaningful analysis.</w:t>
            </w:r>
          </w:p>
          <w:p w14:paraId="5C03ACA3" w14:textId="77777777" w:rsidR="00715687" w:rsidRPr="00854539" w:rsidRDefault="00715687" w:rsidP="0002782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QR: interquartile range. SATI: subcutaneous adipose tissue index. VATI: visceral adipose tissue index. SMI: skeletal muscle index. SMD: skeletal muscle density</w:t>
            </w:r>
          </w:p>
        </w:tc>
      </w:tr>
    </w:tbl>
    <w:p w14:paraId="5786906F" w14:textId="77777777" w:rsidR="00C75CEE" w:rsidRDefault="00C75CEE" w:rsidP="00736E95">
      <w:pPr>
        <w:rPr>
          <w:rFonts w:asciiTheme="majorBidi" w:hAnsiTheme="majorBidi" w:cstheme="majorBidi"/>
          <w:sz w:val="20"/>
          <w:szCs w:val="20"/>
        </w:rPr>
      </w:pPr>
    </w:p>
    <w:p w14:paraId="7494D15B" w14:textId="77777777" w:rsidR="00715687" w:rsidRDefault="00715687" w:rsidP="00736E95">
      <w:pPr>
        <w:rPr>
          <w:rFonts w:asciiTheme="majorBidi" w:hAnsiTheme="majorBidi" w:cstheme="majorBidi"/>
          <w:sz w:val="20"/>
          <w:szCs w:val="20"/>
        </w:rPr>
      </w:pPr>
    </w:p>
    <w:p w14:paraId="34FBE5DE" w14:textId="77777777" w:rsidR="00715687" w:rsidRDefault="00715687" w:rsidP="00736E95">
      <w:pPr>
        <w:rPr>
          <w:rFonts w:asciiTheme="majorBidi" w:hAnsiTheme="majorBidi" w:cstheme="majorBidi"/>
          <w:sz w:val="20"/>
          <w:szCs w:val="20"/>
        </w:rPr>
        <w:sectPr w:rsidR="00715687" w:rsidSect="00715687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366" w:type="dxa"/>
        <w:tblInd w:w="-10" w:type="dxa"/>
        <w:tblLook w:val="04A0" w:firstRow="1" w:lastRow="0" w:firstColumn="1" w:lastColumn="0" w:noHBand="0" w:noVBand="1"/>
      </w:tblPr>
      <w:tblGrid>
        <w:gridCol w:w="1711"/>
        <w:gridCol w:w="1474"/>
        <w:gridCol w:w="1474"/>
        <w:gridCol w:w="842"/>
        <w:gridCol w:w="1474"/>
        <w:gridCol w:w="1474"/>
        <w:gridCol w:w="845"/>
        <w:gridCol w:w="72"/>
      </w:tblGrid>
      <w:tr w:rsidR="007043FA" w:rsidRPr="00854539" w14:paraId="17D25C88" w14:textId="77777777" w:rsidTr="00890098">
        <w:trPr>
          <w:trHeight w:val="722"/>
        </w:trPr>
        <w:tc>
          <w:tcPr>
            <w:tcW w:w="9366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3B250F8D" w14:textId="648FF935" w:rsidR="007043FA" w:rsidRPr="00854539" w:rsidRDefault="007043FA" w:rsidP="00890098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 w:rsidR="007156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The comparison of </w:t>
            </w:r>
            <w:r w:rsidR="00002EEF"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demographic and </w:t>
            </w:r>
            <w:proofErr w:type="spellStart"/>
            <w:r w:rsidR="00002EEF" w:rsidRPr="00854539">
              <w:rPr>
                <w:rFonts w:asciiTheme="majorBidi" w:hAnsiTheme="majorBidi" w:cstheme="majorBidi"/>
                <w:sz w:val="20"/>
                <w:szCs w:val="20"/>
              </w:rPr>
              <w:t>clinicopathological</w:t>
            </w:r>
            <w:proofErr w:type="spellEnd"/>
            <w:r w:rsidR="00002EEF"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characteristics, CT-BC, </w:t>
            </w:r>
            <w:r w:rsidR="00002EEF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 w:rsidR="00002EEF" w:rsidRPr="00854539">
              <w:rPr>
                <w:rFonts w:asciiTheme="majorBidi" w:hAnsiTheme="majorBidi" w:cstheme="majorBidi"/>
                <w:sz w:val="20"/>
                <w:szCs w:val="20"/>
              </w:rPr>
              <w:t>systemic inflammation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between patients with &gt;10% and </w:t>
            </w:r>
            <w:r w:rsidRPr="00854539">
              <w:rPr>
                <w:rFonts w:asciiTheme="minorEastAsia" w:hAnsiTheme="minorEastAsia" w:cstheme="minorEastAsia" w:hint="eastAsia"/>
                <w:sz w:val="20"/>
                <w:szCs w:val="20"/>
              </w:rPr>
              <w:t>≤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10% loss of SM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SMD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on follow-up CT in a cohort of patients undergoing elective EVAR or F/B-EVAR for AAA (n = 273).</w:t>
            </w:r>
          </w:p>
        </w:tc>
      </w:tr>
      <w:tr w:rsidR="00A54A86" w:rsidRPr="00854539" w14:paraId="0988F6B0" w14:textId="1DE8E79F" w:rsidTr="00890098">
        <w:trPr>
          <w:gridAfter w:val="1"/>
          <w:wAfter w:w="72" w:type="dxa"/>
          <w:trHeight w:val="722"/>
        </w:trPr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67D8A48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D2C2C46" w14:textId="7403EA56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% Loss of S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65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2AB6ED8" w14:textId="011F177C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≤10% Loss of S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208)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25C8203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360FEA0" w14:textId="15C7EDE9" w:rsidR="00A54A86" w:rsidRPr="00A54A86" w:rsidRDefault="00A54A86" w:rsidP="00890098">
            <w:pPr>
              <w:spacing w:before="24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% Loss of S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5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776BE4C" w14:textId="0054280D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≤10% Loss of S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0B0A8666" w14:textId="7D21489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A54A86" w:rsidRPr="00854539" w14:paraId="6770927F" w14:textId="2DD29D0B" w:rsidTr="00890098">
        <w:trPr>
          <w:gridAfter w:val="1"/>
          <w:wAfter w:w="72" w:type="dxa"/>
          <w:trHeight w:val="1915"/>
        </w:trPr>
        <w:tc>
          <w:tcPr>
            <w:tcW w:w="1711" w:type="dxa"/>
            <w:vAlign w:val="center"/>
          </w:tcPr>
          <w:p w14:paraId="666C787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  <w:p w14:paraId="6A55F50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&lt; 65</w:t>
            </w:r>
          </w:p>
          <w:p w14:paraId="7EA5BCD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5 - 75</w:t>
            </w:r>
          </w:p>
          <w:p w14:paraId="3749B5B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&gt; 75</w:t>
            </w:r>
          </w:p>
        </w:tc>
        <w:tc>
          <w:tcPr>
            <w:tcW w:w="1474" w:type="dxa"/>
            <w:vAlign w:val="center"/>
          </w:tcPr>
          <w:p w14:paraId="21CDA11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A91D1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 (5%)</w:t>
            </w:r>
          </w:p>
          <w:p w14:paraId="3ACD9DE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7 (57%)</w:t>
            </w:r>
          </w:p>
          <w:p w14:paraId="7D2F504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5 (38%)</w:t>
            </w:r>
          </w:p>
        </w:tc>
        <w:tc>
          <w:tcPr>
            <w:tcW w:w="1474" w:type="dxa"/>
            <w:vAlign w:val="center"/>
          </w:tcPr>
          <w:p w14:paraId="1B2797D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F8400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3 (6%)</w:t>
            </w:r>
          </w:p>
          <w:p w14:paraId="46BC7C1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14 (55%)</w:t>
            </w:r>
          </w:p>
          <w:p w14:paraId="47F0953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1 (39%)</w:t>
            </w:r>
          </w:p>
        </w:tc>
        <w:tc>
          <w:tcPr>
            <w:tcW w:w="842" w:type="dxa"/>
            <w:vAlign w:val="center"/>
          </w:tcPr>
          <w:p w14:paraId="7399D857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0D6EA0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59D50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4F475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474" w:type="dxa"/>
            <w:vAlign w:val="center"/>
          </w:tcPr>
          <w:p w14:paraId="52FC93FA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104D37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10%)</w:t>
            </w:r>
          </w:p>
          <w:p w14:paraId="4C9F40F6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41%)</w:t>
            </w:r>
          </w:p>
          <w:p w14:paraId="13F3B465" w14:textId="7FAA59A4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 (49%)</w:t>
            </w:r>
          </w:p>
        </w:tc>
        <w:tc>
          <w:tcPr>
            <w:tcW w:w="1474" w:type="dxa"/>
            <w:vAlign w:val="center"/>
          </w:tcPr>
          <w:p w14:paraId="1D207926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50249A" w14:textId="7898E89B" w:rsidR="00A54A86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15%)</w:t>
            </w:r>
          </w:p>
          <w:p w14:paraId="0B2ABE2C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45%)</w:t>
            </w:r>
          </w:p>
          <w:p w14:paraId="63142B9E" w14:textId="219EC0AE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40%)</w:t>
            </w:r>
          </w:p>
        </w:tc>
        <w:tc>
          <w:tcPr>
            <w:tcW w:w="845" w:type="dxa"/>
            <w:vAlign w:val="center"/>
          </w:tcPr>
          <w:p w14:paraId="3F0BF156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E7AEC4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F0145B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DF8C5C" w14:textId="4A288E83" w:rsidR="00A54A86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A54A86" w:rsidRPr="00854539" w14:paraId="7DC3B895" w14:textId="32186556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64B0ED5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  <w:p w14:paraId="728D652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  <w:p w14:paraId="356ED83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474" w:type="dxa"/>
            <w:vAlign w:val="center"/>
          </w:tcPr>
          <w:p w14:paraId="7868CB3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48904F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1 (94%)</w:t>
            </w:r>
          </w:p>
          <w:p w14:paraId="65D521C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 (6%)</w:t>
            </w:r>
          </w:p>
        </w:tc>
        <w:tc>
          <w:tcPr>
            <w:tcW w:w="1474" w:type="dxa"/>
            <w:vAlign w:val="center"/>
          </w:tcPr>
          <w:p w14:paraId="3C7EC66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8D82A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93 (93%)</w:t>
            </w:r>
          </w:p>
          <w:p w14:paraId="5DDB285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5 (7%)</w:t>
            </w:r>
          </w:p>
        </w:tc>
        <w:tc>
          <w:tcPr>
            <w:tcW w:w="842" w:type="dxa"/>
            <w:vAlign w:val="center"/>
          </w:tcPr>
          <w:p w14:paraId="3BA6CD3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1AD73A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BF7A4D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474" w:type="dxa"/>
            <w:vAlign w:val="center"/>
          </w:tcPr>
          <w:p w14:paraId="748AE1A4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1642D1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2 (93%)</w:t>
            </w:r>
          </w:p>
          <w:p w14:paraId="7966C753" w14:textId="79863E34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7%)</w:t>
            </w:r>
          </w:p>
        </w:tc>
        <w:tc>
          <w:tcPr>
            <w:tcW w:w="1474" w:type="dxa"/>
            <w:vAlign w:val="center"/>
          </w:tcPr>
          <w:p w14:paraId="4D6BD43B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4AF845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 (94%)</w:t>
            </w:r>
          </w:p>
          <w:p w14:paraId="280237F0" w14:textId="5A2D6AB0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6%)</w:t>
            </w:r>
          </w:p>
        </w:tc>
        <w:tc>
          <w:tcPr>
            <w:tcW w:w="845" w:type="dxa"/>
            <w:vAlign w:val="center"/>
          </w:tcPr>
          <w:p w14:paraId="35E751AC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CE8084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F46BC2" w14:textId="4935409A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A54A86" w:rsidRPr="00854539" w14:paraId="54052A22" w14:textId="77D6D14F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2556C78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A</w:t>
            </w:r>
          </w:p>
          <w:p w14:paraId="0D3075E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  <w:p w14:paraId="3E7CF341" w14:textId="172726A9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&gt; 2 </w:t>
            </w:r>
          </w:p>
        </w:tc>
        <w:tc>
          <w:tcPr>
            <w:tcW w:w="1474" w:type="dxa"/>
            <w:vAlign w:val="center"/>
          </w:tcPr>
          <w:p w14:paraId="5402E6C7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5C41C7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6 (55%)</w:t>
            </w:r>
          </w:p>
          <w:p w14:paraId="5A8CDADB" w14:textId="04542ED6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9 (45%)</w:t>
            </w:r>
          </w:p>
        </w:tc>
        <w:tc>
          <w:tcPr>
            <w:tcW w:w="1474" w:type="dxa"/>
            <w:vAlign w:val="center"/>
          </w:tcPr>
          <w:p w14:paraId="2C957C6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D2E2F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18 (57%)</w:t>
            </w:r>
          </w:p>
          <w:p w14:paraId="68B4E005" w14:textId="1E594218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9 (43%)</w:t>
            </w:r>
          </w:p>
        </w:tc>
        <w:tc>
          <w:tcPr>
            <w:tcW w:w="842" w:type="dxa"/>
            <w:vAlign w:val="center"/>
          </w:tcPr>
          <w:p w14:paraId="6149670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01C53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02FF32" w14:textId="56F6C03E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474" w:type="dxa"/>
            <w:vAlign w:val="center"/>
          </w:tcPr>
          <w:p w14:paraId="5669F5B8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E568EA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 (58%)</w:t>
            </w:r>
          </w:p>
          <w:p w14:paraId="620ECC69" w14:textId="01054ADB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42%)</w:t>
            </w:r>
          </w:p>
        </w:tc>
        <w:tc>
          <w:tcPr>
            <w:tcW w:w="1474" w:type="dxa"/>
            <w:vAlign w:val="center"/>
          </w:tcPr>
          <w:p w14:paraId="27D0CDED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A984B7" w14:textId="4F004920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 (55)</w:t>
            </w:r>
          </w:p>
          <w:p w14:paraId="4B037572" w14:textId="5902351A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45%)</w:t>
            </w:r>
          </w:p>
        </w:tc>
        <w:tc>
          <w:tcPr>
            <w:tcW w:w="845" w:type="dxa"/>
            <w:vAlign w:val="center"/>
          </w:tcPr>
          <w:p w14:paraId="7EB97BC7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C65167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28A9D5" w14:textId="7964074A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  <w:tr w:rsidR="00A54A86" w:rsidRPr="00854539" w14:paraId="78FDAB5B" w14:textId="3E07F3AC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7870082F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  <w:p w14:paraId="7CF6DAEC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&lt; 25 kg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253986A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≥ 25 kg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4" w:type="dxa"/>
            <w:vAlign w:val="center"/>
          </w:tcPr>
          <w:p w14:paraId="2AEF4BF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4255B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7 (26%)</w:t>
            </w:r>
          </w:p>
          <w:p w14:paraId="40E01C0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8 (74%)</w:t>
            </w:r>
          </w:p>
        </w:tc>
        <w:tc>
          <w:tcPr>
            <w:tcW w:w="1474" w:type="dxa"/>
            <w:vAlign w:val="center"/>
          </w:tcPr>
          <w:p w14:paraId="70A0601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92E52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6 (17%)</w:t>
            </w:r>
          </w:p>
          <w:p w14:paraId="456E468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72 (83%)</w:t>
            </w:r>
          </w:p>
        </w:tc>
        <w:tc>
          <w:tcPr>
            <w:tcW w:w="842" w:type="dxa"/>
            <w:vAlign w:val="center"/>
          </w:tcPr>
          <w:p w14:paraId="3293E9A8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77923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3247E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474" w:type="dxa"/>
            <w:vAlign w:val="center"/>
          </w:tcPr>
          <w:p w14:paraId="1CDDE9FD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6E85A8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19%)</w:t>
            </w:r>
          </w:p>
          <w:p w14:paraId="561CE678" w14:textId="6DCD0EE6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1 (81%)</w:t>
            </w:r>
          </w:p>
        </w:tc>
        <w:tc>
          <w:tcPr>
            <w:tcW w:w="1474" w:type="dxa"/>
            <w:vAlign w:val="center"/>
          </w:tcPr>
          <w:p w14:paraId="1187E750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009169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19%0</w:t>
            </w:r>
          </w:p>
          <w:p w14:paraId="259C32DF" w14:textId="347B79C0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 (81%)</w:t>
            </w:r>
          </w:p>
        </w:tc>
        <w:tc>
          <w:tcPr>
            <w:tcW w:w="845" w:type="dxa"/>
            <w:vAlign w:val="center"/>
          </w:tcPr>
          <w:p w14:paraId="692289F9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BDEF82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1BD62A" w14:textId="18DD5A92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A54A86" w:rsidRPr="00854539" w14:paraId="2CB6DD75" w14:textId="10F3EA71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2473D1F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MD</w:t>
            </w:r>
          </w:p>
          <w:p w14:paraId="0A4A35D7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ore Deprived</w:t>
            </w:r>
          </w:p>
          <w:p w14:paraId="5C00356C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Less Deprived</w:t>
            </w:r>
          </w:p>
        </w:tc>
        <w:tc>
          <w:tcPr>
            <w:tcW w:w="1474" w:type="dxa"/>
            <w:vAlign w:val="center"/>
          </w:tcPr>
          <w:p w14:paraId="0F0E528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815DF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8 (43%)</w:t>
            </w:r>
          </w:p>
          <w:p w14:paraId="04FE7A7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7 (57%)</w:t>
            </w:r>
          </w:p>
        </w:tc>
        <w:tc>
          <w:tcPr>
            <w:tcW w:w="1474" w:type="dxa"/>
            <w:vAlign w:val="center"/>
          </w:tcPr>
          <w:p w14:paraId="31ABECE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AB7DE8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90 (44%)</w:t>
            </w:r>
          </w:p>
          <w:p w14:paraId="6D0A050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17 (56%)</w:t>
            </w:r>
          </w:p>
        </w:tc>
        <w:tc>
          <w:tcPr>
            <w:tcW w:w="842" w:type="dxa"/>
            <w:vAlign w:val="center"/>
          </w:tcPr>
          <w:p w14:paraId="346F858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63726D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29914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474" w:type="dxa"/>
            <w:vAlign w:val="center"/>
          </w:tcPr>
          <w:p w14:paraId="4C2BAAA1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F1D044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 (42%)</w:t>
            </w:r>
          </w:p>
          <w:p w14:paraId="177E5334" w14:textId="4FC212D4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 (58%)</w:t>
            </w:r>
          </w:p>
        </w:tc>
        <w:tc>
          <w:tcPr>
            <w:tcW w:w="1474" w:type="dxa"/>
            <w:vAlign w:val="center"/>
          </w:tcPr>
          <w:p w14:paraId="7246FFC6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FF0BEE" w14:textId="5C31C815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 (46%)</w:t>
            </w:r>
          </w:p>
          <w:p w14:paraId="7DC44855" w14:textId="4971EFA1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 (54%)</w:t>
            </w:r>
          </w:p>
        </w:tc>
        <w:tc>
          <w:tcPr>
            <w:tcW w:w="845" w:type="dxa"/>
            <w:vAlign w:val="center"/>
          </w:tcPr>
          <w:p w14:paraId="560FACF2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711499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75BB14" w14:textId="10C5EFC8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A54A86" w:rsidRPr="00854539" w14:paraId="1F798259" w14:textId="69051723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04958857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AAA Diameter</w:t>
            </w:r>
          </w:p>
          <w:p w14:paraId="779C2DB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&lt;65mm</w:t>
            </w:r>
          </w:p>
          <w:p w14:paraId="3D91F96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inorEastAsia" w:hAnsiTheme="minorEastAsia" w:cstheme="minorEastAsia" w:hint="eastAsia"/>
                <w:sz w:val="20"/>
                <w:szCs w:val="20"/>
              </w:rPr>
              <w:t>≥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65mm</w:t>
            </w:r>
          </w:p>
        </w:tc>
        <w:tc>
          <w:tcPr>
            <w:tcW w:w="1474" w:type="dxa"/>
            <w:vAlign w:val="center"/>
          </w:tcPr>
          <w:p w14:paraId="241ABCD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CC443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9 (75%)</w:t>
            </w:r>
          </w:p>
          <w:p w14:paraId="2761312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6 (25%)</w:t>
            </w:r>
          </w:p>
        </w:tc>
        <w:tc>
          <w:tcPr>
            <w:tcW w:w="1474" w:type="dxa"/>
            <w:vAlign w:val="center"/>
          </w:tcPr>
          <w:p w14:paraId="56A813E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0FE06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47 (72%)</w:t>
            </w:r>
          </w:p>
          <w:p w14:paraId="4121A43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8 (28%)</w:t>
            </w:r>
          </w:p>
        </w:tc>
        <w:tc>
          <w:tcPr>
            <w:tcW w:w="842" w:type="dxa"/>
            <w:vAlign w:val="center"/>
          </w:tcPr>
          <w:p w14:paraId="42A4C98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D46F8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C750F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474" w:type="dxa"/>
            <w:vAlign w:val="center"/>
          </w:tcPr>
          <w:p w14:paraId="0D46E44B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B5D168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5 (72%)</w:t>
            </w:r>
          </w:p>
          <w:p w14:paraId="49499D8D" w14:textId="4A5BFFED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28%)</w:t>
            </w:r>
          </w:p>
        </w:tc>
        <w:tc>
          <w:tcPr>
            <w:tcW w:w="1474" w:type="dxa"/>
            <w:vAlign w:val="center"/>
          </w:tcPr>
          <w:p w14:paraId="3A2B3C03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173E3D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73%)</w:t>
            </w:r>
          </w:p>
          <w:p w14:paraId="32C8941E" w14:textId="276FDF01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27%)</w:t>
            </w:r>
          </w:p>
        </w:tc>
        <w:tc>
          <w:tcPr>
            <w:tcW w:w="845" w:type="dxa"/>
            <w:vAlign w:val="center"/>
          </w:tcPr>
          <w:p w14:paraId="47C047AE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5EA9E8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5595E0" w14:textId="1A23D3C1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A54A86" w:rsidRPr="00854539" w14:paraId="61C656EA" w14:textId="05636508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138A64C7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n Use</w:t>
            </w:r>
          </w:p>
          <w:p w14:paraId="3F48F4F8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6CEA9D4A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74" w:type="dxa"/>
            <w:vAlign w:val="center"/>
          </w:tcPr>
          <w:p w14:paraId="7FA11FD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501E0D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9 (75%)</w:t>
            </w:r>
          </w:p>
          <w:p w14:paraId="139DBE8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6 (25%)</w:t>
            </w:r>
          </w:p>
        </w:tc>
        <w:tc>
          <w:tcPr>
            <w:tcW w:w="1474" w:type="dxa"/>
            <w:vAlign w:val="center"/>
          </w:tcPr>
          <w:p w14:paraId="25A3FB4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EC3E7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69 (81%)</w:t>
            </w:r>
          </w:p>
          <w:p w14:paraId="682458DA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9 (19%)</w:t>
            </w:r>
          </w:p>
        </w:tc>
        <w:tc>
          <w:tcPr>
            <w:tcW w:w="842" w:type="dxa"/>
            <w:vAlign w:val="center"/>
          </w:tcPr>
          <w:p w14:paraId="5571A14C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45D55A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16910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474" w:type="dxa"/>
            <w:vAlign w:val="center"/>
          </w:tcPr>
          <w:p w14:paraId="72E792D6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AF5AE4" w14:textId="793EA25C" w:rsidR="00A54A86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7 (78%)</w:t>
            </w:r>
          </w:p>
          <w:p w14:paraId="0955F75E" w14:textId="5E8F569D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22%)</w:t>
            </w:r>
          </w:p>
        </w:tc>
        <w:tc>
          <w:tcPr>
            <w:tcW w:w="1474" w:type="dxa"/>
            <w:vAlign w:val="center"/>
          </w:tcPr>
          <w:p w14:paraId="1CA75B45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B35C0A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 (83%)</w:t>
            </w:r>
          </w:p>
          <w:p w14:paraId="642991A0" w14:textId="7296F12C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17%)</w:t>
            </w:r>
          </w:p>
        </w:tc>
        <w:tc>
          <w:tcPr>
            <w:tcW w:w="845" w:type="dxa"/>
            <w:vAlign w:val="center"/>
          </w:tcPr>
          <w:p w14:paraId="1229A911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1FD0DE" w14:textId="77777777" w:rsidR="00890098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278F4A" w14:textId="4E20E1E2" w:rsidR="00890098" w:rsidRPr="00854539" w:rsidRDefault="00890098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A54A86" w:rsidRPr="00854539" w14:paraId="47C2258B" w14:textId="75B0EA3D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110147A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Creatinine</w:t>
            </w:r>
          </w:p>
          <w:p w14:paraId="7926495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  <w:p w14:paraId="4CD8D55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474" w:type="dxa"/>
            <w:vAlign w:val="center"/>
          </w:tcPr>
          <w:p w14:paraId="357C532D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8FBB8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1 (79%)</w:t>
            </w:r>
          </w:p>
          <w:p w14:paraId="0E198C7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4 (21%)</w:t>
            </w:r>
          </w:p>
        </w:tc>
        <w:tc>
          <w:tcPr>
            <w:tcW w:w="1474" w:type="dxa"/>
            <w:vAlign w:val="center"/>
          </w:tcPr>
          <w:p w14:paraId="052DD4FF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50FD7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57 (77%)</w:t>
            </w:r>
          </w:p>
          <w:p w14:paraId="2018E5B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8 (23%)</w:t>
            </w:r>
          </w:p>
        </w:tc>
        <w:tc>
          <w:tcPr>
            <w:tcW w:w="842" w:type="dxa"/>
            <w:vAlign w:val="center"/>
          </w:tcPr>
          <w:p w14:paraId="7630B63A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CBC3BC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20D618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474" w:type="dxa"/>
            <w:vAlign w:val="center"/>
          </w:tcPr>
          <w:p w14:paraId="5B805418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8C24C3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 (77%)</w:t>
            </w:r>
          </w:p>
          <w:p w14:paraId="0583BDCA" w14:textId="2F1AF672" w:rsidR="00A63FB1" w:rsidRPr="00854539" w:rsidRDefault="00A63FB1" w:rsidP="00A63FB1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23%)</w:t>
            </w:r>
          </w:p>
        </w:tc>
        <w:tc>
          <w:tcPr>
            <w:tcW w:w="1474" w:type="dxa"/>
            <w:vAlign w:val="center"/>
          </w:tcPr>
          <w:p w14:paraId="505F94A5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2B5A40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 (80%)</w:t>
            </w:r>
          </w:p>
          <w:p w14:paraId="72F05143" w14:textId="3DD42773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20%)</w:t>
            </w:r>
          </w:p>
        </w:tc>
        <w:tc>
          <w:tcPr>
            <w:tcW w:w="845" w:type="dxa"/>
            <w:vAlign w:val="center"/>
          </w:tcPr>
          <w:p w14:paraId="32541626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578CAE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1716A1" w14:textId="26A1D810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A54A86" w:rsidRPr="00854539" w14:paraId="36582B1D" w14:textId="53CBEAB1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7E2722A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Haemoglobin</w:t>
            </w:r>
          </w:p>
          <w:p w14:paraId="3E68723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  <w:p w14:paraId="47F2D8BC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74" w:type="dxa"/>
            <w:vAlign w:val="center"/>
          </w:tcPr>
          <w:p w14:paraId="4A7190F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D255E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2 (80%)</w:t>
            </w:r>
          </w:p>
          <w:p w14:paraId="7D373FE8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3 (20%)</w:t>
            </w:r>
          </w:p>
        </w:tc>
        <w:tc>
          <w:tcPr>
            <w:tcW w:w="1474" w:type="dxa"/>
            <w:vAlign w:val="center"/>
          </w:tcPr>
          <w:p w14:paraId="4B9BAD2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4F9EE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75 (85%)</w:t>
            </w:r>
          </w:p>
          <w:p w14:paraId="3F8F813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0 (15%)</w:t>
            </w:r>
          </w:p>
        </w:tc>
        <w:tc>
          <w:tcPr>
            <w:tcW w:w="842" w:type="dxa"/>
            <w:vAlign w:val="center"/>
          </w:tcPr>
          <w:p w14:paraId="7F5D2CDD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8F0D3A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FB361F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474" w:type="dxa"/>
            <w:vAlign w:val="center"/>
          </w:tcPr>
          <w:p w14:paraId="2A35CEA1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2882FE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 (86%)</w:t>
            </w:r>
          </w:p>
          <w:p w14:paraId="730E380D" w14:textId="47AB8F11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14%)</w:t>
            </w:r>
          </w:p>
        </w:tc>
        <w:tc>
          <w:tcPr>
            <w:tcW w:w="1474" w:type="dxa"/>
            <w:vAlign w:val="center"/>
          </w:tcPr>
          <w:p w14:paraId="58C7B7D9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B1E8DE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 (80%)</w:t>
            </w:r>
          </w:p>
          <w:p w14:paraId="74E3BEFC" w14:textId="050A5A81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20%)</w:t>
            </w:r>
          </w:p>
        </w:tc>
        <w:tc>
          <w:tcPr>
            <w:tcW w:w="845" w:type="dxa"/>
            <w:vAlign w:val="center"/>
          </w:tcPr>
          <w:p w14:paraId="78AA3450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3B2E61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F757B9" w14:textId="27EEC7FB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A54A86" w:rsidRPr="00854539" w14:paraId="2BF321FA" w14:textId="3BED42BA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6F7AC81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</w:t>
            </w:r>
          </w:p>
          <w:p w14:paraId="545AB19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365B86F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0553912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≥ 2</w:t>
            </w:r>
          </w:p>
        </w:tc>
        <w:tc>
          <w:tcPr>
            <w:tcW w:w="1474" w:type="dxa"/>
            <w:vAlign w:val="center"/>
          </w:tcPr>
          <w:p w14:paraId="107B601A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2282F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1 (57%)</w:t>
            </w:r>
          </w:p>
          <w:p w14:paraId="0F06F61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5 (28%)</w:t>
            </w:r>
          </w:p>
          <w:p w14:paraId="191B2786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 (15%)</w:t>
            </w:r>
          </w:p>
        </w:tc>
        <w:tc>
          <w:tcPr>
            <w:tcW w:w="1474" w:type="dxa"/>
            <w:vAlign w:val="center"/>
          </w:tcPr>
          <w:p w14:paraId="41C7F36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D0B6D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03 (56%)</w:t>
            </w:r>
          </w:p>
          <w:p w14:paraId="18023CF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7 (31%)</w:t>
            </w:r>
          </w:p>
          <w:p w14:paraId="28E92BF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5 (13%)</w:t>
            </w:r>
          </w:p>
        </w:tc>
        <w:tc>
          <w:tcPr>
            <w:tcW w:w="842" w:type="dxa"/>
            <w:vAlign w:val="center"/>
          </w:tcPr>
          <w:p w14:paraId="14497077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6C39C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F0879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8F7E7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474" w:type="dxa"/>
            <w:vAlign w:val="center"/>
          </w:tcPr>
          <w:p w14:paraId="113C6DDD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138D02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 (57%)</w:t>
            </w:r>
          </w:p>
          <w:p w14:paraId="52E78BB5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30%)</w:t>
            </w:r>
          </w:p>
          <w:p w14:paraId="421DF9AC" w14:textId="1FC5EC57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13%)</w:t>
            </w:r>
          </w:p>
        </w:tc>
        <w:tc>
          <w:tcPr>
            <w:tcW w:w="1474" w:type="dxa"/>
            <w:vAlign w:val="center"/>
          </w:tcPr>
          <w:p w14:paraId="6B256BC8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8CBD74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 (54%)</w:t>
            </w:r>
          </w:p>
          <w:p w14:paraId="267261F8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31%)</w:t>
            </w:r>
          </w:p>
          <w:p w14:paraId="30ED8492" w14:textId="107F9AAA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15%)</w:t>
            </w:r>
          </w:p>
        </w:tc>
        <w:tc>
          <w:tcPr>
            <w:tcW w:w="845" w:type="dxa"/>
            <w:vAlign w:val="center"/>
          </w:tcPr>
          <w:p w14:paraId="3438D34D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B138A3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8F0314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25B057" w14:textId="55B78B4A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A54A86" w:rsidRPr="00854539" w14:paraId="750BFFE1" w14:textId="78EABA1E" w:rsidTr="00890098">
        <w:trPr>
          <w:gridAfter w:val="1"/>
          <w:wAfter w:w="72" w:type="dxa"/>
          <w:trHeight w:val="1432"/>
        </w:trPr>
        <w:tc>
          <w:tcPr>
            <w:tcW w:w="1711" w:type="dxa"/>
            <w:vAlign w:val="center"/>
          </w:tcPr>
          <w:p w14:paraId="296B34A3" w14:textId="5FEC0438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operative 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I</w:t>
            </w:r>
          </w:p>
          <w:p w14:paraId="10CF094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  <w:p w14:paraId="71A32415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474" w:type="dxa"/>
            <w:vAlign w:val="center"/>
          </w:tcPr>
          <w:p w14:paraId="1AAC242E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F4B793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 (13%)</w:t>
            </w:r>
          </w:p>
          <w:p w14:paraId="3F336B74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3 (87%)</w:t>
            </w:r>
          </w:p>
        </w:tc>
        <w:tc>
          <w:tcPr>
            <w:tcW w:w="1474" w:type="dxa"/>
            <w:vAlign w:val="center"/>
          </w:tcPr>
          <w:p w14:paraId="32AE0DF1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59B75B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3 (12%)</w:t>
            </w:r>
          </w:p>
          <w:p w14:paraId="3EDC11F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71 (88%)</w:t>
            </w:r>
          </w:p>
        </w:tc>
        <w:tc>
          <w:tcPr>
            <w:tcW w:w="842" w:type="dxa"/>
            <w:vAlign w:val="center"/>
          </w:tcPr>
          <w:p w14:paraId="1BAA573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E0F068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73C9A9" w14:textId="77777777" w:rsidR="00A54A86" w:rsidRPr="00854539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474" w:type="dxa"/>
            <w:vAlign w:val="center"/>
          </w:tcPr>
          <w:p w14:paraId="20A6880C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D9C5E4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9%)</w:t>
            </w:r>
          </w:p>
          <w:p w14:paraId="077AE918" w14:textId="0ED53FBD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6 (91%)</w:t>
            </w:r>
          </w:p>
        </w:tc>
        <w:tc>
          <w:tcPr>
            <w:tcW w:w="1474" w:type="dxa"/>
            <w:vAlign w:val="center"/>
          </w:tcPr>
          <w:p w14:paraId="4F612E60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CAD72D" w14:textId="11ADB0B8" w:rsidR="00A54A86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7%)</w:t>
            </w:r>
          </w:p>
          <w:p w14:paraId="5DF16F93" w14:textId="1A0E02ED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 (83%)</w:t>
            </w:r>
          </w:p>
        </w:tc>
        <w:tc>
          <w:tcPr>
            <w:tcW w:w="845" w:type="dxa"/>
            <w:vAlign w:val="center"/>
          </w:tcPr>
          <w:p w14:paraId="22F7A943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44B49A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F2F9CC" w14:textId="50FD85D5" w:rsidR="00A63FB1" w:rsidRPr="00854539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A54A86" w:rsidRPr="00854539" w14:paraId="5240E951" w14:textId="0765EC57" w:rsidTr="00890098">
        <w:trPr>
          <w:gridAfter w:val="1"/>
          <w:wAfter w:w="72" w:type="dxa"/>
          <w:trHeight w:val="1438"/>
        </w:trPr>
        <w:tc>
          <w:tcPr>
            <w:tcW w:w="1711" w:type="dxa"/>
            <w:vAlign w:val="center"/>
          </w:tcPr>
          <w:p w14:paraId="68645060" w14:textId="6159901A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operative V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I</w:t>
            </w:r>
          </w:p>
          <w:p w14:paraId="6B6C5EFF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  <w:p w14:paraId="37853A99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474" w:type="dxa"/>
            <w:vAlign w:val="center"/>
          </w:tcPr>
          <w:p w14:paraId="0D25D108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D0E463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18 (28%)</w:t>
            </w:r>
          </w:p>
          <w:p w14:paraId="2ED6AAEB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47 (72%)</w:t>
            </w:r>
          </w:p>
        </w:tc>
        <w:tc>
          <w:tcPr>
            <w:tcW w:w="1474" w:type="dxa"/>
            <w:vAlign w:val="center"/>
          </w:tcPr>
          <w:p w14:paraId="7C67C412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D9EA6A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49 (24%)</w:t>
            </w:r>
          </w:p>
          <w:p w14:paraId="4A02B25C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159 (76%)</w:t>
            </w:r>
          </w:p>
        </w:tc>
        <w:tc>
          <w:tcPr>
            <w:tcW w:w="842" w:type="dxa"/>
            <w:vAlign w:val="center"/>
          </w:tcPr>
          <w:p w14:paraId="648142B2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E8873F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995AE5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474" w:type="dxa"/>
            <w:vAlign w:val="center"/>
          </w:tcPr>
          <w:p w14:paraId="714593BC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34CCA0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 (25%)</w:t>
            </w:r>
          </w:p>
          <w:p w14:paraId="4D91D692" w14:textId="44A37125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 (75%)</w:t>
            </w:r>
          </w:p>
        </w:tc>
        <w:tc>
          <w:tcPr>
            <w:tcW w:w="1474" w:type="dxa"/>
            <w:vAlign w:val="center"/>
          </w:tcPr>
          <w:p w14:paraId="08B32F46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DBBF98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25%)</w:t>
            </w:r>
          </w:p>
          <w:p w14:paraId="790F44A5" w14:textId="36A2F115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75%)</w:t>
            </w:r>
          </w:p>
        </w:tc>
        <w:tc>
          <w:tcPr>
            <w:tcW w:w="845" w:type="dxa"/>
            <w:vAlign w:val="center"/>
          </w:tcPr>
          <w:p w14:paraId="4DADCB68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460469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28884A" w14:textId="1D03D172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A54A86" w:rsidRPr="00854539" w14:paraId="1BF30604" w14:textId="6A01720C" w:rsidTr="00890098">
        <w:trPr>
          <w:gridAfter w:val="1"/>
          <w:wAfter w:w="72" w:type="dxa"/>
          <w:trHeight w:val="82"/>
        </w:trPr>
        <w:tc>
          <w:tcPr>
            <w:tcW w:w="1711" w:type="dxa"/>
            <w:vAlign w:val="center"/>
          </w:tcPr>
          <w:p w14:paraId="44908BD0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operative SMI</w:t>
            </w:r>
          </w:p>
          <w:p w14:paraId="785075CA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  <w:p w14:paraId="078D42F3" w14:textId="41C3AE4F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74" w:type="dxa"/>
            <w:vAlign w:val="center"/>
          </w:tcPr>
          <w:p w14:paraId="08F711F2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7834BA" w14:textId="1C20D993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39 (60%)</w:t>
            </w:r>
          </w:p>
          <w:p w14:paraId="19AF6A3A" w14:textId="7A90A421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26 (40%)</w:t>
            </w:r>
          </w:p>
        </w:tc>
        <w:tc>
          <w:tcPr>
            <w:tcW w:w="1474" w:type="dxa"/>
            <w:vAlign w:val="center"/>
          </w:tcPr>
          <w:p w14:paraId="5F5C5DC1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85A6ED" w14:textId="1F48005B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117 (56%)</w:t>
            </w:r>
          </w:p>
          <w:p w14:paraId="1AA5D8D6" w14:textId="3012F7DF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91 (44%)</w:t>
            </w:r>
          </w:p>
        </w:tc>
        <w:tc>
          <w:tcPr>
            <w:tcW w:w="842" w:type="dxa"/>
            <w:vAlign w:val="center"/>
          </w:tcPr>
          <w:p w14:paraId="5BFDA6FE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FC39EA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4C01EF" w14:textId="3AE73B92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474" w:type="dxa"/>
            <w:vAlign w:val="center"/>
          </w:tcPr>
          <w:p w14:paraId="68560500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87D998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 (55%)</w:t>
            </w:r>
          </w:p>
          <w:p w14:paraId="5D00A93A" w14:textId="0CB4A46D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 (45%)</w:t>
            </w:r>
          </w:p>
        </w:tc>
        <w:tc>
          <w:tcPr>
            <w:tcW w:w="1474" w:type="dxa"/>
            <w:vAlign w:val="center"/>
          </w:tcPr>
          <w:p w14:paraId="75EEFE2D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79DFB1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60%)</w:t>
            </w:r>
          </w:p>
          <w:p w14:paraId="20316C27" w14:textId="24374B60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40%)</w:t>
            </w:r>
          </w:p>
        </w:tc>
        <w:tc>
          <w:tcPr>
            <w:tcW w:w="845" w:type="dxa"/>
            <w:vAlign w:val="center"/>
          </w:tcPr>
          <w:p w14:paraId="31685F13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39AFE7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81173E" w14:textId="671D59EF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</w:tr>
      <w:tr w:rsidR="00A54A86" w:rsidRPr="00854539" w14:paraId="0647CF2D" w14:textId="77657A0A" w:rsidTr="00890098">
        <w:trPr>
          <w:gridAfter w:val="1"/>
          <w:wAfter w:w="72" w:type="dxa"/>
          <w:trHeight w:val="82"/>
        </w:trPr>
        <w:tc>
          <w:tcPr>
            <w:tcW w:w="1711" w:type="dxa"/>
            <w:vAlign w:val="center"/>
          </w:tcPr>
          <w:p w14:paraId="2286F205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operative SMD</w:t>
            </w:r>
          </w:p>
          <w:p w14:paraId="2DFF8109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  <w:p w14:paraId="46B1F0BF" w14:textId="3E05FA3B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74" w:type="dxa"/>
            <w:vAlign w:val="center"/>
          </w:tcPr>
          <w:p w14:paraId="065D799C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0F16C9" w14:textId="4DCF7AC0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22 (34%)</w:t>
            </w:r>
          </w:p>
          <w:p w14:paraId="336D9F69" w14:textId="39219425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43 (66%)</w:t>
            </w:r>
          </w:p>
        </w:tc>
        <w:tc>
          <w:tcPr>
            <w:tcW w:w="1474" w:type="dxa"/>
            <w:vAlign w:val="center"/>
          </w:tcPr>
          <w:p w14:paraId="55CD11CF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311E3F" w14:textId="7AC94F55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76 (37%)</w:t>
            </w:r>
          </w:p>
          <w:p w14:paraId="0F8958B0" w14:textId="1708AAE3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132 (63%)</w:t>
            </w:r>
          </w:p>
        </w:tc>
        <w:tc>
          <w:tcPr>
            <w:tcW w:w="842" w:type="dxa"/>
            <w:vAlign w:val="center"/>
          </w:tcPr>
          <w:p w14:paraId="3B86E628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386911" w14:textId="77777777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1C0DBD" w14:textId="3EEFFE34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9235AB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474" w:type="dxa"/>
            <w:vAlign w:val="center"/>
          </w:tcPr>
          <w:p w14:paraId="403CA6FC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3C56C6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 (44%)</w:t>
            </w:r>
          </w:p>
          <w:p w14:paraId="3D38D5C8" w14:textId="14A6AA05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 (56%)</w:t>
            </w:r>
          </w:p>
        </w:tc>
        <w:tc>
          <w:tcPr>
            <w:tcW w:w="1474" w:type="dxa"/>
            <w:vAlign w:val="center"/>
          </w:tcPr>
          <w:p w14:paraId="0A8C2054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D8B6D6" w14:textId="77777777" w:rsidR="00A63FB1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32%)</w:t>
            </w:r>
          </w:p>
          <w:p w14:paraId="0B9A5943" w14:textId="7DBC9E8C" w:rsidR="00A63FB1" w:rsidRPr="009235AB" w:rsidRDefault="00A63FB1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 (68%)</w:t>
            </w:r>
          </w:p>
        </w:tc>
        <w:tc>
          <w:tcPr>
            <w:tcW w:w="845" w:type="dxa"/>
            <w:vAlign w:val="center"/>
          </w:tcPr>
          <w:p w14:paraId="5DBEBE3A" w14:textId="77777777" w:rsidR="00A54A86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64B451" w14:textId="77777777" w:rsidR="006A7DD2" w:rsidRDefault="006A7DD2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07CDA5" w14:textId="25F2B368" w:rsidR="006A7DD2" w:rsidRPr="006A7DD2" w:rsidRDefault="006A7DD2" w:rsidP="00890098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D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A54A86" w:rsidRPr="00854539" w14:paraId="1A73FB8E" w14:textId="77777777" w:rsidTr="00890098">
        <w:trPr>
          <w:trHeight w:val="82"/>
        </w:trPr>
        <w:tc>
          <w:tcPr>
            <w:tcW w:w="9366" w:type="dxa"/>
            <w:gridSpan w:val="8"/>
            <w:vAlign w:val="center"/>
          </w:tcPr>
          <w:p w14:paraId="64C0C953" w14:textId="77777777" w:rsidR="00A54A86" w:rsidRDefault="00A54A86" w:rsidP="0089009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545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proofErr w:type="gramEnd"/>
            <w:r w:rsidRPr="008545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values generated through linear-by-linear Chi Squared analyses comparing proportion of each covariate within each subgroup.</w:t>
            </w:r>
          </w:p>
          <w:p w14:paraId="05F4C69C" w14:textId="52F86C71" w:rsidR="00A54A86" w:rsidRPr="009235AB" w:rsidRDefault="00A54A86" w:rsidP="00890098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SA: American society of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anaesthesiologists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grade. BMI: body mass index. SIMD: Scottish index of multiple deprivation. EVAR: endovascular aneurysm repair. F/B-EVAR: fenestrated/branched EVAR. AAA: abdominal aortic aneurysm. SIG: systemic inflammatory grade. SATI: subcutaneous adipose tissue index. VATI: visceral adipose tissue index. SMI: skeletal muscle index. SMD: skeletal muscle density</w:t>
            </w:r>
          </w:p>
        </w:tc>
      </w:tr>
    </w:tbl>
    <w:p w14:paraId="631C43BB" w14:textId="77777777" w:rsidR="00A54A86" w:rsidRDefault="00A54A86" w:rsidP="00E6560E">
      <w:pPr>
        <w:rPr>
          <w:rFonts w:asciiTheme="majorBidi" w:hAnsiTheme="majorBidi" w:cstheme="majorBidi"/>
          <w:b/>
          <w:bCs/>
          <w:sz w:val="20"/>
          <w:szCs w:val="20"/>
        </w:rPr>
        <w:sectPr w:rsidR="00A54A86" w:rsidSect="00D06ED1"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9016" w:type="dxa"/>
        <w:tblInd w:w="-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54A86" w14:paraId="28C2B338" w14:textId="77777777" w:rsidTr="00A54A86">
        <w:trPr>
          <w:trHeight w:val="80"/>
        </w:trPr>
        <w:tc>
          <w:tcPr>
            <w:tcW w:w="901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EB56" w14:textId="77777777" w:rsidR="00A54A86" w:rsidRPr="00854539" w:rsidRDefault="00A54A86" w:rsidP="00E6560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54A86" w14:paraId="4CC06F60" w14:textId="5A3A6350" w:rsidTr="00A54A86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D22E5" w14:textId="4CF81C95" w:rsidR="00A54A86" w:rsidRDefault="00A54A86" w:rsidP="00E656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l Table </w:t>
            </w:r>
            <w:r w:rsidR="007156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The comparison of pre-operative and longitudinal CT-derived body composition parameters in patients with per protocol follow-up CTs undergoing elective EVAR or F/B-EVAR for AAA, sensitivity analysis with follow-up interval </w:t>
            </w:r>
            <w:r w:rsidRPr="00854539">
              <w:rPr>
                <w:rFonts w:asciiTheme="minorEastAsia" w:hAnsiTheme="minorEastAsia" w:cstheme="minorEastAsia" w:hint="eastAsia"/>
                <w:sz w:val="20"/>
                <w:szCs w:val="20"/>
              </w:rPr>
              <w:t>≥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11 and </w:t>
            </w:r>
            <w:r w:rsidRPr="00854539">
              <w:rPr>
                <w:rFonts w:asciiTheme="minorEastAsia" w:hAnsiTheme="minorEastAsia" w:cstheme="minorEastAsia" w:hint="eastAsia"/>
                <w:sz w:val="20"/>
                <w:szCs w:val="20"/>
              </w:rPr>
              <w:t>≤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18 months (n = 180).</w:t>
            </w:r>
          </w:p>
        </w:tc>
      </w:tr>
      <w:tr w:rsidR="00A54A86" w14:paraId="05477574" w14:textId="776894BA" w:rsidTr="00A54A86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D7D9AF5" w14:textId="77777777" w:rsidR="00A54A86" w:rsidRDefault="00A54A86" w:rsidP="00E656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6AE5DC1" w14:textId="2293654A" w:rsidR="00A54A86" w:rsidRDefault="00A54A86" w:rsidP="00E656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operative CT</w:t>
            </w:r>
            <w:r w:rsidR="00E70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 = 180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A4F8A29" w14:textId="19E6FD05" w:rsidR="00A54A86" w:rsidRDefault="00A54A86" w:rsidP="00E656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llow-up CT </w:t>
            </w:r>
            <w:r w:rsidR="00E70A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</w:t>
            </w: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18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8740097" w14:textId="3C94DCAE" w:rsidR="00A54A86" w:rsidRDefault="00A54A86" w:rsidP="00E656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340F49" w14:paraId="09A8F859" w14:textId="6BFC5A92" w:rsidTr="00A54A86">
        <w:tc>
          <w:tcPr>
            <w:tcW w:w="2254" w:type="dxa"/>
            <w:vAlign w:val="center"/>
          </w:tcPr>
          <w:p w14:paraId="35E2CCF3" w14:textId="61EF5096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I</w:t>
            </w:r>
          </w:p>
          <w:p w14:paraId="58DD5E3E" w14:textId="4065A39C" w:rsidR="00340F4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  <w:p w14:paraId="3CFAFF75" w14:textId="16425C9C" w:rsidR="00340F4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1CD32A" w14:textId="4EAC1972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rmal 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I</w:t>
            </w:r>
          </w:p>
          <w:p w14:paraId="21719964" w14:textId="1704A84D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High 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I</w:t>
            </w:r>
          </w:p>
        </w:tc>
        <w:tc>
          <w:tcPr>
            <w:tcW w:w="2254" w:type="dxa"/>
            <w:vAlign w:val="center"/>
          </w:tcPr>
          <w:p w14:paraId="20D0174B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1A65A5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5.5 (40.2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11BA5D2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93B44C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0 (12%)</w:t>
            </w:r>
          </w:p>
          <w:p w14:paraId="1E16584A" w14:textId="7E78A45E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46 (88%)</w:t>
            </w:r>
          </w:p>
        </w:tc>
        <w:tc>
          <w:tcPr>
            <w:tcW w:w="2254" w:type="dxa"/>
            <w:vAlign w:val="center"/>
          </w:tcPr>
          <w:p w14:paraId="324458FB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1652B4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7.1 (38.1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0A6F7BBE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EACBE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5 (15%)</w:t>
            </w:r>
          </w:p>
          <w:p w14:paraId="5A45C2E2" w14:textId="579DC110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47 (85%)</w:t>
            </w:r>
          </w:p>
        </w:tc>
        <w:tc>
          <w:tcPr>
            <w:tcW w:w="2254" w:type="dxa"/>
          </w:tcPr>
          <w:p w14:paraId="7868560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B9ABD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  <w:p w14:paraId="4F02AB87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7B320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523430" w14:textId="753A5A01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340F49" w14:paraId="40113D6A" w14:textId="5D0DF033" w:rsidTr="00A54A86">
        <w:tc>
          <w:tcPr>
            <w:tcW w:w="2254" w:type="dxa"/>
            <w:vAlign w:val="center"/>
          </w:tcPr>
          <w:p w14:paraId="2BA2F445" w14:textId="2C8B48D2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I</w:t>
            </w:r>
          </w:p>
          <w:p w14:paraId="561B171D" w14:textId="48F56296" w:rsidR="00340F4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  <w:p w14:paraId="73DDFD27" w14:textId="33C10FCB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rmal 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I</w:t>
            </w:r>
          </w:p>
          <w:p w14:paraId="324C18D1" w14:textId="48F345DC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High 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I</w:t>
            </w:r>
          </w:p>
        </w:tc>
        <w:tc>
          <w:tcPr>
            <w:tcW w:w="2254" w:type="dxa"/>
            <w:vAlign w:val="center"/>
          </w:tcPr>
          <w:p w14:paraId="25EFF9F2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548FFC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8.8 (60.1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01246C9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65F574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1 (23%)</w:t>
            </w:r>
          </w:p>
          <w:p w14:paraId="2C60E364" w14:textId="7B8660DC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39 (77%)</w:t>
            </w:r>
          </w:p>
        </w:tc>
        <w:tc>
          <w:tcPr>
            <w:tcW w:w="2254" w:type="dxa"/>
            <w:vAlign w:val="center"/>
          </w:tcPr>
          <w:p w14:paraId="20A541F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E0C98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9.9 (57.4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10A0BC68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688C45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8 (21%)</w:t>
            </w:r>
          </w:p>
          <w:p w14:paraId="1C004886" w14:textId="22D9E62B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42 (79%)</w:t>
            </w:r>
          </w:p>
        </w:tc>
        <w:tc>
          <w:tcPr>
            <w:tcW w:w="2254" w:type="dxa"/>
          </w:tcPr>
          <w:p w14:paraId="23742910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57FF7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  <w:p w14:paraId="5CEFBC8C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214051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EB044F" w14:textId="3AAD4E20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340F49" w14:paraId="76C14F97" w14:textId="6A924D94" w:rsidTr="00A54A86">
        <w:tc>
          <w:tcPr>
            <w:tcW w:w="2254" w:type="dxa"/>
            <w:vAlign w:val="center"/>
          </w:tcPr>
          <w:p w14:paraId="0ED0D7BD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I</w:t>
            </w:r>
          </w:p>
          <w:p w14:paraId="0C092499" w14:textId="2021C4D0" w:rsidR="00340F4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  <w:p w14:paraId="6BF2890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rmal SMI</w:t>
            </w:r>
          </w:p>
          <w:p w14:paraId="706DE8DE" w14:textId="527F336C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Low SMI</w:t>
            </w:r>
          </w:p>
        </w:tc>
        <w:tc>
          <w:tcPr>
            <w:tcW w:w="2254" w:type="dxa"/>
            <w:vAlign w:val="center"/>
          </w:tcPr>
          <w:p w14:paraId="43B3ECA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8B0B8C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51.0 (12.4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3946F93D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D46AE7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07 (59%)</w:t>
            </w:r>
          </w:p>
          <w:p w14:paraId="438B72ED" w14:textId="5A1626A3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73 (41%)</w:t>
            </w:r>
          </w:p>
        </w:tc>
        <w:tc>
          <w:tcPr>
            <w:tcW w:w="2254" w:type="dxa"/>
            <w:vAlign w:val="center"/>
          </w:tcPr>
          <w:p w14:paraId="72F9A4B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3055D8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48.6 (12.9) c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Pr="0085453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4F5A322F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441282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95 (53%)</w:t>
            </w:r>
          </w:p>
          <w:p w14:paraId="57C4C5B0" w14:textId="1886F27A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84 (47%)</w:t>
            </w:r>
          </w:p>
        </w:tc>
        <w:tc>
          <w:tcPr>
            <w:tcW w:w="2254" w:type="dxa"/>
          </w:tcPr>
          <w:p w14:paraId="7E555FE6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4D037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  <w:p w14:paraId="218A2739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0F8462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E0D7BE" w14:textId="36ABB6CA" w:rsidR="00340F49" w:rsidRPr="00340F49" w:rsidRDefault="00340F49" w:rsidP="00340F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340F49" w14:paraId="57D06AD8" w14:textId="51EBCEF0" w:rsidTr="00A54A86">
        <w:tc>
          <w:tcPr>
            <w:tcW w:w="2254" w:type="dxa"/>
            <w:vAlign w:val="center"/>
          </w:tcPr>
          <w:p w14:paraId="28C5BF09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D</w:t>
            </w:r>
          </w:p>
          <w:p w14:paraId="4835C0DF" w14:textId="331611B1" w:rsidR="00340F4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  <w:p w14:paraId="37888979" w14:textId="77777777" w:rsidR="00340F4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670816" w14:textId="63B1D014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Normal SMD</w:t>
            </w:r>
          </w:p>
          <w:p w14:paraId="71173D34" w14:textId="0FAE219E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Low SMD</w:t>
            </w:r>
          </w:p>
        </w:tc>
        <w:tc>
          <w:tcPr>
            <w:tcW w:w="2254" w:type="dxa"/>
            <w:vAlign w:val="center"/>
          </w:tcPr>
          <w:p w14:paraId="6F99BB1F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AC7A03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7.1 (9.7) HU</w:t>
            </w:r>
          </w:p>
          <w:p w14:paraId="2ED1B88E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A1F5FB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60 (33%)</w:t>
            </w:r>
          </w:p>
          <w:p w14:paraId="2393DCB8" w14:textId="66666237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20 (67%)</w:t>
            </w:r>
          </w:p>
        </w:tc>
        <w:tc>
          <w:tcPr>
            <w:tcW w:w="2254" w:type="dxa"/>
            <w:vAlign w:val="center"/>
          </w:tcPr>
          <w:p w14:paraId="3354D967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2518B6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32.1 (11.3) HU</w:t>
            </w:r>
          </w:p>
          <w:p w14:paraId="7F31F0B7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ECA8F9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23 (13%)</w:t>
            </w:r>
          </w:p>
          <w:p w14:paraId="7A8736D0" w14:textId="471B221D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sz w:val="20"/>
                <w:szCs w:val="20"/>
              </w:rPr>
              <w:t>157 (87%)</w:t>
            </w:r>
          </w:p>
        </w:tc>
        <w:tc>
          <w:tcPr>
            <w:tcW w:w="2254" w:type="dxa"/>
          </w:tcPr>
          <w:p w14:paraId="359BCE2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40EB5D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  <w:p w14:paraId="16921AEA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1F4B76" w14:textId="77777777" w:rsidR="00340F49" w:rsidRPr="00854539" w:rsidRDefault="00340F49" w:rsidP="00340F49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4EBDB4" w14:textId="119EE083" w:rsidR="00340F49" w:rsidRDefault="00340F49" w:rsidP="00340F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5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A54A86" w14:paraId="014E133A" w14:textId="57AE3655" w:rsidTr="00A54A86">
        <w:tc>
          <w:tcPr>
            <w:tcW w:w="9016" w:type="dxa"/>
            <w:gridSpan w:val="4"/>
            <w:vAlign w:val="center"/>
          </w:tcPr>
          <w:p w14:paraId="7ED1F0C7" w14:textId="77777777" w:rsidR="00A54A86" w:rsidRDefault="00A54A86" w:rsidP="00A54A8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545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proofErr w:type="gramEnd"/>
            <w:r w:rsidRPr="008545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>values generated th</w:t>
            </w:r>
            <w:r w:rsidRPr="00854539">
              <w:rPr>
                <w:rFonts w:ascii="Times New Roman" w:hAnsi="Times New Roman" w:cs="Times New Roman"/>
                <w:sz w:val="20"/>
                <w:szCs w:val="20"/>
              </w:rPr>
              <w:t xml:space="preserve">rough </w:t>
            </w:r>
            <w:r w:rsidRPr="00854539">
              <w:rPr>
                <w:rStyle w:val="linkify"/>
                <w:rFonts w:ascii="Times New Roman" w:hAnsi="Times New Roman" w:cs="Times New Roman"/>
                <w:sz w:val="20"/>
                <w:szCs w:val="20"/>
              </w:rPr>
              <w:t>Wilcoxon matched-pairs tests for continuous data and through</w:t>
            </w:r>
            <w:r w:rsidRPr="008545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4539">
              <w:rPr>
                <w:rFonts w:ascii="Times New Roman" w:hAnsi="Times New Roman" w:cs="Times New Roman"/>
                <w:sz w:val="20"/>
                <w:szCs w:val="20"/>
              </w:rPr>
              <w:t>McNemar</w:t>
            </w:r>
            <w:proofErr w:type="spellEnd"/>
            <w:r w:rsidRPr="00854539">
              <w:rPr>
                <w:rFonts w:ascii="Times New Roman" w:hAnsi="Times New Roman" w:cs="Times New Roman"/>
                <w:sz w:val="20"/>
                <w:szCs w:val="20"/>
              </w:rPr>
              <w:t xml:space="preserve"> tests</w:t>
            </w:r>
            <w:r w:rsidRPr="00854539">
              <w:rPr>
                <w:rFonts w:asciiTheme="majorBidi" w:hAnsiTheme="majorBidi" w:cstheme="majorBidi"/>
                <w:sz w:val="20"/>
                <w:szCs w:val="20"/>
              </w:rPr>
              <w:t xml:space="preserve"> comparing proportion of each covariate within each subgroup for categorical data.</w:t>
            </w:r>
          </w:p>
          <w:p w14:paraId="5EA52A21" w14:textId="241D60A2" w:rsidR="00A54A86" w:rsidRDefault="00A54A86" w:rsidP="00A54A8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QR: interquartile range. SATI: subcutaneous adipose tissue index. VATI: visceral adipose tissue index. SMI: skeletal muscle index. SMD: skeletal muscle density</w:t>
            </w:r>
          </w:p>
        </w:tc>
      </w:tr>
    </w:tbl>
    <w:p w14:paraId="0E019B69" w14:textId="77777777" w:rsidR="009A5E61" w:rsidRDefault="009A5E61" w:rsidP="00736E95">
      <w:pPr>
        <w:rPr>
          <w:rFonts w:asciiTheme="majorBidi" w:hAnsiTheme="majorBidi" w:cstheme="majorBidi"/>
          <w:sz w:val="20"/>
          <w:szCs w:val="20"/>
        </w:rPr>
      </w:pPr>
    </w:p>
    <w:p w14:paraId="3543D1D7" w14:textId="77777777" w:rsidR="009A5E61" w:rsidRDefault="009A5E61" w:rsidP="00736E95">
      <w:pPr>
        <w:rPr>
          <w:rFonts w:asciiTheme="majorBidi" w:hAnsiTheme="majorBidi" w:cstheme="majorBidi"/>
          <w:sz w:val="20"/>
          <w:szCs w:val="20"/>
        </w:rPr>
      </w:pPr>
    </w:p>
    <w:p w14:paraId="17D07541" w14:textId="77777777" w:rsidR="00E6560E" w:rsidRDefault="00E6560E" w:rsidP="00736E95">
      <w:pPr>
        <w:rPr>
          <w:rFonts w:asciiTheme="majorBidi" w:hAnsiTheme="majorBidi" w:cstheme="majorBidi"/>
          <w:sz w:val="20"/>
          <w:szCs w:val="20"/>
        </w:rPr>
      </w:pPr>
    </w:p>
    <w:p w14:paraId="13C174B4" w14:textId="77777777" w:rsidR="00E6560E" w:rsidRDefault="00E6560E" w:rsidP="00736E95">
      <w:pPr>
        <w:rPr>
          <w:rFonts w:asciiTheme="majorBidi" w:hAnsiTheme="majorBidi" w:cstheme="majorBidi"/>
          <w:sz w:val="20"/>
          <w:szCs w:val="20"/>
        </w:rPr>
      </w:pPr>
    </w:p>
    <w:p w14:paraId="3F8D7077" w14:textId="77777777" w:rsidR="00E6560E" w:rsidRDefault="00E6560E" w:rsidP="00736E95">
      <w:pPr>
        <w:rPr>
          <w:rFonts w:asciiTheme="majorBidi" w:hAnsiTheme="majorBidi" w:cstheme="majorBidi"/>
          <w:sz w:val="20"/>
          <w:szCs w:val="20"/>
        </w:rPr>
      </w:pPr>
    </w:p>
    <w:p w14:paraId="09AF3804" w14:textId="77777777" w:rsidR="000827FA" w:rsidRDefault="000827FA" w:rsidP="000827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bookmarkEnd w:id="0"/>
    <w:p w14:paraId="71D81CB1" w14:textId="77777777" w:rsidR="002922A3" w:rsidRPr="00121025" w:rsidRDefault="002922A3" w:rsidP="003935A6">
      <w:pPr>
        <w:rPr>
          <w:rFonts w:asciiTheme="majorBidi" w:hAnsiTheme="majorBidi" w:cstheme="majorBidi"/>
        </w:rPr>
      </w:pPr>
    </w:p>
    <w:sectPr w:rsidR="002922A3" w:rsidRPr="00121025" w:rsidSect="00D06ED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872350" w14:textId="77777777" w:rsidR="00116F63" w:rsidRDefault="00116F63" w:rsidP="003B535D">
      <w:pPr>
        <w:spacing w:after="0" w:line="240" w:lineRule="auto"/>
      </w:pPr>
      <w:r>
        <w:separator/>
      </w:r>
    </w:p>
  </w:endnote>
  <w:endnote w:type="continuationSeparator" w:id="0">
    <w:p w14:paraId="177A36C4" w14:textId="77777777" w:rsidR="00116F63" w:rsidRDefault="00116F63" w:rsidP="003B5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9172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7568C" w14:textId="562C3584" w:rsidR="003A0BB0" w:rsidRDefault="003A0B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A9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ED7CEE" w14:textId="77777777" w:rsidR="003A0BB0" w:rsidRDefault="003A0B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7376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202A6" w14:textId="65A6D21B" w:rsidR="00E72A94" w:rsidRDefault="00E72A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A9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25C76A1" w14:textId="77777777" w:rsidR="003B535D" w:rsidRDefault="003B5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AA3E6C" w14:textId="77777777" w:rsidR="00116F63" w:rsidRDefault="00116F63" w:rsidP="003B535D">
      <w:pPr>
        <w:spacing w:after="0" w:line="240" w:lineRule="auto"/>
      </w:pPr>
      <w:r>
        <w:separator/>
      </w:r>
    </w:p>
  </w:footnote>
  <w:footnote w:type="continuationSeparator" w:id="0">
    <w:p w14:paraId="7EA2DFC9" w14:textId="77777777" w:rsidR="00116F63" w:rsidRDefault="00116F63" w:rsidP="003B53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E6D93"/>
    <w:multiLevelType w:val="hybridMultilevel"/>
    <w:tmpl w:val="FDAAF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44C59"/>
    <w:multiLevelType w:val="hybridMultilevel"/>
    <w:tmpl w:val="9A46F5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C5494"/>
    <w:multiLevelType w:val="hybridMultilevel"/>
    <w:tmpl w:val="4FF6F248"/>
    <w:lvl w:ilvl="0" w:tplc="50A07CC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E25DD7"/>
    <w:multiLevelType w:val="hybridMultilevel"/>
    <w:tmpl w:val="8BA4762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8C315B"/>
    <w:multiLevelType w:val="hybridMultilevel"/>
    <w:tmpl w:val="7A50DD86"/>
    <w:lvl w:ilvl="0" w:tplc="08090015">
      <w:start w:val="1"/>
      <w:numFmt w:val="upperLetter"/>
      <w:lvlText w:val="%1."/>
      <w:lvlJc w:val="left"/>
      <w:pPr>
        <w:ind w:left="1434" w:hanging="360"/>
      </w:pPr>
    </w:lvl>
    <w:lvl w:ilvl="1" w:tplc="08090019" w:tentative="1">
      <w:start w:val="1"/>
      <w:numFmt w:val="lowerLetter"/>
      <w:lvlText w:val="%2."/>
      <w:lvlJc w:val="left"/>
      <w:pPr>
        <w:ind w:left="2154" w:hanging="360"/>
      </w:pPr>
    </w:lvl>
    <w:lvl w:ilvl="2" w:tplc="0809001B" w:tentative="1">
      <w:start w:val="1"/>
      <w:numFmt w:val="lowerRoman"/>
      <w:lvlText w:val="%3."/>
      <w:lvlJc w:val="right"/>
      <w:pPr>
        <w:ind w:left="2874" w:hanging="180"/>
      </w:pPr>
    </w:lvl>
    <w:lvl w:ilvl="3" w:tplc="0809000F" w:tentative="1">
      <w:start w:val="1"/>
      <w:numFmt w:val="decimal"/>
      <w:lvlText w:val="%4."/>
      <w:lvlJc w:val="left"/>
      <w:pPr>
        <w:ind w:left="3594" w:hanging="360"/>
      </w:pPr>
    </w:lvl>
    <w:lvl w:ilvl="4" w:tplc="08090019" w:tentative="1">
      <w:start w:val="1"/>
      <w:numFmt w:val="lowerLetter"/>
      <w:lvlText w:val="%5."/>
      <w:lvlJc w:val="left"/>
      <w:pPr>
        <w:ind w:left="4314" w:hanging="360"/>
      </w:pPr>
    </w:lvl>
    <w:lvl w:ilvl="5" w:tplc="0809001B" w:tentative="1">
      <w:start w:val="1"/>
      <w:numFmt w:val="lowerRoman"/>
      <w:lvlText w:val="%6."/>
      <w:lvlJc w:val="right"/>
      <w:pPr>
        <w:ind w:left="5034" w:hanging="180"/>
      </w:pPr>
    </w:lvl>
    <w:lvl w:ilvl="6" w:tplc="0809000F" w:tentative="1">
      <w:start w:val="1"/>
      <w:numFmt w:val="decimal"/>
      <w:lvlText w:val="%7."/>
      <w:lvlJc w:val="left"/>
      <w:pPr>
        <w:ind w:left="5754" w:hanging="360"/>
      </w:pPr>
    </w:lvl>
    <w:lvl w:ilvl="7" w:tplc="08090019" w:tentative="1">
      <w:start w:val="1"/>
      <w:numFmt w:val="lowerLetter"/>
      <w:lvlText w:val="%8."/>
      <w:lvlJc w:val="left"/>
      <w:pPr>
        <w:ind w:left="6474" w:hanging="360"/>
      </w:pPr>
    </w:lvl>
    <w:lvl w:ilvl="8" w:tplc="0809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5" w15:restartNumberingAfterBreak="0">
    <w:nsid w:val="7D0619ED"/>
    <w:multiLevelType w:val="hybridMultilevel"/>
    <w:tmpl w:val="8BA4762E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57"/>
  </w:docVars>
  <w:rsids>
    <w:rsidRoot w:val="00922E1C"/>
    <w:rsid w:val="000004A1"/>
    <w:rsid w:val="00000522"/>
    <w:rsid w:val="000006B0"/>
    <w:rsid w:val="00001203"/>
    <w:rsid w:val="000016FB"/>
    <w:rsid w:val="0000238F"/>
    <w:rsid w:val="000023C5"/>
    <w:rsid w:val="00002EEF"/>
    <w:rsid w:val="0000316B"/>
    <w:rsid w:val="00003BD3"/>
    <w:rsid w:val="00004086"/>
    <w:rsid w:val="000045EE"/>
    <w:rsid w:val="00004C96"/>
    <w:rsid w:val="00005E85"/>
    <w:rsid w:val="00006923"/>
    <w:rsid w:val="00006ECE"/>
    <w:rsid w:val="00006ED0"/>
    <w:rsid w:val="00010515"/>
    <w:rsid w:val="00010D8F"/>
    <w:rsid w:val="000122DA"/>
    <w:rsid w:val="00012966"/>
    <w:rsid w:val="00013765"/>
    <w:rsid w:val="00014C1E"/>
    <w:rsid w:val="00014F28"/>
    <w:rsid w:val="00015123"/>
    <w:rsid w:val="00016002"/>
    <w:rsid w:val="0001617D"/>
    <w:rsid w:val="0001671A"/>
    <w:rsid w:val="000171F5"/>
    <w:rsid w:val="0001736F"/>
    <w:rsid w:val="000173FF"/>
    <w:rsid w:val="00017B12"/>
    <w:rsid w:val="00017F9E"/>
    <w:rsid w:val="000202BA"/>
    <w:rsid w:val="0002050F"/>
    <w:rsid w:val="00021B88"/>
    <w:rsid w:val="000221C5"/>
    <w:rsid w:val="000222ED"/>
    <w:rsid w:val="00022336"/>
    <w:rsid w:val="00023067"/>
    <w:rsid w:val="0002346C"/>
    <w:rsid w:val="00023839"/>
    <w:rsid w:val="00023A37"/>
    <w:rsid w:val="00023B77"/>
    <w:rsid w:val="000247C8"/>
    <w:rsid w:val="00024B74"/>
    <w:rsid w:val="00025001"/>
    <w:rsid w:val="000263D7"/>
    <w:rsid w:val="0002640D"/>
    <w:rsid w:val="0002657C"/>
    <w:rsid w:val="00026E07"/>
    <w:rsid w:val="00027FB6"/>
    <w:rsid w:val="0003118B"/>
    <w:rsid w:val="000314F9"/>
    <w:rsid w:val="00031560"/>
    <w:rsid w:val="00031D3E"/>
    <w:rsid w:val="0003248C"/>
    <w:rsid w:val="00032F43"/>
    <w:rsid w:val="00034137"/>
    <w:rsid w:val="000348E5"/>
    <w:rsid w:val="00034DDF"/>
    <w:rsid w:val="000360C4"/>
    <w:rsid w:val="0003641C"/>
    <w:rsid w:val="000364CE"/>
    <w:rsid w:val="00040B41"/>
    <w:rsid w:val="00040FFC"/>
    <w:rsid w:val="000419B6"/>
    <w:rsid w:val="00042799"/>
    <w:rsid w:val="00043593"/>
    <w:rsid w:val="00044B60"/>
    <w:rsid w:val="0004503F"/>
    <w:rsid w:val="00045152"/>
    <w:rsid w:val="000452A4"/>
    <w:rsid w:val="00045754"/>
    <w:rsid w:val="00045C4F"/>
    <w:rsid w:val="00046706"/>
    <w:rsid w:val="00047FAF"/>
    <w:rsid w:val="000508B2"/>
    <w:rsid w:val="00052168"/>
    <w:rsid w:val="000533C6"/>
    <w:rsid w:val="0005372C"/>
    <w:rsid w:val="00053E49"/>
    <w:rsid w:val="00054867"/>
    <w:rsid w:val="000549D4"/>
    <w:rsid w:val="00054BDF"/>
    <w:rsid w:val="00054F0E"/>
    <w:rsid w:val="00055BCE"/>
    <w:rsid w:val="00055BE4"/>
    <w:rsid w:val="000565F5"/>
    <w:rsid w:val="00056B0C"/>
    <w:rsid w:val="000574F9"/>
    <w:rsid w:val="00060E70"/>
    <w:rsid w:val="00062F24"/>
    <w:rsid w:val="0006400A"/>
    <w:rsid w:val="00064122"/>
    <w:rsid w:val="000645B4"/>
    <w:rsid w:val="00065B4F"/>
    <w:rsid w:val="00065E28"/>
    <w:rsid w:val="00070A21"/>
    <w:rsid w:val="0007167A"/>
    <w:rsid w:val="000717FA"/>
    <w:rsid w:val="00072F20"/>
    <w:rsid w:val="00073084"/>
    <w:rsid w:val="0007396C"/>
    <w:rsid w:val="00073B21"/>
    <w:rsid w:val="00074D56"/>
    <w:rsid w:val="00076EB9"/>
    <w:rsid w:val="00076EEE"/>
    <w:rsid w:val="00077F9B"/>
    <w:rsid w:val="000803C9"/>
    <w:rsid w:val="000809CE"/>
    <w:rsid w:val="00080B01"/>
    <w:rsid w:val="000827FA"/>
    <w:rsid w:val="00082F50"/>
    <w:rsid w:val="00083B7B"/>
    <w:rsid w:val="00084380"/>
    <w:rsid w:val="00084FF6"/>
    <w:rsid w:val="00085419"/>
    <w:rsid w:val="00085797"/>
    <w:rsid w:val="00086E8A"/>
    <w:rsid w:val="00087C0D"/>
    <w:rsid w:val="00090A29"/>
    <w:rsid w:val="00090B55"/>
    <w:rsid w:val="0009132B"/>
    <w:rsid w:val="000929A4"/>
    <w:rsid w:val="0009317C"/>
    <w:rsid w:val="00094115"/>
    <w:rsid w:val="00094A36"/>
    <w:rsid w:val="00094DBB"/>
    <w:rsid w:val="00095343"/>
    <w:rsid w:val="000958D8"/>
    <w:rsid w:val="0009636F"/>
    <w:rsid w:val="00097086"/>
    <w:rsid w:val="0009745E"/>
    <w:rsid w:val="0009782D"/>
    <w:rsid w:val="00097A9A"/>
    <w:rsid w:val="00097DBB"/>
    <w:rsid w:val="000A0E47"/>
    <w:rsid w:val="000A1E8E"/>
    <w:rsid w:val="000A2622"/>
    <w:rsid w:val="000A2EFA"/>
    <w:rsid w:val="000A39B1"/>
    <w:rsid w:val="000A3AF3"/>
    <w:rsid w:val="000A42E1"/>
    <w:rsid w:val="000A4D7D"/>
    <w:rsid w:val="000A56ED"/>
    <w:rsid w:val="000A5835"/>
    <w:rsid w:val="000A6413"/>
    <w:rsid w:val="000A6486"/>
    <w:rsid w:val="000A65A7"/>
    <w:rsid w:val="000A6F26"/>
    <w:rsid w:val="000A6FAC"/>
    <w:rsid w:val="000A6FB9"/>
    <w:rsid w:val="000A7119"/>
    <w:rsid w:val="000A7A52"/>
    <w:rsid w:val="000A7E1E"/>
    <w:rsid w:val="000A7F0B"/>
    <w:rsid w:val="000B06AF"/>
    <w:rsid w:val="000B07D7"/>
    <w:rsid w:val="000B171B"/>
    <w:rsid w:val="000B1AAB"/>
    <w:rsid w:val="000B23F0"/>
    <w:rsid w:val="000B26DC"/>
    <w:rsid w:val="000B3521"/>
    <w:rsid w:val="000B35CE"/>
    <w:rsid w:val="000B3B71"/>
    <w:rsid w:val="000B4357"/>
    <w:rsid w:val="000B556A"/>
    <w:rsid w:val="000B5C69"/>
    <w:rsid w:val="000B6127"/>
    <w:rsid w:val="000B7438"/>
    <w:rsid w:val="000B7527"/>
    <w:rsid w:val="000B7914"/>
    <w:rsid w:val="000C060A"/>
    <w:rsid w:val="000C09D6"/>
    <w:rsid w:val="000C1950"/>
    <w:rsid w:val="000C1F95"/>
    <w:rsid w:val="000C2B7E"/>
    <w:rsid w:val="000C306D"/>
    <w:rsid w:val="000C4AA8"/>
    <w:rsid w:val="000C5217"/>
    <w:rsid w:val="000C663D"/>
    <w:rsid w:val="000C6BBE"/>
    <w:rsid w:val="000C6F14"/>
    <w:rsid w:val="000C79B5"/>
    <w:rsid w:val="000D08B0"/>
    <w:rsid w:val="000D1132"/>
    <w:rsid w:val="000D2194"/>
    <w:rsid w:val="000D3056"/>
    <w:rsid w:val="000D384D"/>
    <w:rsid w:val="000D4446"/>
    <w:rsid w:val="000D47C5"/>
    <w:rsid w:val="000D595E"/>
    <w:rsid w:val="000D5E4A"/>
    <w:rsid w:val="000D63D2"/>
    <w:rsid w:val="000D67B6"/>
    <w:rsid w:val="000E14FE"/>
    <w:rsid w:val="000E1546"/>
    <w:rsid w:val="000E1694"/>
    <w:rsid w:val="000E29D7"/>
    <w:rsid w:val="000E2A5D"/>
    <w:rsid w:val="000E3928"/>
    <w:rsid w:val="000E3A8F"/>
    <w:rsid w:val="000E4943"/>
    <w:rsid w:val="000E5A0B"/>
    <w:rsid w:val="000F0346"/>
    <w:rsid w:val="000F04B4"/>
    <w:rsid w:val="000F22A2"/>
    <w:rsid w:val="000F24E6"/>
    <w:rsid w:val="000F2A2A"/>
    <w:rsid w:val="000F3ECE"/>
    <w:rsid w:val="000F43E3"/>
    <w:rsid w:val="000F5C12"/>
    <w:rsid w:val="000F6706"/>
    <w:rsid w:val="000F6BB9"/>
    <w:rsid w:val="000F7792"/>
    <w:rsid w:val="001001BE"/>
    <w:rsid w:val="00101D40"/>
    <w:rsid w:val="00103165"/>
    <w:rsid w:val="00103373"/>
    <w:rsid w:val="00103C90"/>
    <w:rsid w:val="00103D52"/>
    <w:rsid w:val="00104317"/>
    <w:rsid w:val="00104561"/>
    <w:rsid w:val="00105009"/>
    <w:rsid w:val="00105A9B"/>
    <w:rsid w:val="00105F82"/>
    <w:rsid w:val="001068BC"/>
    <w:rsid w:val="00110874"/>
    <w:rsid w:val="00110E91"/>
    <w:rsid w:val="00111491"/>
    <w:rsid w:val="00111957"/>
    <w:rsid w:val="00112CAE"/>
    <w:rsid w:val="00113901"/>
    <w:rsid w:val="00114105"/>
    <w:rsid w:val="0011470F"/>
    <w:rsid w:val="00115D77"/>
    <w:rsid w:val="00115F65"/>
    <w:rsid w:val="00116D23"/>
    <w:rsid w:val="00116F63"/>
    <w:rsid w:val="001171BE"/>
    <w:rsid w:val="0012018D"/>
    <w:rsid w:val="001201CD"/>
    <w:rsid w:val="00121BDA"/>
    <w:rsid w:val="001228CB"/>
    <w:rsid w:val="0012345D"/>
    <w:rsid w:val="00123475"/>
    <w:rsid w:val="00123E95"/>
    <w:rsid w:val="001246CF"/>
    <w:rsid w:val="00124777"/>
    <w:rsid w:val="00125111"/>
    <w:rsid w:val="00125DD0"/>
    <w:rsid w:val="0013140E"/>
    <w:rsid w:val="00131B27"/>
    <w:rsid w:val="00131DFA"/>
    <w:rsid w:val="00131F2F"/>
    <w:rsid w:val="00132349"/>
    <w:rsid w:val="001337ED"/>
    <w:rsid w:val="00134A2D"/>
    <w:rsid w:val="001350BC"/>
    <w:rsid w:val="001354B1"/>
    <w:rsid w:val="0013555F"/>
    <w:rsid w:val="001360D0"/>
    <w:rsid w:val="001365EF"/>
    <w:rsid w:val="00136CAA"/>
    <w:rsid w:val="00136CB7"/>
    <w:rsid w:val="001375C4"/>
    <w:rsid w:val="001376EE"/>
    <w:rsid w:val="00140CDD"/>
    <w:rsid w:val="00141B6D"/>
    <w:rsid w:val="001424E5"/>
    <w:rsid w:val="00143F85"/>
    <w:rsid w:val="00143FCA"/>
    <w:rsid w:val="001446C5"/>
    <w:rsid w:val="0014530E"/>
    <w:rsid w:val="00145314"/>
    <w:rsid w:val="00146B4D"/>
    <w:rsid w:val="00147049"/>
    <w:rsid w:val="00147111"/>
    <w:rsid w:val="001473FD"/>
    <w:rsid w:val="001475B2"/>
    <w:rsid w:val="00150453"/>
    <w:rsid w:val="00151710"/>
    <w:rsid w:val="00152274"/>
    <w:rsid w:val="001531E3"/>
    <w:rsid w:val="0015351F"/>
    <w:rsid w:val="001539C1"/>
    <w:rsid w:val="00154D27"/>
    <w:rsid w:val="001552E8"/>
    <w:rsid w:val="00155488"/>
    <w:rsid w:val="001567BF"/>
    <w:rsid w:val="0015753F"/>
    <w:rsid w:val="00160726"/>
    <w:rsid w:val="00160C33"/>
    <w:rsid w:val="00161595"/>
    <w:rsid w:val="00161A52"/>
    <w:rsid w:val="00161F99"/>
    <w:rsid w:val="001622AF"/>
    <w:rsid w:val="00162CAA"/>
    <w:rsid w:val="00162FC3"/>
    <w:rsid w:val="00165373"/>
    <w:rsid w:val="001655B2"/>
    <w:rsid w:val="00165666"/>
    <w:rsid w:val="00165C1F"/>
    <w:rsid w:val="00165D32"/>
    <w:rsid w:val="00167872"/>
    <w:rsid w:val="00170297"/>
    <w:rsid w:val="00170542"/>
    <w:rsid w:val="001709EE"/>
    <w:rsid w:val="00170E9A"/>
    <w:rsid w:val="00172EB7"/>
    <w:rsid w:val="00173389"/>
    <w:rsid w:val="00173EAA"/>
    <w:rsid w:val="00174082"/>
    <w:rsid w:val="001751BC"/>
    <w:rsid w:val="001755DC"/>
    <w:rsid w:val="001755F0"/>
    <w:rsid w:val="001759EA"/>
    <w:rsid w:val="00175E35"/>
    <w:rsid w:val="001779A8"/>
    <w:rsid w:val="00177DEA"/>
    <w:rsid w:val="00177FFE"/>
    <w:rsid w:val="00180251"/>
    <w:rsid w:val="0018174D"/>
    <w:rsid w:val="00181B3E"/>
    <w:rsid w:val="00182264"/>
    <w:rsid w:val="001829A2"/>
    <w:rsid w:val="00183D8F"/>
    <w:rsid w:val="001844F4"/>
    <w:rsid w:val="001847C4"/>
    <w:rsid w:val="00184F3F"/>
    <w:rsid w:val="00187775"/>
    <w:rsid w:val="0019013D"/>
    <w:rsid w:val="001906F4"/>
    <w:rsid w:val="001909FA"/>
    <w:rsid w:val="001911D4"/>
    <w:rsid w:val="00191B02"/>
    <w:rsid w:val="00191D7B"/>
    <w:rsid w:val="00192F54"/>
    <w:rsid w:val="00194542"/>
    <w:rsid w:val="001958D4"/>
    <w:rsid w:val="00197D8D"/>
    <w:rsid w:val="001A0098"/>
    <w:rsid w:val="001A0123"/>
    <w:rsid w:val="001A0A4A"/>
    <w:rsid w:val="001A0AAE"/>
    <w:rsid w:val="001A1523"/>
    <w:rsid w:val="001A1F82"/>
    <w:rsid w:val="001A3D8D"/>
    <w:rsid w:val="001A446E"/>
    <w:rsid w:val="001A50D4"/>
    <w:rsid w:val="001A5FFA"/>
    <w:rsid w:val="001A61A8"/>
    <w:rsid w:val="001A7191"/>
    <w:rsid w:val="001B017E"/>
    <w:rsid w:val="001B05E8"/>
    <w:rsid w:val="001B06E5"/>
    <w:rsid w:val="001B0FB8"/>
    <w:rsid w:val="001B176F"/>
    <w:rsid w:val="001B1CA8"/>
    <w:rsid w:val="001B1CE9"/>
    <w:rsid w:val="001B1F64"/>
    <w:rsid w:val="001B2BA0"/>
    <w:rsid w:val="001B3128"/>
    <w:rsid w:val="001B38C9"/>
    <w:rsid w:val="001B4333"/>
    <w:rsid w:val="001B5800"/>
    <w:rsid w:val="001B7802"/>
    <w:rsid w:val="001C159B"/>
    <w:rsid w:val="001C1D39"/>
    <w:rsid w:val="001C23BC"/>
    <w:rsid w:val="001C2F99"/>
    <w:rsid w:val="001C300A"/>
    <w:rsid w:val="001C4CC9"/>
    <w:rsid w:val="001C4DEC"/>
    <w:rsid w:val="001C59E2"/>
    <w:rsid w:val="001C5F82"/>
    <w:rsid w:val="001C6CCC"/>
    <w:rsid w:val="001C7BA3"/>
    <w:rsid w:val="001C7E64"/>
    <w:rsid w:val="001D09DC"/>
    <w:rsid w:val="001D1B43"/>
    <w:rsid w:val="001D1BD4"/>
    <w:rsid w:val="001D1D34"/>
    <w:rsid w:val="001D2C7E"/>
    <w:rsid w:val="001D3AA6"/>
    <w:rsid w:val="001D3EFB"/>
    <w:rsid w:val="001D4013"/>
    <w:rsid w:val="001D4882"/>
    <w:rsid w:val="001D5159"/>
    <w:rsid w:val="001D55CD"/>
    <w:rsid w:val="001D57BD"/>
    <w:rsid w:val="001D7884"/>
    <w:rsid w:val="001D7BC3"/>
    <w:rsid w:val="001E0341"/>
    <w:rsid w:val="001E0592"/>
    <w:rsid w:val="001E092F"/>
    <w:rsid w:val="001E0B21"/>
    <w:rsid w:val="001E0D5F"/>
    <w:rsid w:val="001E169E"/>
    <w:rsid w:val="001E1B02"/>
    <w:rsid w:val="001E24FD"/>
    <w:rsid w:val="001E2ED0"/>
    <w:rsid w:val="001E3A21"/>
    <w:rsid w:val="001E423F"/>
    <w:rsid w:val="001E4420"/>
    <w:rsid w:val="001E4888"/>
    <w:rsid w:val="001E4BA4"/>
    <w:rsid w:val="001E542A"/>
    <w:rsid w:val="001E55D3"/>
    <w:rsid w:val="001E5687"/>
    <w:rsid w:val="001E5D71"/>
    <w:rsid w:val="001F07D1"/>
    <w:rsid w:val="001F18EA"/>
    <w:rsid w:val="001F2992"/>
    <w:rsid w:val="001F2E9E"/>
    <w:rsid w:val="001F347C"/>
    <w:rsid w:val="001F3C00"/>
    <w:rsid w:val="001F409F"/>
    <w:rsid w:val="001F40A7"/>
    <w:rsid w:val="001F4D19"/>
    <w:rsid w:val="001F52E1"/>
    <w:rsid w:val="001F5BB6"/>
    <w:rsid w:val="001F6112"/>
    <w:rsid w:val="001F6E71"/>
    <w:rsid w:val="001F7548"/>
    <w:rsid w:val="001F793F"/>
    <w:rsid w:val="002004C6"/>
    <w:rsid w:val="0020120C"/>
    <w:rsid w:val="0020257C"/>
    <w:rsid w:val="0020428E"/>
    <w:rsid w:val="00205CC9"/>
    <w:rsid w:val="00207889"/>
    <w:rsid w:val="002109DD"/>
    <w:rsid w:val="00210AAF"/>
    <w:rsid w:val="00210C4A"/>
    <w:rsid w:val="00211362"/>
    <w:rsid w:val="00211C09"/>
    <w:rsid w:val="00212AE8"/>
    <w:rsid w:val="002148F1"/>
    <w:rsid w:val="0021549E"/>
    <w:rsid w:val="00216793"/>
    <w:rsid w:val="00216EA4"/>
    <w:rsid w:val="002176FE"/>
    <w:rsid w:val="002202E0"/>
    <w:rsid w:val="00220C2A"/>
    <w:rsid w:val="00220DDD"/>
    <w:rsid w:val="00220ED7"/>
    <w:rsid w:val="00221507"/>
    <w:rsid w:val="00222BA4"/>
    <w:rsid w:val="00223164"/>
    <w:rsid w:val="00224D0E"/>
    <w:rsid w:val="00226ABA"/>
    <w:rsid w:val="002271C9"/>
    <w:rsid w:val="00227586"/>
    <w:rsid w:val="00227AF7"/>
    <w:rsid w:val="0023092A"/>
    <w:rsid w:val="00230983"/>
    <w:rsid w:val="00230A8F"/>
    <w:rsid w:val="00231816"/>
    <w:rsid w:val="00231E9E"/>
    <w:rsid w:val="002321EF"/>
    <w:rsid w:val="00232409"/>
    <w:rsid w:val="00232811"/>
    <w:rsid w:val="002331B1"/>
    <w:rsid w:val="002331CF"/>
    <w:rsid w:val="00235213"/>
    <w:rsid w:val="0023628E"/>
    <w:rsid w:val="002362FF"/>
    <w:rsid w:val="002376FA"/>
    <w:rsid w:val="002403B8"/>
    <w:rsid w:val="00240BF9"/>
    <w:rsid w:val="002419BD"/>
    <w:rsid w:val="00241FF3"/>
    <w:rsid w:val="002428FB"/>
    <w:rsid w:val="00242AF3"/>
    <w:rsid w:val="002432E4"/>
    <w:rsid w:val="002439AD"/>
    <w:rsid w:val="00244A70"/>
    <w:rsid w:val="00245226"/>
    <w:rsid w:val="00245A8D"/>
    <w:rsid w:val="00246388"/>
    <w:rsid w:val="00246586"/>
    <w:rsid w:val="002467B9"/>
    <w:rsid w:val="0024755B"/>
    <w:rsid w:val="00247914"/>
    <w:rsid w:val="00247C4E"/>
    <w:rsid w:val="0025026C"/>
    <w:rsid w:val="0025103D"/>
    <w:rsid w:val="00251C33"/>
    <w:rsid w:val="00253553"/>
    <w:rsid w:val="00254211"/>
    <w:rsid w:val="00254B80"/>
    <w:rsid w:val="00254C5C"/>
    <w:rsid w:val="00255993"/>
    <w:rsid w:val="002560F5"/>
    <w:rsid w:val="00256656"/>
    <w:rsid w:val="002571C3"/>
    <w:rsid w:val="00260511"/>
    <w:rsid w:val="002605AA"/>
    <w:rsid w:val="00260ADF"/>
    <w:rsid w:val="002618E7"/>
    <w:rsid w:val="00263807"/>
    <w:rsid w:val="00264246"/>
    <w:rsid w:val="00264BB7"/>
    <w:rsid w:val="00265B2A"/>
    <w:rsid w:val="00265D90"/>
    <w:rsid w:val="00267E9E"/>
    <w:rsid w:val="00270237"/>
    <w:rsid w:val="00270364"/>
    <w:rsid w:val="0027048F"/>
    <w:rsid w:val="002711E3"/>
    <w:rsid w:val="002722D7"/>
    <w:rsid w:val="0027290F"/>
    <w:rsid w:val="002741F3"/>
    <w:rsid w:val="00274466"/>
    <w:rsid w:val="00274EF3"/>
    <w:rsid w:val="002751A3"/>
    <w:rsid w:val="002757B7"/>
    <w:rsid w:val="00275A1D"/>
    <w:rsid w:val="00275CB9"/>
    <w:rsid w:val="0027652D"/>
    <w:rsid w:val="00277293"/>
    <w:rsid w:val="00277AF0"/>
    <w:rsid w:val="002825D2"/>
    <w:rsid w:val="002829AF"/>
    <w:rsid w:val="00283FA0"/>
    <w:rsid w:val="00284A40"/>
    <w:rsid w:val="00284CF7"/>
    <w:rsid w:val="00284E86"/>
    <w:rsid w:val="00285E54"/>
    <w:rsid w:val="00285FE7"/>
    <w:rsid w:val="002861B9"/>
    <w:rsid w:val="002863C4"/>
    <w:rsid w:val="00286629"/>
    <w:rsid w:val="00286A9D"/>
    <w:rsid w:val="00286D75"/>
    <w:rsid w:val="00286DB7"/>
    <w:rsid w:val="00287256"/>
    <w:rsid w:val="002922A3"/>
    <w:rsid w:val="002930E8"/>
    <w:rsid w:val="00293630"/>
    <w:rsid w:val="0029463B"/>
    <w:rsid w:val="00294D96"/>
    <w:rsid w:val="00295F7A"/>
    <w:rsid w:val="00296478"/>
    <w:rsid w:val="00296A53"/>
    <w:rsid w:val="00296A56"/>
    <w:rsid w:val="00297254"/>
    <w:rsid w:val="0029796D"/>
    <w:rsid w:val="002A0128"/>
    <w:rsid w:val="002A109E"/>
    <w:rsid w:val="002A18D4"/>
    <w:rsid w:val="002A21EB"/>
    <w:rsid w:val="002A2A8E"/>
    <w:rsid w:val="002A2DEE"/>
    <w:rsid w:val="002A3526"/>
    <w:rsid w:val="002A3859"/>
    <w:rsid w:val="002A398A"/>
    <w:rsid w:val="002A39E8"/>
    <w:rsid w:val="002A534C"/>
    <w:rsid w:val="002A5C39"/>
    <w:rsid w:val="002A5D72"/>
    <w:rsid w:val="002A5DA8"/>
    <w:rsid w:val="002A6D14"/>
    <w:rsid w:val="002A7148"/>
    <w:rsid w:val="002A787B"/>
    <w:rsid w:val="002B05DB"/>
    <w:rsid w:val="002B144A"/>
    <w:rsid w:val="002B1A49"/>
    <w:rsid w:val="002B20D4"/>
    <w:rsid w:val="002B28A5"/>
    <w:rsid w:val="002B2CF8"/>
    <w:rsid w:val="002B2FAF"/>
    <w:rsid w:val="002B3515"/>
    <w:rsid w:val="002B49FF"/>
    <w:rsid w:val="002B594B"/>
    <w:rsid w:val="002B693F"/>
    <w:rsid w:val="002B6E9A"/>
    <w:rsid w:val="002B6F66"/>
    <w:rsid w:val="002C0375"/>
    <w:rsid w:val="002C06A8"/>
    <w:rsid w:val="002C0CD9"/>
    <w:rsid w:val="002C1708"/>
    <w:rsid w:val="002C1A1F"/>
    <w:rsid w:val="002C2748"/>
    <w:rsid w:val="002C2C8C"/>
    <w:rsid w:val="002C2EE6"/>
    <w:rsid w:val="002C440F"/>
    <w:rsid w:val="002C4563"/>
    <w:rsid w:val="002C4910"/>
    <w:rsid w:val="002C528C"/>
    <w:rsid w:val="002C5540"/>
    <w:rsid w:val="002D2066"/>
    <w:rsid w:val="002D23E3"/>
    <w:rsid w:val="002D2913"/>
    <w:rsid w:val="002D2D84"/>
    <w:rsid w:val="002D2E90"/>
    <w:rsid w:val="002D30CC"/>
    <w:rsid w:val="002D31E9"/>
    <w:rsid w:val="002D3CCD"/>
    <w:rsid w:val="002D4642"/>
    <w:rsid w:val="002D4943"/>
    <w:rsid w:val="002D632B"/>
    <w:rsid w:val="002D66FD"/>
    <w:rsid w:val="002D69DF"/>
    <w:rsid w:val="002D71F8"/>
    <w:rsid w:val="002E07BE"/>
    <w:rsid w:val="002E0DD5"/>
    <w:rsid w:val="002E1F04"/>
    <w:rsid w:val="002E2281"/>
    <w:rsid w:val="002E2EB9"/>
    <w:rsid w:val="002E3298"/>
    <w:rsid w:val="002E3C13"/>
    <w:rsid w:val="002E3EE7"/>
    <w:rsid w:val="002E55B0"/>
    <w:rsid w:val="002E5C0A"/>
    <w:rsid w:val="002E71DE"/>
    <w:rsid w:val="002F250A"/>
    <w:rsid w:val="002F3CF0"/>
    <w:rsid w:val="002F3D96"/>
    <w:rsid w:val="002F442C"/>
    <w:rsid w:val="002F4F43"/>
    <w:rsid w:val="002F5C95"/>
    <w:rsid w:val="002F5E3C"/>
    <w:rsid w:val="002F6369"/>
    <w:rsid w:val="002F71A7"/>
    <w:rsid w:val="002F7A0B"/>
    <w:rsid w:val="00300830"/>
    <w:rsid w:val="00300F6B"/>
    <w:rsid w:val="00302D68"/>
    <w:rsid w:val="003043B9"/>
    <w:rsid w:val="003051D8"/>
    <w:rsid w:val="003052D6"/>
    <w:rsid w:val="00305DA1"/>
    <w:rsid w:val="00305F9A"/>
    <w:rsid w:val="00307887"/>
    <w:rsid w:val="00310A21"/>
    <w:rsid w:val="00310C09"/>
    <w:rsid w:val="00310C73"/>
    <w:rsid w:val="0031195B"/>
    <w:rsid w:val="00311A7B"/>
    <w:rsid w:val="0031272E"/>
    <w:rsid w:val="003127FE"/>
    <w:rsid w:val="00312A31"/>
    <w:rsid w:val="00313328"/>
    <w:rsid w:val="003140B3"/>
    <w:rsid w:val="00314363"/>
    <w:rsid w:val="003143E4"/>
    <w:rsid w:val="003148CD"/>
    <w:rsid w:val="003149EE"/>
    <w:rsid w:val="00315E23"/>
    <w:rsid w:val="003161B0"/>
    <w:rsid w:val="00316484"/>
    <w:rsid w:val="0031651F"/>
    <w:rsid w:val="003176F8"/>
    <w:rsid w:val="003206EE"/>
    <w:rsid w:val="0032151D"/>
    <w:rsid w:val="00321912"/>
    <w:rsid w:val="003219DA"/>
    <w:rsid w:val="00321FD3"/>
    <w:rsid w:val="00322721"/>
    <w:rsid w:val="00322DF1"/>
    <w:rsid w:val="00323772"/>
    <w:rsid w:val="003241BC"/>
    <w:rsid w:val="003242BC"/>
    <w:rsid w:val="003255F3"/>
    <w:rsid w:val="003258A0"/>
    <w:rsid w:val="00326713"/>
    <w:rsid w:val="003271C9"/>
    <w:rsid w:val="00327441"/>
    <w:rsid w:val="003305D9"/>
    <w:rsid w:val="00331A9D"/>
    <w:rsid w:val="0033225A"/>
    <w:rsid w:val="0033248E"/>
    <w:rsid w:val="00332721"/>
    <w:rsid w:val="0033287D"/>
    <w:rsid w:val="00332A26"/>
    <w:rsid w:val="003330E4"/>
    <w:rsid w:val="0033318E"/>
    <w:rsid w:val="00333B25"/>
    <w:rsid w:val="0033447C"/>
    <w:rsid w:val="0033451E"/>
    <w:rsid w:val="003357E3"/>
    <w:rsid w:val="00335FED"/>
    <w:rsid w:val="00336A9B"/>
    <w:rsid w:val="003370B2"/>
    <w:rsid w:val="00337EC1"/>
    <w:rsid w:val="00340175"/>
    <w:rsid w:val="003407EA"/>
    <w:rsid w:val="00340F49"/>
    <w:rsid w:val="003415FD"/>
    <w:rsid w:val="00341891"/>
    <w:rsid w:val="00344306"/>
    <w:rsid w:val="0034436B"/>
    <w:rsid w:val="003447A8"/>
    <w:rsid w:val="00345DF5"/>
    <w:rsid w:val="00346186"/>
    <w:rsid w:val="00346453"/>
    <w:rsid w:val="0034740C"/>
    <w:rsid w:val="003478A4"/>
    <w:rsid w:val="00347E92"/>
    <w:rsid w:val="003505B6"/>
    <w:rsid w:val="00351187"/>
    <w:rsid w:val="003516B6"/>
    <w:rsid w:val="0035197E"/>
    <w:rsid w:val="00351BC1"/>
    <w:rsid w:val="003520AC"/>
    <w:rsid w:val="00352183"/>
    <w:rsid w:val="003535E6"/>
    <w:rsid w:val="003536B3"/>
    <w:rsid w:val="00356BDD"/>
    <w:rsid w:val="00357B37"/>
    <w:rsid w:val="0036020C"/>
    <w:rsid w:val="00360ED1"/>
    <w:rsid w:val="00360FCD"/>
    <w:rsid w:val="003611E6"/>
    <w:rsid w:val="0036267B"/>
    <w:rsid w:val="00362A86"/>
    <w:rsid w:val="00362AD7"/>
    <w:rsid w:val="00362EA9"/>
    <w:rsid w:val="003630FD"/>
    <w:rsid w:val="003639A8"/>
    <w:rsid w:val="003647FE"/>
    <w:rsid w:val="00365880"/>
    <w:rsid w:val="00366AC6"/>
    <w:rsid w:val="00367528"/>
    <w:rsid w:val="00370657"/>
    <w:rsid w:val="003712CA"/>
    <w:rsid w:val="00371CCC"/>
    <w:rsid w:val="00372333"/>
    <w:rsid w:val="0037340B"/>
    <w:rsid w:val="0037369C"/>
    <w:rsid w:val="0037371E"/>
    <w:rsid w:val="00373C06"/>
    <w:rsid w:val="00374255"/>
    <w:rsid w:val="003747C9"/>
    <w:rsid w:val="00374BC8"/>
    <w:rsid w:val="00375F55"/>
    <w:rsid w:val="00376532"/>
    <w:rsid w:val="0037664A"/>
    <w:rsid w:val="00376917"/>
    <w:rsid w:val="00377011"/>
    <w:rsid w:val="00377BD9"/>
    <w:rsid w:val="00377C50"/>
    <w:rsid w:val="00383239"/>
    <w:rsid w:val="0038365E"/>
    <w:rsid w:val="00383ED4"/>
    <w:rsid w:val="003841A6"/>
    <w:rsid w:val="003859F5"/>
    <w:rsid w:val="00385C06"/>
    <w:rsid w:val="003865EE"/>
    <w:rsid w:val="0038680F"/>
    <w:rsid w:val="0038724A"/>
    <w:rsid w:val="00390275"/>
    <w:rsid w:val="00390C48"/>
    <w:rsid w:val="00390F7C"/>
    <w:rsid w:val="0039155B"/>
    <w:rsid w:val="00391909"/>
    <w:rsid w:val="00391BDD"/>
    <w:rsid w:val="00392612"/>
    <w:rsid w:val="003935A6"/>
    <w:rsid w:val="003956F1"/>
    <w:rsid w:val="00395802"/>
    <w:rsid w:val="00395E8C"/>
    <w:rsid w:val="003964D5"/>
    <w:rsid w:val="00397106"/>
    <w:rsid w:val="003976A1"/>
    <w:rsid w:val="003A0BB0"/>
    <w:rsid w:val="003A315C"/>
    <w:rsid w:val="003A377D"/>
    <w:rsid w:val="003A4567"/>
    <w:rsid w:val="003A59E6"/>
    <w:rsid w:val="003A5FEB"/>
    <w:rsid w:val="003A65C9"/>
    <w:rsid w:val="003A6F68"/>
    <w:rsid w:val="003B0BDD"/>
    <w:rsid w:val="003B1612"/>
    <w:rsid w:val="003B2120"/>
    <w:rsid w:val="003B2AA2"/>
    <w:rsid w:val="003B2B2B"/>
    <w:rsid w:val="003B41AC"/>
    <w:rsid w:val="003B44D1"/>
    <w:rsid w:val="003B4C05"/>
    <w:rsid w:val="003B535D"/>
    <w:rsid w:val="003B572C"/>
    <w:rsid w:val="003B5821"/>
    <w:rsid w:val="003B58FA"/>
    <w:rsid w:val="003B685D"/>
    <w:rsid w:val="003C0445"/>
    <w:rsid w:val="003C0D03"/>
    <w:rsid w:val="003C0F31"/>
    <w:rsid w:val="003C2B67"/>
    <w:rsid w:val="003C4764"/>
    <w:rsid w:val="003C5D56"/>
    <w:rsid w:val="003C62F5"/>
    <w:rsid w:val="003D08B3"/>
    <w:rsid w:val="003D0BC2"/>
    <w:rsid w:val="003D12EB"/>
    <w:rsid w:val="003D130B"/>
    <w:rsid w:val="003D13E8"/>
    <w:rsid w:val="003D1BB1"/>
    <w:rsid w:val="003D2A9E"/>
    <w:rsid w:val="003D417A"/>
    <w:rsid w:val="003D4368"/>
    <w:rsid w:val="003D4991"/>
    <w:rsid w:val="003D4BC5"/>
    <w:rsid w:val="003D4EC0"/>
    <w:rsid w:val="003D5285"/>
    <w:rsid w:val="003D5450"/>
    <w:rsid w:val="003D5F13"/>
    <w:rsid w:val="003D62FB"/>
    <w:rsid w:val="003D6CDF"/>
    <w:rsid w:val="003D6EE9"/>
    <w:rsid w:val="003D71EE"/>
    <w:rsid w:val="003D7428"/>
    <w:rsid w:val="003D7522"/>
    <w:rsid w:val="003D7A09"/>
    <w:rsid w:val="003E1EAD"/>
    <w:rsid w:val="003E23CB"/>
    <w:rsid w:val="003E33A5"/>
    <w:rsid w:val="003E3F80"/>
    <w:rsid w:val="003E4B36"/>
    <w:rsid w:val="003E751C"/>
    <w:rsid w:val="003F021C"/>
    <w:rsid w:val="003F025B"/>
    <w:rsid w:val="003F02B9"/>
    <w:rsid w:val="003F052F"/>
    <w:rsid w:val="003F156F"/>
    <w:rsid w:val="003F1A8C"/>
    <w:rsid w:val="003F1BCB"/>
    <w:rsid w:val="003F1E46"/>
    <w:rsid w:val="003F1E97"/>
    <w:rsid w:val="003F2088"/>
    <w:rsid w:val="003F23D1"/>
    <w:rsid w:val="003F49BC"/>
    <w:rsid w:val="003F4E8D"/>
    <w:rsid w:val="003F58AF"/>
    <w:rsid w:val="003F6D5D"/>
    <w:rsid w:val="003F7640"/>
    <w:rsid w:val="0040013D"/>
    <w:rsid w:val="00400368"/>
    <w:rsid w:val="00400641"/>
    <w:rsid w:val="00400B76"/>
    <w:rsid w:val="00403014"/>
    <w:rsid w:val="00403135"/>
    <w:rsid w:val="00403ED3"/>
    <w:rsid w:val="00404431"/>
    <w:rsid w:val="004044A7"/>
    <w:rsid w:val="00406325"/>
    <w:rsid w:val="00406BD5"/>
    <w:rsid w:val="00407EA9"/>
    <w:rsid w:val="00410405"/>
    <w:rsid w:val="004108E3"/>
    <w:rsid w:val="004109A2"/>
    <w:rsid w:val="00410D34"/>
    <w:rsid w:val="00411798"/>
    <w:rsid w:val="00411941"/>
    <w:rsid w:val="00412741"/>
    <w:rsid w:val="00412AFF"/>
    <w:rsid w:val="004131BC"/>
    <w:rsid w:val="004137E4"/>
    <w:rsid w:val="00415D32"/>
    <w:rsid w:val="00415E83"/>
    <w:rsid w:val="00416427"/>
    <w:rsid w:val="00416676"/>
    <w:rsid w:val="00416A76"/>
    <w:rsid w:val="004206A5"/>
    <w:rsid w:val="00420EA5"/>
    <w:rsid w:val="00420F91"/>
    <w:rsid w:val="004219FE"/>
    <w:rsid w:val="00422FEF"/>
    <w:rsid w:val="00423024"/>
    <w:rsid w:val="004230C8"/>
    <w:rsid w:val="004231FC"/>
    <w:rsid w:val="00423209"/>
    <w:rsid w:val="00423473"/>
    <w:rsid w:val="00423907"/>
    <w:rsid w:val="0042539F"/>
    <w:rsid w:val="00425FF5"/>
    <w:rsid w:val="0042648B"/>
    <w:rsid w:val="00426566"/>
    <w:rsid w:val="00427172"/>
    <w:rsid w:val="004274EF"/>
    <w:rsid w:val="00427B6E"/>
    <w:rsid w:val="00430443"/>
    <w:rsid w:val="004306E5"/>
    <w:rsid w:val="004313FF"/>
    <w:rsid w:val="00431F06"/>
    <w:rsid w:val="0043204E"/>
    <w:rsid w:val="00433A58"/>
    <w:rsid w:val="004341D4"/>
    <w:rsid w:val="00436606"/>
    <w:rsid w:val="00437FB5"/>
    <w:rsid w:val="00440D15"/>
    <w:rsid w:val="00441218"/>
    <w:rsid w:val="004429F8"/>
    <w:rsid w:val="00445A69"/>
    <w:rsid w:val="00447D5E"/>
    <w:rsid w:val="0045038C"/>
    <w:rsid w:val="00451613"/>
    <w:rsid w:val="00452031"/>
    <w:rsid w:val="00454857"/>
    <w:rsid w:val="00455BFF"/>
    <w:rsid w:val="00456B5C"/>
    <w:rsid w:val="00456BCF"/>
    <w:rsid w:val="0045773F"/>
    <w:rsid w:val="004614EC"/>
    <w:rsid w:val="00461CD1"/>
    <w:rsid w:val="0046269E"/>
    <w:rsid w:val="00462C9B"/>
    <w:rsid w:val="00462ECF"/>
    <w:rsid w:val="00463E43"/>
    <w:rsid w:val="004643AC"/>
    <w:rsid w:val="00464991"/>
    <w:rsid w:val="00466ECC"/>
    <w:rsid w:val="0046729E"/>
    <w:rsid w:val="0047007F"/>
    <w:rsid w:val="00470911"/>
    <w:rsid w:val="00470CDB"/>
    <w:rsid w:val="0047128A"/>
    <w:rsid w:val="00471692"/>
    <w:rsid w:val="00471763"/>
    <w:rsid w:val="00471809"/>
    <w:rsid w:val="004720FC"/>
    <w:rsid w:val="0047291B"/>
    <w:rsid w:val="00472B39"/>
    <w:rsid w:val="00472E8A"/>
    <w:rsid w:val="00475AD2"/>
    <w:rsid w:val="00475E55"/>
    <w:rsid w:val="00476133"/>
    <w:rsid w:val="00476368"/>
    <w:rsid w:val="00476E17"/>
    <w:rsid w:val="00476FC0"/>
    <w:rsid w:val="00477934"/>
    <w:rsid w:val="0048016C"/>
    <w:rsid w:val="00482296"/>
    <w:rsid w:val="00482BF6"/>
    <w:rsid w:val="00482C84"/>
    <w:rsid w:val="00482F7C"/>
    <w:rsid w:val="0048389E"/>
    <w:rsid w:val="00483996"/>
    <w:rsid w:val="00483DF0"/>
    <w:rsid w:val="00485321"/>
    <w:rsid w:val="004859CF"/>
    <w:rsid w:val="00485BF0"/>
    <w:rsid w:val="00485DB7"/>
    <w:rsid w:val="00487431"/>
    <w:rsid w:val="00487CA5"/>
    <w:rsid w:val="00491461"/>
    <w:rsid w:val="00491A95"/>
    <w:rsid w:val="00491AF7"/>
    <w:rsid w:val="004931EB"/>
    <w:rsid w:val="004938D4"/>
    <w:rsid w:val="00493C7A"/>
    <w:rsid w:val="00493D27"/>
    <w:rsid w:val="004944F1"/>
    <w:rsid w:val="004946A5"/>
    <w:rsid w:val="004946CB"/>
    <w:rsid w:val="00494BEF"/>
    <w:rsid w:val="00494CC7"/>
    <w:rsid w:val="00494D8D"/>
    <w:rsid w:val="004950B9"/>
    <w:rsid w:val="00495101"/>
    <w:rsid w:val="00495A68"/>
    <w:rsid w:val="00495AFC"/>
    <w:rsid w:val="004972D0"/>
    <w:rsid w:val="004A0A2C"/>
    <w:rsid w:val="004A0C9E"/>
    <w:rsid w:val="004A0FD3"/>
    <w:rsid w:val="004A105E"/>
    <w:rsid w:val="004A1E89"/>
    <w:rsid w:val="004A268D"/>
    <w:rsid w:val="004A3767"/>
    <w:rsid w:val="004A4164"/>
    <w:rsid w:val="004A4EEA"/>
    <w:rsid w:val="004A5B63"/>
    <w:rsid w:val="004A5BCA"/>
    <w:rsid w:val="004A6DDA"/>
    <w:rsid w:val="004A6E40"/>
    <w:rsid w:val="004A7387"/>
    <w:rsid w:val="004A74D9"/>
    <w:rsid w:val="004A7D44"/>
    <w:rsid w:val="004A7ED9"/>
    <w:rsid w:val="004B031D"/>
    <w:rsid w:val="004B21D0"/>
    <w:rsid w:val="004B5488"/>
    <w:rsid w:val="004B5FF8"/>
    <w:rsid w:val="004B6E0E"/>
    <w:rsid w:val="004C011A"/>
    <w:rsid w:val="004C090E"/>
    <w:rsid w:val="004C0DB6"/>
    <w:rsid w:val="004C11AB"/>
    <w:rsid w:val="004C13FB"/>
    <w:rsid w:val="004C1A0A"/>
    <w:rsid w:val="004C23AF"/>
    <w:rsid w:val="004C3B5A"/>
    <w:rsid w:val="004C3CA9"/>
    <w:rsid w:val="004C5A57"/>
    <w:rsid w:val="004C5E24"/>
    <w:rsid w:val="004C6DCC"/>
    <w:rsid w:val="004C7221"/>
    <w:rsid w:val="004C7657"/>
    <w:rsid w:val="004D05EA"/>
    <w:rsid w:val="004D1617"/>
    <w:rsid w:val="004D3641"/>
    <w:rsid w:val="004D5728"/>
    <w:rsid w:val="004D6235"/>
    <w:rsid w:val="004D6D8F"/>
    <w:rsid w:val="004D6FB0"/>
    <w:rsid w:val="004D7568"/>
    <w:rsid w:val="004D7854"/>
    <w:rsid w:val="004D78B7"/>
    <w:rsid w:val="004E0143"/>
    <w:rsid w:val="004E0557"/>
    <w:rsid w:val="004E0B4A"/>
    <w:rsid w:val="004E11F2"/>
    <w:rsid w:val="004E16F9"/>
    <w:rsid w:val="004E2C19"/>
    <w:rsid w:val="004E4473"/>
    <w:rsid w:val="004E4A3D"/>
    <w:rsid w:val="004E6776"/>
    <w:rsid w:val="004E7175"/>
    <w:rsid w:val="004E7A9D"/>
    <w:rsid w:val="004F0561"/>
    <w:rsid w:val="004F066E"/>
    <w:rsid w:val="004F117A"/>
    <w:rsid w:val="004F147B"/>
    <w:rsid w:val="004F16D1"/>
    <w:rsid w:val="004F1723"/>
    <w:rsid w:val="004F17C6"/>
    <w:rsid w:val="004F1DC8"/>
    <w:rsid w:val="004F2EE8"/>
    <w:rsid w:val="004F35D0"/>
    <w:rsid w:val="004F3C3A"/>
    <w:rsid w:val="004F4096"/>
    <w:rsid w:val="004F4737"/>
    <w:rsid w:val="004F4AD1"/>
    <w:rsid w:val="004F4AE7"/>
    <w:rsid w:val="004F4AF4"/>
    <w:rsid w:val="004F529D"/>
    <w:rsid w:val="004F5C3F"/>
    <w:rsid w:val="004F5CA9"/>
    <w:rsid w:val="004F60D0"/>
    <w:rsid w:val="004F6642"/>
    <w:rsid w:val="004F6726"/>
    <w:rsid w:val="004F6C4B"/>
    <w:rsid w:val="004F6D6B"/>
    <w:rsid w:val="004F7211"/>
    <w:rsid w:val="004F75B9"/>
    <w:rsid w:val="004F767F"/>
    <w:rsid w:val="004F7783"/>
    <w:rsid w:val="004F7807"/>
    <w:rsid w:val="005013CA"/>
    <w:rsid w:val="00502223"/>
    <w:rsid w:val="0050295E"/>
    <w:rsid w:val="00505C5E"/>
    <w:rsid w:val="0050619D"/>
    <w:rsid w:val="005103A8"/>
    <w:rsid w:val="005106D2"/>
    <w:rsid w:val="005113A0"/>
    <w:rsid w:val="0051219D"/>
    <w:rsid w:val="0051237D"/>
    <w:rsid w:val="005125D6"/>
    <w:rsid w:val="00512A15"/>
    <w:rsid w:val="00512B86"/>
    <w:rsid w:val="00513206"/>
    <w:rsid w:val="00513AC4"/>
    <w:rsid w:val="005141DD"/>
    <w:rsid w:val="0051523D"/>
    <w:rsid w:val="005152D8"/>
    <w:rsid w:val="00521274"/>
    <w:rsid w:val="00521B53"/>
    <w:rsid w:val="0052230D"/>
    <w:rsid w:val="00522FE6"/>
    <w:rsid w:val="00523024"/>
    <w:rsid w:val="005234EA"/>
    <w:rsid w:val="00523825"/>
    <w:rsid w:val="00523832"/>
    <w:rsid w:val="00523ED0"/>
    <w:rsid w:val="005242A5"/>
    <w:rsid w:val="00525BC3"/>
    <w:rsid w:val="00526566"/>
    <w:rsid w:val="00527234"/>
    <w:rsid w:val="00527FCC"/>
    <w:rsid w:val="00530A64"/>
    <w:rsid w:val="00530DD8"/>
    <w:rsid w:val="00530E38"/>
    <w:rsid w:val="00530EF6"/>
    <w:rsid w:val="00532BD3"/>
    <w:rsid w:val="00533400"/>
    <w:rsid w:val="005335A7"/>
    <w:rsid w:val="00533628"/>
    <w:rsid w:val="00533C25"/>
    <w:rsid w:val="0053516A"/>
    <w:rsid w:val="005354E9"/>
    <w:rsid w:val="00535642"/>
    <w:rsid w:val="00535865"/>
    <w:rsid w:val="005358F4"/>
    <w:rsid w:val="00535E74"/>
    <w:rsid w:val="005364CA"/>
    <w:rsid w:val="005368F9"/>
    <w:rsid w:val="0054052D"/>
    <w:rsid w:val="0054110E"/>
    <w:rsid w:val="00541669"/>
    <w:rsid w:val="005430F8"/>
    <w:rsid w:val="00543F5D"/>
    <w:rsid w:val="00545BF3"/>
    <w:rsid w:val="0054668A"/>
    <w:rsid w:val="00550AC9"/>
    <w:rsid w:val="00551996"/>
    <w:rsid w:val="00552E85"/>
    <w:rsid w:val="00552EC5"/>
    <w:rsid w:val="00556D4F"/>
    <w:rsid w:val="0055767E"/>
    <w:rsid w:val="005600B2"/>
    <w:rsid w:val="0056071B"/>
    <w:rsid w:val="00561E2A"/>
    <w:rsid w:val="00562AB5"/>
    <w:rsid w:val="00563649"/>
    <w:rsid w:val="0056405A"/>
    <w:rsid w:val="00564BFE"/>
    <w:rsid w:val="00564C87"/>
    <w:rsid w:val="005653B5"/>
    <w:rsid w:val="005655D9"/>
    <w:rsid w:val="00565F9D"/>
    <w:rsid w:val="0056605F"/>
    <w:rsid w:val="00566103"/>
    <w:rsid w:val="00567381"/>
    <w:rsid w:val="00570224"/>
    <w:rsid w:val="005706E1"/>
    <w:rsid w:val="00571847"/>
    <w:rsid w:val="00571860"/>
    <w:rsid w:val="00571EC7"/>
    <w:rsid w:val="00572D8A"/>
    <w:rsid w:val="00572EA7"/>
    <w:rsid w:val="00574BA5"/>
    <w:rsid w:val="0057590C"/>
    <w:rsid w:val="00575FCB"/>
    <w:rsid w:val="0057703B"/>
    <w:rsid w:val="00577FC9"/>
    <w:rsid w:val="00583808"/>
    <w:rsid w:val="00583DA6"/>
    <w:rsid w:val="00583F2F"/>
    <w:rsid w:val="00584989"/>
    <w:rsid w:val="00585459"/>
    <w:rsid w:val="00585B2E"/>
    <w:rsid w:val="00587DBC"/>
    <w:rsid w:val="00587E12"/>
    <w:rsid w:val="00590F19"/>
    <w:rsid w:val="00590FED"/>
    <w:rsid w:val="005915AC"/>
    <w:rsid w:val="00591C9B"/>
    <w:rsid w:val="0059215E"/>
    <w:rsid w:val="00592B4B"/>
    <w:rsid w:val="00592F78"/>
    <w:rsid w:val="00593EB4"/>
    <w:rsid w:val="00593EBD"/>
    <w:rsid w:val="00594589"/>
    <w:rsid w:val="005951FA"/>
    <w:rsid w:val="005952B7"/>
    <w:rsid w:val="00595F2A"/>
    <w:rsid w:val="005962E0"/>
    <w:rsid w:val="00596A94"/>
    <w:rsid w:val="00596C75"/>
    <w:rsid w:val="00596E2E"/>
    <w:rsid w:val="0059747F"/>
    <w:rsid w:val="005A0361"/>
    <w:rsid w:val="005A07E9"/>
    <w:rsid w:val="005A186D"/>
    <w:rsid w:val="005A3005"/>
    <w:rsid w:val="005A3EBC"/>
    <w:rsid w:val="005A7377"/>
    <w:rsid w:val="005A744D"/>
    <w:rsid w:val="005A78B4"/>
    <w:rsid w:val="005B0B6A"/>
    <w:rsid w:val="005B286F"/>
    <w:rsid w:val="005B2F70"/>
    <w:rsid w:val="005B2FC5"/>
    <w:rsid w:val="005B3449"/>
    <w:rsid w:val="005B449D"/>
    <w:rsid w:val="005B4943"/>
    <w:rsid w:val="005B5913"/>
    <w:rsid w:val="005B5E94"/>
    <w:rsid w:val="005B66D9"/>
    <w:rsid w:val="005B6E3D"/>
    <w:rsid w:val="005C02F9"/>
    <w:rsid w:val="005C035C"/>
    <w:rsid w:val="005C076E"/>
    <w:rsid w:val="005C0807"/>
    <w:rsid w:val="005C0894"/>
    <w:rsid w:val="005C0DDE"/>
    <w:rsid w:val="005C1658"/>
    <w:rsid w:val="005C3337"/>
    <w:rsid w:val="005C4BD8"/>
    <w:rsid w:val="005C54D7"/>
    <w:rsid w:val="005C6E1A"/>
    <w:rsid w:val="005C72E9"/>
    <w:rsid w:val="005D09A2"/>
    <w:rsid w:val="005D1B4C"/>
    <w:rsid w:val="005D2B91"/>
    <w:rsid w:val="005D3663"/>
    <w:rsid w:val="005D52B8"/>
    <w:rsid w:val="005D5BF5"/>
    <w:rsid w:val="005D7344"/>
    <w:rsid w:val="005D76C6"/>
    <w:rsid w:val="005D786A"/>
    <w:rsid w:val="005E0AC6"/>
    <w:rsid w:val="005E1482"/>
    <w:rsid w:val="005E2B71"/>
    <w:rsid w:val="005E4E35"/>
    <w:rsid w:val="005E4F76"/>
    <w:rsid w:val="005E7BBD"/>
    <w:rsid w:val="005F0594"/>
    <w:rsid w:val="005F0AA2"/>
    <w:rsid w:val="005F141F"/>
    <w:rsid w:val="005F201B"/>
    <w:rsid w:val="005F2232"/>
    <w:rsid w:val="005F3FC9"/>
    <w:rsid w:val="005F4264"/>
    <w:rsid w:val="005F544E"/>
    <w:rsid w:val="005F618F"/>
    <w:rsid w:val="005F61AC"/>
    <w:rsid w:val="005F62AC"/>
    <w:rsid w:val="005F677C"/>
    <w:rsid w:val="005F6EF5"/>
    <w:rsid w:val="005F7298"/>
    <w:rsid w:val="005F7E78"/>
    <w:rsid w:val="00600943"/>
    <w:rsid w:val="00600F5A"/>
    <w:rsid w:val="00601FF5"/>
    <w:rsid w:val="006022BC"/>
    <w:rsid w:val="0060331B"/>
    <w:rsid w:val="00603D94"/>
    <w:rsid w:val="0060417C"/>
    <w:rsid w:val="006041C5"/>
    <w:rsid w:val="006045D5"/>
    <w:rsid w:val="00604624"/>
    <w:rsid w:val="00604A07"/>
    <w:rsid w:val="00604DA5"/>
    <w:rsid w:val="0060529D"/>
    <w:rsid w:val="0060583E"/>
    <w:rsid w:val="00605DE2"/>
    <w:rsid w:val="0060646A"/>
    <w:rsid w:val="006066A6"/>
    <w:rsid w:val="006071AC"/>
    <w:rsid w:val="00607259"/>
    <w:rsid w:val="00607394"/>
    <w:rsid w:val="006073C2"/>
    <w:rsid w:val="00607422"/>
    <w:rsid w:val="006075F6"/>
    <w:rsid w:val="006078AC"/>
    <w:rsid w:val="00607EA7"/>
    <w:rsid w:val="0061010B"/>
    <w:rsid w:val="0061027A"/>
    <w:rsid w:val="006105B3"/>
    <w:rsid w:val="006106B4"/>
    <w:rsid w:val="0061076D"/>
    <w:rsid w:val="006109B2"/>
    <w:rsid w:val="006109FE"/>
    <w:rsid w:val="00610C64"/>
    <w:rsid w:val="0061142E"/>
    <w:rsid w:val="00611FD2"/>
    <w:rsid w:val="00612641"/>
    <w:rsid w:val="0061317E"/>
    <w:rsid w:val="00614568"/>
    <w:rsid w:val="006158D9"/>
    <w:rsid w:val="00616688"/>
    <w:rsid w:val="006167BB"/>
    <w:rsid w:val="006178E1"/>
    <w:rsid w:val="00617ED8"/>
    <w:rsid w:val="00620F41"/>
    <w:rsid w:val="00623442"/>
    <w:rsid w:val="00624CA4"/>
    <w:rsid w:val="006275AB"/>
    <w:rsid w:val="00627CB5"/>
    <w:rsid w:val="00627FD2"/>
    <w:rsid w:val="00630C23"/>
    <w:rsid w:val="006316DC"/>
    <w:rsid w:val="00631777"/>
    <w:rsid w:val="00631BC8"/>
    <w:rsid w:val="00631E24"/>
    <w:rsid w:val="006324CA"/>
    <w:rsid w:val="00633567"/>
    <w:rsid w:val="006353B4"/>
    <w:rsid w:val="00636BC0"/>
    <w:rsid w:val="00637716"/>
    <w:rsid w:val="00640B2F"/>
    <w:rsid w:val="0064121E"/>
    <w:rsid w:val="00642A97"/>
    <w:rsid w:val="00643288"/>
    <w:rsid w:val="0064349E"/>
    <w:rsid w:val="00645981"/>
    <w:rsid w:val="00645DA7"/>
    <w:rsid w:val="006463BE"/>
    <w:rsid w:val="00650EF7"/>
    <w:rsid w:val="006512E7"/>
    <w:rsid w:val="00651456"/>
    <w:rsid w:val="006523C9"/>
    <w:rsid w:val="00652A2B"/>
    <w:rsid w:val="00652CDE"/>
    <w:rsid w:val="00652D1C"/>
    <w:rsid w:val="00653854"/>
    <w:rsid w:val="00654207"/>
    <w:rsid w:val="006565B9"/>
    <w:rsid w:val="006565E9"/>
    <w:rsid w:val="00656B75"/>
    <w:rsid w:val="006572FF"/>
    <w:rsid w:val="0065744D"/>
    <w:rsid w:val="00657664"/>
    <w:rsid w:val="00657B7C"/>
    <w:rsid w:val="00660CBE"/>
    <w:rsid w:val="00661057"/>
    <w:rsid w:val="00662AD8"/>
    <w:rsid w:val="00662BBB"/>
    <w:rsid w:val="0066346C"/>
    <w:rsid w:val="00664A8C"/>
    <w:rsid w:val="00664ACC"/>
    <w:rsid w:val="006657E2"/>
    <w:rsid w:val="00670007"/>
    <w:rsid w:val="00670222"/>
    <w:rsid w:val="006707F1"/>
    <w:rsid w:val="00670D31"/>
    <w:rsid w:val="00670E33"/>
    <w:rsid w:val="00671894"/>
    <w:rsid w:val="0067191C"/>
    <w:rsid w:val="00671AB7"/>
    <w:rsid w:val="00672046"/>
    <w:rsid w:val="0067273C"/>
    <w:rsid w:val="00672FDF"/>
    <w:rsid w:val="006738BF"/>
    <w:rsid w:val="00674DB5"/>
    <w:rsid w:val="00675E0D"/>
    <w:rsid w:val="00676858"/>
    <w:rsid w:val="00676D40"/>
    <w:rsid w:val="00680758"/>
    <w:rsid w:val="006825D8"/>
    <w:rsid w:val="006827F7"/>
    <w:rsid w:val="0068308C"/>
    <w:rsid w:val="00683BDF"/>
    <w:rsid w:val="00683FF8"/>
    <w:rsid w:val="00684786"/>
    <w:rsid w:val="00684BB9"/>
    <w:rsid w:val="00684C74"/>
    <w:rsid w:val="006850A8"/>
    <w:rsid w:val="00685328"/>
    <w:rsid w:val="006869EC"/>
    <w:rsid w:val="00687767"/>
    <w:rsid w:val="00687FB3"/>
    <w:rsid w:val="006908D6"/>
    <w:rsid w:val="00690E03"/>
    <w:rsid w:val="00691BA9"/>
    <w:rsid w:val="00692C68"/>
    <w:rsid w:val="00694842"/>
    <w:rsid w:val="00695BAC"/>
    <w:rsid w:val="006965EE"/>
    <w:rsid w:val="00696C33"/>
    <w:rsid w:val="00697416"/>
    <w:rsid w:val="00697993"/>
    <w:rsid w:val="00697A8E"/>
    <w:rsid w:val="00697C52"/>
    <w:rsid w:val="006A09F5"/>
    <w:rsid w:val="006A0D95"/>
    <w:rsid w:val="006A1BBB"/>
    <w:rsid w:val="006A21F9"/>
    <w:rsid w:val="006A2F04"/>
    <w:rsid w:val="006A3137"/>
    <w:rsid w:val="006A37E2"/>
    <w:rsid w:val="006A3DF0"/>
    <w:rsid w:val="006A5E8D"/>
    <w:rsid w:val="006A65E9"/>
    <w:rsid w:val="006A77C4"/>
    <w:rsid w:val="006A7ADB"/>
    <w:rsid w:val="006A7DD2"/>
    <w:rsid w:val="006B124D"/>
    <w:rsid w:val="006B1AB7"/>
    <w:rsid w:val="006B2FF1"/>
    <w:rsid w:val="006B35BC"/>
    <w:rsid w:val="006B5F8C"/>
    <w:rsid w:val="006B5FB3"/>
    <w:rsid w:val="006B6CAC"/>
    <w:rsid w:val="006B7BB1"/>
    <w:rsid w:val="006C01F5"/>
    <w:rsid w:val="006C043C"/>
    <w:rsid w:val="006C0B80"/>
    <w:rsid w:val="006C0C43"/>
    <w:rsid w:val="006C1AA1"/>
    <w:rsid w:val="006C2E83"/>
    <w:rsid w:val="006C3E66"/>
    <w:rsid w:val="006C4A77"/>
    <w:rsid w:val="006C4FDC"/>
    <w:rsid w:val="006C52D5"/>
    <w:rsid w:val="006C5F66"/>
    <w:rsid w:val="006C61AB"/>
    <w:rsid w:val="006C7629"/>
    <w:rsid w:val="006C7C06"/>
    <w:rsid w:val="006D07A3"/>
    <w:rsid w:val="006D0E1E"/>
    <w:rsid w:val="006D1493"/>
    <w:rsid w:val="006D14C6"/>
    <w:rsid w:val="006D2518"/>
    <w:rsid w:val="006D31D5"/>
    <w:rsid w:val="006D3D52"/>
    <w:rsid w:val="006D497D"/>
    <w:rsid w:val="006D4FD2"/>
    <w:rsid w:val="006D54B2"/>
    <w:rsid w:val="006D58F0"/>
    <w:rsid w:val="006D5FDD"/>
    <w:rsid w:val="006D62C8"/>
    <w:rsid w:val="006D67F4"/>
    <w:rsid w:val="006D7284"/>
    <w:rsid w:val="006D7AC4"/>
    <w:rsid w:val="006E2E07"/>
    <w:rsid w:val="006E358D"/>
    <w:rsid w:val="006E727C"/>
    <w:rsid w:val="006F0824"/>
    <w:rsid w:val="006F0981"/>
    <w:rsid w:val="006F2B27"/>
    <w:rsid w:val="006F38F2"/>
    <w:rsid w:val="006F4054"/>
    <w:rsid w:val="006F4CC9"/>
    <w:rsid w:val="006F547D"/>
    <w:rsid w:val="006F6EE4"/>
    <w:rsid w:val="006F7AFD"/>
    <w:rsid w:val="00700351"/>
    <w:rsid w:val="00700D97"/>
    <w:rsid w:val="007018E5"/>
    <w:rsid w:val="00702676"/>
    <w:rsid w:val="0070282E"/>
    <w:rsid w:val="00702A72"/>
    <w:rsid w:val="00702BC9"/>
    <w:rsid w:val="00703011"/>
    <w:rsid w:val="007037F1"/>
    <w:rsid w:val="0070398D"/>
    <w:rsid w:val="007043FA"/>
    <w:rsid w:val="00704559"/>
    <w:rsid w:val="00704A80"/>
    <w:rsid w:val="0070538A"/>
    <w:rsid w:val="007056D5"/>
    <w:rsid w:val="00705707"/>
    <w:rsid w:val="007058C6"/>
    <w:rsid w:val="00707843"/>
    <w:rsid w:val="00707F68"/>
    <w:rsid w:val="007103B7"/>
    <w:rsid w:val="00710499"/>
    <w:rsid w:val="0071293A"/>
    <w:rsid w:val="00713310"/>
    <w:rsid w:val="00713CB4"/>
    <w:rsid w:val="007143D4"/>
    <w:rsid w:val="00714749"/>
    <w:rsid w:val="0071499E"/>
    <w:rsid w:val="00714D68"/>
    <w:rsid w:val="00715202"/>
    <w:rsid w:val="00715687"/>
    <w:rsid w:val="00716160"/>
    <w:rsid w:val="00716BE0"/>
    <w:rsid w:val="00716DC4"/>
    <w:rsid w:val="00717A8A"/>
    <w:rsid w:val="00717F45"/>
    <w:rsid w:val="00721DCA"/>
    <w:rsid w:val="007223DC"/>
    <w:rsid w:val="00723278"/>
    <w:rsid w:val="00723697"/>
    <w:rsid w:val="00723CEA"/>
    <w:rsid w:val="007240F8"/>
    <w:rsid w:val="0072420E"/>
    <w:rsid w:val="00724899"/>
    <w:rsid w:val="00725407"/>
    <w:rsid w:val="00725A0E"/>
    <w:rsid w:val="00726819"/>
    <w:rsid w:val="00726906"/>
    <w:rsid w:val="00726B91"/>
    <w:rsid w:val="007270C7"/>
    <w:rsid w:val="007271CC"/>
    <w:rsid w:val="007271FC"/>
    <w:rsid w:val="007275E8"/>
    <w:rsid w:val="0072767B"/>
    <w:rsid w:val="007279B3"/>
    <w:rsid w:val="007304D0"/>
    <w:rsid w:val="0073107A"/>
    <w:rsid w:val="00731208"/>
    <w:rsid w:val="00732BF5"/>
    <w:rsid w:val="007330CE"/>
    <w:rsid w:val="00733742"/>
    <w:rsid w:val="00733C85"/>
    <w:rsid w:val="00734067"/>
    <w:rsid w:val="00734168"/>
    <w:rsid w:val="007341EC"/>
    <w:rsid w:val="00734D13"/>
    <w:rsid w:val="00734F56"/>
    <w:rsid w:val="0073556F"/>
    <w:rsid w:val="0073642E"/>
    <w:rsid w:val="00736959"/>
    <w:rsid w:val="00736E95"/>
    <w:rsid w:val="00737107"/>
    <w:rsid w:val="00737215"/>
    <w:rsid w:val="00737FC2"/>
    <w:rsid w:val="007408F0"/>
    <w:rsid w:val="00740922"/>
    <w:rsid w:val="00740C68"/>
    <w:rsid w:val="00741187"/>
    <w:rsid w:val="00741305"/>
    <w:rsid w:val="007425E7"/>
    <w:rsid w:val="0074285E"/>
    <w:rsid w:val="00743B40"/>
    <w:rsid w:val="00743FB7"/>
    <w:rsid w:val="00744AEE"/>
    <w:rsid w:val="0074551F"/>
    <w:rsid w:val="00745F59"/>
    <w:rsid w:val="007460E9"/>
    <w:rsid w:val="00746267"/>
    <w:rsid w:val="00746357"/>
    <w:rsid w:val="007478FA"/>
    <w:rsid w:val="007501B8"/>
    <w:rsid w:val="00750643"/>
    <w:rsid w:val="00750CA6"/>
    <w:rsid w:val="0075301F"/>
    <w:rsid w:val="0075461A"/>
    <w:rsid w:val="007559F1"/>
    <w:rsid w:val="00757ECD"/>
    <w:rsid w:val="00757F4C"/>
    <w:rsid w:val="0076104E"/>
    <w:rsid w:val="007621C5"/>
    <w:rsid w:val="00763780"/>
    <w:rsid w:val="00763DD9"/>
    <w:rsid w:val="00764389"/>
    <w:rsid w:val="007654F4"/>
    <w:rsid w:val="007661BC"/>
    <w:rsid w:val="00766659"/>
    <w:rsid w:val="00766954"/>
    <w:rsid w:val="00767A57"/>
    <w:rsid w:val="007700B6"/>
    <w:rsid w:val="007701CB"/>
    <w:rsid w:val="0077089A"/>
    <w:rsid w:val="007708C1"/>
    <w:rsid w:val="00773FBB"/>
    <w:rsid w:val="00774ECA"/>
    <w:rsid w:val="007750A3"/>
    <w:rsid w:val="0077518C"/>
    <w:rsid w:val="00775962"/>
    <w:rsid w:val="00775E9D"/>
    <w:rsid w:val="007760CE"/>
    <w:rsid w:val="007761EE"/>
    <w:rsid w:val="0077633F"/>
    <w:rsid w:val="00776BD0"/>
    <w:rsid w:val="0077782E"/>
    <w:rsid w:val="00780177"/>
    <w:rsid w:val="00782391"/>
    <w:rsid w:val="007836BA"/>
    <w:rsid w:val="00784FC4"/>
    <w:rsid w:val="0078523D"/>
    <w:rsid w:val="007869AC"/>
    <w:rsid w:val="00787817"/>
    <w:rsid w:val="0078796B"/>
    <w:rsid w:val="00787F96"/>
    <w:rsid w:val="00791221"/>
    <w:rsid w:val="007913FE"/>
    <w:rsid w:val="007919E7"/>
    <w:rsid w:val="00791D71"/>
    <w:rsid w:val="00792F67"/>
    <w:rsid w:val="007936E1"/>
    <w:rsid w:val="00793C1E"/>
    <w:rsid w:val="00794016"/>
    <w:rsid w:val="00795204"/>
    <w:rsid w:val="00795D33"/>
    <w:rsid w:val="00795FD5"/>
    <w:rsid w:val="00796090"/>
    <w:rsid w:val="007967B4"/>
    <w:rsid w:val="00796EBA"/>
    <w:rsid w:val="0079777D"/>
    <w:rsid w:val="00797B26"/>
    <w:rsid w:val="007A058C"/>
    <w:rsid w:val="007A073B"/>
    <w:rsid w:val="007A0A7E"/>
    <w:rsid w:val="007A0DCB"/>
    <w:rsid w:val="007A0EDE"/>
    <w:rsid w:val="007A0FCA"/>
    <w:rsid w:val="007A27BD"/>
    <w:rsid w:val="007A30D8"/>
    <w:rsid w:val="007A3320"/>
    <w:rsid w:val="007A3577"/>
    <w:rsid w:val="007A3BAF"/>
    <w:rsid w:val="007A4226"/>
    <w:rsid w:val="007A443D"/>
    <w:rsid w:val="007A45D1"/>
    <w:rsid w:val="007A4B6D"/>
    <w:rsid w:val="007A4B7A"/>
    <w:rsid w:val="007A4D1D"/>
    <w:rsid w:val="007B0D02"/>
    <w:rsid w:val="007B0FD4"/>
    <w:rsid w:val="007B235D"/>
    <w:rsid w:val="007B2410"/>
    <w:rsid w:val="007B305A"/>
    <w:rsid w:val="007B3700"/>
    <w:rsid w:val="007B445D"/>
    <w:rsid w:val="007B56E9"/>
    <w:rsid w:val="007B6BB3"/>
    <w:rsid w:val="007B6E73"/>
    <w:rsid w:val="007B7DE2"/>
    <w:rsid w:val="007C026A"/>
    <w:rsid w:val="007C074C"/>
    <w:rsid w:val="007C08B2"/>
    <w:rsid w:val="007C0B94"/>
    <w:rsid w:val="007C21A2"/>
    <w:rsid w:val="007C2482"/>
    <w:rsid w:val="007C2A73"/>
    <w:rsid w:val="007C2EC8"/>
    <w:rsid w:val="007C3019"/>
    <w:rsid w:val="007C4B03"/>
    <w:rsid w:val="007C55F3"/>
    <w:rsid w:val="007C5FE5"/>
    <w:rsid w:val="007C6965"/>
    <w:rsid w:val="007C6F21"/>
    <w:rsid w:val="007C7471"/>
    <w:rsid w:val="007C7D27"/>
    <w:rsid w:val="007C7D92"/>
    <w:rsid w:val="007C7FA1"/>
    <w:rsid w:val="007D0185"/>
    <w:rsid w:val="007D0453"/>
    <w:rsid w:val="007D1616"/>
    <w:rsid w:val="007D3099"/>
    <w:rsid w:val="007D436E"/>
    <w:rsid w:val="007D43CD"/>
    <w:rsid w:val="007D4E1D"/>
    <w:rsid w:val="007D4FFB"/>
    <w:rsid w:val="007D6FE7"/>
    <w:rsid w:val="007D7EF2"/>
    <w:rsid w:val="007D7FB9"/>
    <w:rsid w:val="007E03BB"/>
    <w:rsid w:val="007E0B20"/>
    <w:rsid w:val="007E0D25"/>
    <w:rsid w:val="007E11ED"/>
    <w:rsid w:val="007E13DA"/>
    <w:rsid w:val="007E161B"/>
    <w:rsid w:val="007E1A53"/>
    <w:rsid w:val="007E1D7E"/>
    <w:rsid w:val="007E265B"/>
    <w:rsid w:val="007E2872"/>
    <w:rsid w:val="007E2940"/>
    <w:rsid w:val="007E406F"/>
    <w:rsid w:val="007E468D"/>
    <w:rsid w:val="007E46A1"/>
    <w:rsid w:val="007E4C8C"/>
    <w:rsid w:val="007E4DBB"/>
    <w:rsid w:val="007E6432"/>
    <w:rsid w:val="007E7056"/>
    <w:rsid w:val="007E79EB"/>
    <w:rsid w:val="007E7ECF"/>
    <w:rsid w:val="007F0027"/>
    <w:rsid w:val="007F0A40"/>
    <w:rsid w:val="007F0D41"/>
    <w:rsid w:val="007F10B9"/>
    <w:rsid w:val="007F14B2"/>
    <w:rsid w:val="007F2CE1"/>
    <w:rsid w:val="007F3208"/>
    <w:rsid w:val="007F4E23"/>
    <w:rsid w:val="007F79E9"/>
    <w:rsid w:val="007F7BD0"/>
    <w:rsid w:val="00800061"/>
    <w:rsid w:val="008001C0"/>
    <w:rsid w:val="008002F1"/>
    <w:rsid w:val="008005AC"/>
    <w:rsid w:val="0080185A"/>
    <w:rsid w:val="00802281"/>
    <w:rsid w:val="0080278C"/>
    <w:rsid w:val="00803A75"/>
    <w:rsid w:val="00805582"/>
    <w:rsid w:val="00805D90"/>
    <w:rsid w:val="00805EFC"/>
    <w:rsid w:val="00806BDD"/>
    <w:rsid w:val="008078BF"/>
    <w:rsid w:val="00811293"/>
    <w:rsid w:val="008113CD"/>
    <w:rsid w:val="008116B7"/>
    <w:rsid w:val="008117BD"/>
    <w:rsid w:val="00811B22"/>
    <w:rsid w:val="00812293"/>
    <w:rsid w:val="00812732"/>
    <w:rsid w:val="00812A47"/>
    <w:rsid w:val="00812C77"/>
    <w:rsid w:val="00813268"/>
    <w:rsid w:val="00813E34"/>
    <w:rsid w:val="00814075"/>
    <w:rsid w:val="008141ED"/>
    <w:rsid w:val="00814374"/>
    <w:rsid w:val="0081502C"/>
    <w:rsid w:val="00815058"/>
    <w:rsid w:val="0081515A"/>
    <w:rsid w:val="0081592A"/>
    <w:rsid w:val="00815AEF"/>
    <w:rsid w:val="00816E2C"/>
    <w:rsid w:val="00817709"/>
    <w:rsid w:val="008177B9"/>
    <w:rsid w:val="00820C7B"/>
    <w:rsid w:val="008210D7"/>
    <w:rsid w:val="00821459"/>
    <w:rsid w:val="00821B47"/>
    <w:rsid w:val="0082203F"/>
    <w:rsid w:val="008222EC"/>
    <w:rsid w:val="0082240B"/>
    <w:rsid w:val="00823006"/>
    <w:rsid w:val="008234DC"/>
    <w:rsid w:val="008248DF"/>
    <w:rsid w:val="00827BB1"/>
    <w:rsid w:val="00827C2B"/>
    <w:rsid w:val="00830FF3"/>
    <w:rsid w:val="008312B3"/>
    <w:rsid w:val="00831C8B"/>
    <w:rsid w:val="00832D10"/>
    <w:rsid w:val="00832D26"/>
    <w:rsid w:val="00833487"/>
    <w:rsid w:val="00833B18"/>
    <w:rsid w:val="0083459F"/>
    <w:rsid w:val="00835254"/>
    <w:rsid w:val="00835673"/>
    <w:rsid w:val="008358D0"/>
    <w:rsid w:val="00836B4F"/>
    <w:rsid w:val="0083747B"/>
    <w:rsid w:val="00837DE3"/>
    <w:rsid w:val="00841D4D"/>
    <w:rsid w:val="0084337A"/>
    <w:rsid w:val="008436CF"/>
    <w:rsid w:val="00843766"/>
    <w:rsid w:val="00844C10"/>
    <w:rsid w:val="00845E9E"/>
    <w:rsid w:val="00845EC7"/>
    <w:rsid w:val="00845FCF"/>
    <w:rsid w:val="00846CDB"/>
    <w:rsid w:val="00850A43"/>
    <w:rsid w:val="0085174C"/>
    <w:rsid w:val="008518A7"/>
    <w:rsid w:val="00851B2E"/>
    <w:rsid w:val="00852B2E"/>
    <w:rsid w:val="008532F1"/>
    <w:rsid w:val="008533A7"/>
    <w:rsid w:val="00854539"/>
    <w:rsid w:val="00854E33"/>
    <w:rsid w:val="00857732"/>
    <w:rsid w:val="00857B61"/>
    <w:rsid w:val="008600DC"/>
    <w:rsid w:val="008604CC"/>
    <w:rsid w:val="008612B8"/>
    <w:rsid w:val="008624B6"/>
    <w:rsid w:val="00862793"/>
    <w:rsid w:val="0086288B"/>
    <w:rsid w:val="00862BE2"/>
    <w:rsid w:val="00863505"/>
    <w:rsid w:val="0086381F"/>
    <w:rsid w:val="008638FA"/>
    <w:rsid w:val="0086487C"/>
    <w:rsid w:val="0086583D"/>
    <w:rsid w:val="008673A1"/>
    <w:rsid w:val="008703E1"/>
    <w:rsid w:val="00870F92"/>
    <w:rsid w:val="0087214F"/>
    <w:rsid w:val="00875277"/>
    <w:rsid w:val="008754C8"/>
    <w:rsid w:val="00875AD7"/>
    <w:rsid w:val="008760DF"/>
    <w:rsid w:val="0087612D"/>
    <w:rsid w:val="008769F3"/>
    <w:rsid w:val="00876FCF"/>
    <w:rsid w:val="00880B42"/>
    <w:rsid w:val="00881AE6"/>
    <w:rsid w:val="0088231A"/>
    <w:rsid w:val="00882BC4"/>
    <w:rsid w:val="0088376B"/>
    <w:rsid w:val="008839F8"/>
    <w:rsid w:val="00883EB4"/>
    <w:rsid w:val="008848C2"/>
    <w:rsid w:val="00886F48"/>
    <w:rsid w:val="00887318"/>
    <w:rsid w:val="0088747B"/>
    <w:rsid w:val="00890098"/>
    <w:rsid w:val="008923C0"/>
    <w:rsid w:val="00892E38"/>
    <w:rsid w:val="00892F0A"/>
    <w:rsid w:val="00894BF9"/>
    <w:rsid w:val="00895378"/>
    <w:rsid w:val="008954ED"/>
    <w:rsid w:val="0089614F"/>
    <w:rsid w:val="00896648"/>
    <w:rsid w:val="00896E7C"/>
    <w:rsid w:val="00896EBC"/>
    <w:rsid w:val="00897096"/>
    <w:rsid w:val="00897206"/>
    <w:rsid w:val="008A0960"/>
    <w:rsid w:val="008A0E91"/>
    <w:rsid w:val="008A4CEC"/>
    <w:rsid w:val="008A5BC8"/>
    <w:rsid w:val="008A602D"/>
    <w:rsid w:val="008A68F3"/>
    <w:rsid w:val="008A7069"/>
    <w:rsid w:val="008A7369"/>
    <w:rsid w:val="008A78B4"/>
    <w:rsid w:val="008A79AF"/>
    <w:rsid w:val="008B08DC"/>
    <w:rsid w:val="008B2A25"/>
    <w:rsid w:val="008B2BA8"/>
    <w:rsid w:val="008B2DB7"/>
    <w:rsid w:val="008B3ECE"/>
    <w:rsid w:val="008B4684"/>
    <w:rsid w:val="008B628A"/>
    <w:rsid w:val="008B640B"/>
    <w:rsid w:val="008B65B4"/>
    <w:rsid w:val="008B6759"/>
    <w:rsid w:val="008B6C91"/>
    <w:rsid w:val="008B7024"/>
    <w:rsid w:val="008B7322"/>
    <w:rsid w:val="008B7E70"/>
    <w:rsid w:val="008C0B54"/>
    <w:rsid w:val="008C1341"/>
    <w:rsid w:val="008C1D98"/>
    <w:rsid w:val="008C38AC"/>
    <w:rsid w:val="008C39C1"/>
    <w:rsid w:val="008C43FC"/>
    <w:rsid w:val="008C44EA"/>
    <w:rsid w:val="008C4CF8"/>
    <w:rsid w:val="008C51E9"/>
    <w:rsid w:val="008C52EC"/>
    <w:rsid w:val="008C57B8"/>
    <w:rsid w:val="008C5C5A"/>
    <w:rsid w:val="008C63C6"/>
    <w:rsid w:val="008C66C1"/>
    <w:rsid w:val="008C6E0A"/>
    <w:rsid w:val="008C6E23"/>
    <w:rsid w:val="008C70C3"/>
    <w:rsid w:val="008C7F9C"/>
    <w:rsid w:val="008D1A94"/>
    <w:rsid w:val="008D20A4"/>
    <w:rsid w:val="008D2D34"/>
    <w:rsid w:val="008D36F6"/>
    <w:rsid w:val="008D3A37"/>
    <w:rsid w:val="008D4451"/>
    <w:rsid w:val="008D6080"/>
    <w:rsid w:val="008D65F3"/>
    <w:rsid w:val="008D6E43"/>
    <w:rsid w:val="008D7AAD"/>
    <w:rsid w:val="008D7AAF"/>
    <w:rsid w:val="008E034E"/>
    <w:rsid w:val="008E0465"/>
    <w:rsid w:val="008E102D"/>
    <w:rsid w:val="008E10BB"/>
    <w:rsid w:val="008E1179"/>
    <w:rsid w:val="008E19AF"/>
    <w:rsid w:val="008E1FEF"/>
    <w:rsid w:val="008E2455"/>
    <w:rsid w:val="008E2687"/>
    <w:rsid w:val="008E290C"/>
    <w:rsid w:val="008E386E"/>
    <w:rsid w:val="008E46D5"/>
    <w:rsid w:val="008E54E6"/>
    <w:rsid w:val="008E5CD0"/>
    <w:rsid w:val="008E704C"/>
    <w:rsid w:val="008E7402"/>
    <w:rsid w:val="008F01ED"/>
    <w:rsid w:val="008F06AA"/>
    <w:rsid w:val="008F08A3"/>
    <w:rsid w:val="008F0AAE"/>
    <w:rsid w:val="008F0C05"/>
    <w:rsid w:val="008F0FA8"/>
    <w:rsid w:val="008F18E7"/>
    <w:rsid w:val="008F1AE1"/>
    <w:rsid w:val="008F2008"/>
    <w:rsid w:val="008F200C"/>
    <w:rsid w:val="008F2C97"/>
    <w:rsid w:val="008F2ED7"/>
    <w:rsid w:val="008F401C"/>
    <w:rsid w:val="008F5226"/>
    <w:rsid w:val="008F7AA6"/>
    <w:rsid w:val="00900B26"/>
    <w:rsid w:val="00901B82"/>
    <w:rsid w:val="009042BC"/>
    <w:rsid w:val="00904FDD"/>
    <w:rsid w:val="0090510D"/>
    <w:rsid w:val="00906C74"/>
    <w:rsid w:val="009123BB"/>
    <w:rsid w:val="00912C63"/>
    <w:rsid w:val="009131F3"/>
    <w:rsid w:val="00913280"/>
    <w:rsid w:val="00916F72"/>
    <w:rsid w:val="00917343"/>
    <w:rsid w:val="0092023B"/>
    <w:rsid w:val="009205CB"/>
    <w:rsid w:val="009209F0"/>
    <w:rsid w:val="009220B4"/>
    <w:rsid w:val="00922E1C"/>
    <w:rsid w:val="00922E8D"/>
    <w:rsid w:val="0092332A"/>
    <w:rsid w:val="009235AB"/>
    <w:rsid w:val="0092378C"/>
    <w:rsid w:val="0092466A"/>
    <w:rsid w:val="0092514D"/>
    <w:rsid w:val="00925562"/>
    <w:rsid w:val="00925760"/>
    <w:rsid w:val="00925D1C"/>
    <w:rsid w:val="00926089"/>
    <w:rsid w:val="00926D04"/>
    <w:rsid w:val="00926FC5"/>
    <w:rsid w:val="0092707F"/>
    <w:rsid w:val="00927E92"/>
    <w:rsid w:val="00930090"/>
    <w:rsid w:val="00931C22"/>
    <w:rsid w:val="009322D6"/>
    <w:rsid w:val="00932570"/>
    <w:rsid w:val="009327A8"/>
    <w:rsid w:val="009338E1"/>
    <w:rsid w:val="009340EB"/>
    <w:rsid w:val="009341BE"/>
    <w:rsid w:val="0093496A"/>
    <w:rsid w:val="00937018"/>
    <w:rsid w:val="009370B6"/>
    <w:rsid w:val="00940815"/>
    <w:rsid w:val="00941F4D"/>
    <w:rsid w:val="0094244C"/>
    <w:rsid w:val="009425D4"/>
    <w:rsid w:val="0094288A"/>
    <w:rsid w:val="009428AF"/>
    <w:rsid w:val="00943508"/>
    <w:rsid w:val="0094360F"/>
    <w:rsid w:val="00943A99"/>
    <w:rsid w:val="00943AB2"/>
    <w:rsid w:val="00944DE8"/>
    <w:rsid w:val="009450DF"/>
    <w:rsid w:val="009459C3"/>
    <w:rsid w:val="009466EA"/>
    <w:rsid w:val="009466FB"/>
    <w:rsid w:val="00946889"/>
    <w:rsid w:val="009469A8"/>
    <w:rsid w:val="00947BFC"/>
    <w:rsid w:val="0095007B"/>
    <w:rsid w:val="009503F9"/>
    <w:rsid w:val="009504F8"/>
    <w:rsid w:val="0095074D"/>
    <w:rsid w:val="0095213F"/>
    <w:rsid w:val="009531F6"/>
    <w:rsid w:val="00953B56"/>
    <w:rsid w:val="0095428C"/>
    <w:rsid w:val="00954B92"/>
    <w:rsid w:val="00954E6A"/>
    <w:rsid w:val="009572D8"/>
    <w:rsid w:val="009575EB"/>
    <w:rsid w:val="00957A23"/>
    <w:rsid w:val="00957A63"/>
    <w:rsid w:val="00957DCC"/>
    <w:rsid w:val="00957F6A"/>
    <w:rsid w:val="009603C9"/>
    <w:rsid w:val="00960607"/>
    <w:rsid w:val="0096068A"/>
    <w:rsid w:val="00962435"/>
    <w:rsid w:val="009651AA"/>
    <w:rsid w:val="00965848"/>
    <w:rsid w:val="009658F7"/>
    <w:rsid w:val="00965EC8"/>
    <w:rsid w:val="00966376"/>
    <w:rsid w:val="00966ABE"/>
    <w:rsid w:val="00966F56"/>
    <w:rsid w:val="00967E6E"/>
    <w:rsid w:val="00971143"/>
    <w:rsid w:val="00971622"/>
    <w:rsid w:val="0097185D"/>
    <w:rsid w:val="009731D0"/>
    <w:rsid w:val="009733D3"/>
    <w:rsid w:val="009737F6"/>
    <w:rsid w:val="0097512A"/>
    <w:rsid w:val="00975639"/>
    <w:rsid w:val="00977A6C"/>
    <w:rsid w:val="0098047C"/>
    <w:rsid w:val="0098268B"/>
    <w:rsid w:val="009830C3"/>
    <w:rsid w:val="009834F1"/>
    <w:rsid w:val="00983C92"/>
    <w:rsid w:val="0098479D"/>
    <w:rsid w:val="00984837"/>
    <w:rsid w:val="00984864"/>
    <w:rsid w:val="00986B4E"/>
    <w:rsid w:val="00987ED3"/>
    <w:rsid w:val="00992E35"/>
    <w:rsid w:val="0099404D"/>
    <w:rsid w:val="00995D37"/>
    <w:rsid w:val="009969A0"/>
    <w:rsid w:val="00997E9F"/>
    <w:rsid w:val="009A06B7"/>
    <w:rsid w:val="009A0749"/>
    <w:rsid w:val="009A18D8"/>
    <w:rsid w:val="009A1B1E"/>
    <w:rsid w:val="009A1CB3"/>
    <w:rsid w:val="009A24EF"/>
    <w:rsid w:val="009A2D5E"/>
    <w:rsid w:val="009A3283"/>
    <w:rsid w:val="009A34EB"/>
    <w:rsid w:val="009A3610"/>
    <w:rsid w:val="009A4AAD"/>
    <w:rsid w:val="009A4B4C"/>
    <w:rsid w:val="009A4DE3"/>
    <w:rsid w:val="009A5E61"/>
    <w:rsid w:val="009A6AC4"/>
    <w:rsid w:val="009B00AB"/>
    <w:rsid w:val="009B02E1"/>
    <w:rsid w:val="009B0442"/>
    <w:rsid w:val="009B0F1C"/>
    <w:rsid w:val="009B107C"/>
    <w:rsid w:val="009B170D"/>
    <w:rsid w:val="009B1973"/>
    <w:rsid w:val="009B3AC4"/>
    <w:rsid w:val="009B3F98"/>
    <w:rsid w:val="009B4B1E"/>
    <w:rsid w:val="009B4F61"/>
    <w:rsid w:val="009B50EE"/>
    <w:rsid w:val="009B5173"/>
    <w:rsid w:val="009B648D"/>
    <w:rsid w:val="009B695C"/>
    <w:rsid w:val="009B71D6"/>
    <w:rsid w:val="009B720B"/>
    <w:rsid w:val="009B7F14"/>
    <w:rsid w:val="009C07D6"/>
    <w:rsid w:val="009C0A6F"/>
    <w:rsid w:val="009C14BE"/>
    <w:rsid w:val="009C24F2"/>
    <w:rsid w:val="009C3B6F"/>
    <w:rsid w:val="009C4A0D"/>
    <w:rsid w:val="009C5746"/>
    <w:rsid w:val="009C6D92"/>
    <w:rsid w:val="009C6E57"/>
    <w:rsid w:val="009C76E6"/>
    <w:rsid w:val="009C7D3C"/>
    <w:rsid w:val="009C7F10"/>
    <w:rsid w:val="009D0C83"/>
    <w:rsid w:val="009D1066"/>
    <w:rsid w:val="009D1159"/>
    <w:rsid w:val="009D133C"/>
    <w:rsid w:val="009D1EFD"/>
    <w:rsid w:val="009D319B"/>
    <w:rsid w:val="009D3724"/>
    <w:rsid w:val="009D3A4C"/>
    <w:rsid w:val="009D4222"/>
    <w:rsid w:val="009D6680"/>
    <w:rsid w:val="009D6CE0"/>
    <w:rsid w:val="009D77AB"/>
    <w:rsid w:val="009E0903"/>
    <w:rsid w:val="009E18AB"/>
    <w:rsid w:val="009E1AC6"/>
    <w:rsid w:val="009E2414"/>
    <w:rsid w:val="009E26BE"/>
    <w:rsid w:val="009E2782"/>
    <w:rsid w:val="009E3238"/>
    <w:rsid w:val="009E3896"/>
    <w:rsid w:val="009E416E"/>
    <w:rsid w:val="009E7568"/>
    <w:rsid w:val="009F1495"/>
    <w:rsid w:val="009F18A0"/>
    <w:rsid w:val="009F204B"/>
    <w:rsid w:val="009F3A02"/>
    <w:rsid w:val="009F4023"/>
    <w:rsid w:val="009F5274"/>
    <w:rsid w:val="009F54E3"/>
    <w:rsid w:val="009F5A98"/>
    <w:rsid w:val="009F65C1"/>
    <w:rsid w:val="009F7CB5"/>
    <w:rsid w:val="00A002FB"/>
    <w:rsid w:val="00A01499"/>
    <w:rsid w:val="00A020C0"/>
    <w:rsid w:val="00A039C0"/>
    <w:rsid w:val="00A04454"/>
    <w:rsid w:val="00A045B7"/>
    <w:rsid w:val="00A04809"/>
    <w:rsid w:val="00A05FA9"/>
    <w:rsid w:val="00A07978"/>
    <w:rsid w:val="00A101A3"/>
    <w:rsid w:val="00A11389"/>
    <w:rsid w:val="00A118B6"/>
    <w:rsid w:val="00A11C89"/>
    <w:rsid w:val="00A131AC"/>
    <w:rsid w:val="00A13686"/>
    <w:rsid w:val="00A13E03"/>
    <w:rsid w:val="00A147F6"/>
    <w:rsid w:val="00A152B3"/>
    <w:rsid w:val="00A1670D"/>
    <w:rsid w:val="00A16C90"/>
    <w:rsid w:val="00A16F53"/>
    <w:rsid w:val="00A17A5B"/>
    <w:rsid w:val="00A2094E"/>
    <w:rsid w:val="00A20F9A"/>
    <w:rsid w:val="00A21E4D"/>
    <w:rsid w:val="00A23E6C"/>
    <w:rsid w:val="00A2449B"/>
    <w:rsid w:val="00A254EF"/>
    <w:rsid w:val="00A25FAE"/>
    <w:rsid w:val="00A27058"/>
    <w:rsid w:val="00A272E9"/>
    <w:rsid w:val="00A27594"/>
    <w:rsid w:val="00A275DE"/>
    <w:rsid w:val="00A27D84"/>
    <w:rsid w:val="00A301E5"/>
    <w:rsid w:val="00A308AD"/>
    <w:rsid w:val="00A30BCC"/>
    <w:rsid w:val="00A314DF"/>
    <w:rsid w:val="00A31E15"/>
    <w:rsid w:val="00A327A3"/>
    <w:rsid w:val="00A332FE"/>
    <w:rsid w:val="00A351D8"/>
    <w:rsid w:val="00A364DD"/>
    <w:rsid w:val="00A36B68"/>
    <w:rsid w:val="00A36D64"/>
    <w:rsid w:val="00A371BE"/>
    <w:rsid w:val="00A372AA"/>
    <w:rsid w:val="00A37679"/>
    <w:rsid w:val="00A37871"/>
    <w:rsid w:val="00A4062C"/>
    <w:rsid w:val="00A406EB"/>
    <w:rsid w:val="00A4293B"/>
    <w:rsid w:val="00A43AB4"/>
    <w:rsid w:val="00A44914"/>
    <w:rsid w:val="00A44FE8"/>
    <w:rsid w:val="00A451A6"/>
    <w:rsid w:val="00A45796"/>
    <w:rsid w:val="00A4632E"/>
    <w:rsid w:val="00A473D5"/>
    <w:rsid w:val="00A47FFD"/>
    <w:rsid w:val="00A50D51"/>
    <w:rsid w:val="00A51387"/>
    <w:rsid w:val="00A53FAA"/>
    <w:rsid w:val="00A540E2"/>
    <w:rsid w:val="00A54A86"/>
    <w:rsid w:val="00A54F33"/>
    <w:rsid w:val="00A55F4E"/>
    <w:rsid w:val="00A57347"/>
    <w:rsid w:val="00A57717"/>
    <w:rsid w:val="00A57749"/>
    <w:rsid w:val="00A6028D"/>
    <w:rsid w:val="00A621D1"/>
    <w:rsid w:val="00A630C6"/>
    <w:rsid w:val="00A634CB"/>
    <w:rsid w:val="00A63FB1"/>
    <w:rsid w:val="00A65139"/>
    <w:rsid w:val="00A655FD"/>
    <w:rsid w:val="00A67D63"/>
    <w:rsid w:val="00A7024D"/>
    <w:rsid w:val="00A70909"/>
    <w:rsid w:val="00A70A6D"/>
    <w:rsid w:val="00A70D39"/>
    <w:rsid w:val="00A71E73"/>
    <w:rsid w:val="00A73144"/>
    <w:rsid w:val="00A73974"/>
    <w:rsid w:val="00A73C83"/>
    <w:rsid w:val="00A74195"/>
    <w:rsid w:val="00A74779"/>
    <w:rsid w:val="00A74D6C"/>
    <w:rsid w:val="00A7541A"/>
    <w:rsid w:val="00A75461"/>
    <w:rsid w:val="00A7776E"/>
    <w:rsid w:val="00A81C0C"/>
    <w:rsid w:val="00A82E03"/>
    <w:rsid w:val="00A83264"/>
    <w:rsid w:val="00A83756"/>
    <w:rsid w:val="00A84C5B"/>
    <w:rsid w:val="00A859E5"/>
    <w:rsid w:val="00A86821"/>
    <w:rsid w:val="00A87714"/>
    <w:rsid w:val="00A87CAD"/>
    <w:rsid w:val="00A916BA"/>
    <w:rsid w:val="00A92356"/>
    <w:rsid w:val="00A950BC"/>
    <w:rsid w:val="00A95146"/>
    <w:rsid w:val="00A955D4"/>
    <w:rsid w:val="00A96E0B"/>
    <w:rsid w:val="00A96F76"/>
    <w:rsid w:val="00A972AC"/>
    <w:rsid w:val="00AA0106"/>
    <w:rsid w:val="00AA1B83"/>
    <w:rsid w:val="00AA3745"/>
    <w:rsid w:val="00AA4D37"/>
    <w:rsid w:val="00AA51E6"/>
    <w:rsid w:val="00AA5AD1"/>
    <w:rsid w:val="00AA5FE8"/>
    <w:rsid w:val="00AA6B5C"/>
    <w:rsid w:val="00AA7038"/>
    <w:rsid w:val="00AB0CA2"/>
    <w:rsid w:val="00AB0D4B"/>
    <w:rsid w:val="00AB258E"/>
    <w:rsid w:val="00AB579A"/>
    <w:rsid w:val="00AB57AB"/>
    <w:rsid w:val="00AB5868"/>
    <w:rsid w:val="00AB5AD9"/>
    <w:rsid w:val="00AB5BE7"/>
    <w:rsid w:val="00AB634A"/>
    <w:rsid w:val="00AC0713"/>
    <w:rsid w:val="00AC0B77"/>
    <w:rsid w:val="00AC1518"/>
    <w:rsid w:val="00AC41B4"/>
    <w:rsid w:val="00AC57DB"/>
    <w:rsid w:val="00AC6C9F"/>
    <w:rsid w:val="00AD2269"/>
    <w:rsid w:val="00AD2403"/>
    <w:rsid w:val="00AD2636"/>
    <w:rsid w:val="00AD36B5"/>
    <w:rsid w:val="00AD4A51"/>
    <w:rsid w:val="00AD60FF"/>
    <w:rsid w:val="00AD6B34"/>
    <w:rsid w:val="00AD6C8B"/>
    <w:rsid w:val="00AD6E5B"/>
    <w:rsid w:val="00AD7DDA"/>
    <w:rsid w:val="00AD7ED5"/>
    <w:rsid w:val="00AD7EFF"/>
    <w:rsid w:val="00AE0277"/>
    <w:rsid w:val="00AE0BDC"/>
    <w:rsid w:val="00AE148E"/>
    <w:rsid w:val="00AE1905"/>
    <w:rsid w:val="00AE235E"/>
    <w:rsid w:val="00AE239F"/>
    <w:rsid w:val="00AE3CCD"/>
    <w:rsid w:val="00AE3F1B"/>
    <w:rsid w:val="00AE57A1"/>
    <w:rsid w:val="00AE59D1"/>
    <w:rsid w:val="00AE5B11"/>
    <w:rsid w:val="00AE5C5A"/>
    <w:rsid w:val="00AE61C1"/>
    <w:rsid w:val="00AE693A"/>
    <w:rsid w:val="00AE78A2"/>
    <w:rsid w:val="00AF00D1"/>
    <w:rsid w:val="00AF0371"/>
    <w:rsid w:val="00AF1265"/>
    <w:rsid w:val="00AF14A5"/>
    <w:rsid w:val="00AF1822"/>
    <w:rsid w:val="00AF1921"/>
    <w:rsid w:val="00AF1CDE"/>
    <w:rsid w:val="00AF22D8"/>
    <w:rsid w:val="00AF22FD"/>
    <w:rsid w:val="00AF251B"/>
    <w:rsid w:val="00AF26CE"/>
    <w:rsid w:val="00AF322C"/>
    <w:rsid w:val="00AF3747"/>
    <w:rsid w:val="00AF424D"/>
    <w:rsid w:val="00AF42DE"/>
    <w:rsid w:val="00AF500A"/>
    <w:rsid w:val="00AF5ED0"/>
    <w:rsid w:val="00AF6373"/>
    <w:rsid w:val="00AF65AA"/>
    <w:rsid w:val="00AF6BFB"/>
    <w:rsid w:val="00B00D48"/>
    <w:rsid w:val="00B012FC"/>
    <w:rsid w:val="00B0180A"/>
    <w:rsid w:val="00B0186D"/>
    <w:rsid w:val="00B0231D"/>
    <w:rsid w:val="00B02850"/>
    <w:rsid w:val="00B02B5C"/>
    <w:rsid w:val="00B02D00"/>
    <w:rsid w:val="00B03EBD"/>
    <w:rsid w:val="00B04086"/>
    <w:rsid w:val="00B04569"/>
    <w:rsid w:val="00B04637"/>
    <w:rsid w:val="00B063E3"/>
    <w:rsid w:val="00B06E20"/>
    <w:rsid w:val="00B07237"/>
    <w:rsid w:val="00B077A0"/>
    <w:rsid w:val="00B07DF1"/>
    <w:rsid w:val="00B1091F"/>
    <w:rsid w:val="00B11693"/>
    <w:rsid w:val="00B11B15"/>
    <w:rsid w:val="00B12444"/>
    <w:rsid w:val="00B1290B"/>
    <w:rsid w:val="00B12BFD"/>
    <w:rsid w:val="00B140FA"/>
    <w:rsid w:val="00B144AD"/>
    <w:rsid w:val="00B14D11"/>
    <w:rsid w:val="00B17ABA"/>
    <w:rsid w:val="00B2112D"/>
    <w:rsid w:val="00B21DE6"/>
    <w:rsid w:val="00B2281B"/>
    <w:rsid w:val="00B22CDC"/>
    <w:rsid w:val="00B23066"/>
    <w:rsid w:val="00B232FA"/>
    <w:rsid w:val="00B242A3"/>
    <w:rsid w:val="00B247E8"/>
    <w:rsid w:val="00B248CB"/>
    <w:rsid w:val="00B259CE"/>
    <w:rsid w:val="00B262BF"/>
    <w:rsid w:val="00B26F97"/>
    <w:rsid w:val="00B274BB"/>
    <w:rsid w:val="00B27537"/>
    <w:rsid w:val="00B2768C"/>
    <w:rsid w:val="00B3084D"/>
    <w:rsid w:val="00B30F37"/>
    <w:rsid w:val="00B31F8E"/>
    <w:rsid w:val="00B33B93"/>
    <w:rsid w:val="00B33DC5"/>
    <w:rsid w:val="00B35411"/>
    <w:rsid w:val="00B3553C"/>
    <w:rsid w:val="00B3583A"/>
    <w:rsid w:val="00B37CC9"/>
    <w:rsid w:val="00B41EA0"/>
    <w:rsid w:val="00B43B2E"/>
    <w:rsid w:val="00B4406C"/>
    <w:rsid w:val="00B4570F"/>
    <w:rsid w:val="00B462FA"/>
    <w:rsid w:val="00B473B8"/>
    <w:rsid w:val="00B478EC"/>
    <w:rsid w:val="00B504A2"/>
    <w:rsid w:val="00B506E5"/>
    <w:rsid w:val="00B51C73"/>
    <w:rsid w:val="00B521F9"/>
    <w:rsid w:val="00B52351"/>
    <w:rsid w:val="00B53314"/>
    <w:rsid w:val="00B53920"/>
    <w:rsid w:val="00B5495D"/>
    <w:rsid w:val="00B54CE5"/>
    <w:rsid w:val="00B556D6"/>
    <w:rsid w:val="00B563D1"/>
    <w:rsid w:val="00B57CAF"/>
    <w:rsid w:val="00B602B9"/>
    <w:rsid w:val="00B60BFF"/>
    <w:rsid w:val="00B60CFB"/>
    <w:rsid w:val="00B60D48"/>
    <w:rsid w:val="00B6379D"/>
    <w:rsid w:val="00B6433E"/>
    <w:rsid w:val="00B64764"/>
    <w:rsid w:val="00B648E7"/>
    <w:rsid w:val="00B64D47"/>
    <w:rsid w:val="00B65928"/>
    <w:rsid w:val="00B6678E"/>
    <w:rsid w:val="00B66D8D"/>
    <w:rsid w:val="00B70740"/>
    <w:rsid w:val="00B7090F"/>
    <w:rsid w:val="00B7136A"/>
    <w:rsid w:val="00B714C8"/>
    <w:rsid w:val="00B72E75"/>
    <w:rsid w:val="00B7386C"/>
    <w:rsid w:val="00B73D9B"/>
    <w:rsid w:val="00B746ED"/>
    <w:rsid w:val="00B74772"/>
    <w:rsid w:val="00B7550C"/>
    <w:rsid w:val="00B76944"/>
    <w:rsid w:val="00B773A6"/>
    <w:rsid w:val="00B77943"/>
    <w:rsid w:val="00B80249"/>
    <w:rsid w:val="00B8148F"/>
    <w:rsid w:val="00B834D5"/>
    <w:rsid w:val="00B8372A"/>
    <w:rsid w:val="00B83CA5"/>
    <w:rsid w:val="00B84145"/>
    <w:rsid w:val="00B84CFA"/>
    <w:rsid w:val="00B85107"/>
    <w:rsid w:val="00B8516E"/>
    <w:rsid w:val="00B8610D"/>
    <w:rsid w:val="00B87730"/>
    <w:rsid w:val="00B90FBA"/>
    <w:rsid w:val="00B93248"/>
    <w:rsid w:val="00B94AC3"/>
    <w:rsid w:val="00B95A31"/>
    <w:rsid w:val="00B968BD"/>
    <w:rsid w:val="00B96AE9"/>
    <w:rsid w:val="00B9746C"/>
    <w:rsid w:val="00B97995"/>
    <w:rsid w:val="00BA0373"/>
    <w:rsid w:val="00BA04F5"/>
    <w:rsid w:val="00BA0652"/>
    <w:rsid w:val="00BA1147"/>
    <w:rsid w:val="00BA1386"/>
    <w:rsid w:val="00BA19A1"/>
    <w:rsid w:val="00BA2BFC"/>
    <w:rsid w:val="00BA584C"/>
    <w:rsid w:val="00BA58C9"/>
    <w:rsid w:val="00BA5932"/>
    <w:rsid w:val="00BA5D7E"/>
    <w:rsid w:val="00BA5DDE"/>
    <w:rsid w:val="00BA6FC2"/>
    <w:rsid w:val="00BA7128"/>
    <w:rsid w:val="00BA7839"/>
    <w:rsid w:val="00BB0393"/>
    <w:rsid w:val="00BB052D"/>
    <w:rsid w:val="00BB0928"/>
    <w:rsid w:val="00BB1844"/>
    <w:rsid w:val="00BB1AE6"/>
    <w:rsid w:val="00BB2221"/>
    <w:rsid w:val="00BB24B6"/>
    <w:rsid w:val="00BB30E7"/>
    <w:rsid w:val="00BB4CDC"/>
    <w:rsid w:val="00BB6299"/>
    <w:rsid w:val="00BB6FE2"/>
    <w:rsid w:val="00BB7EF4"/>
    <w:rsid w:val="00BC0143"/>
    <w:rsid w:val="00BC0310"/>
    <w:rsid w:val="00BC031D"/>
    <w:rsid w:val="00BC16AD"/>
    <w:rsid w:val="00BC1C6A"/>
    <w:rsid w:val="00BC1E63"/>
    <w:rsid w:val="00BC2149"/>
    <w:rsid w:val="00BC2A39"/>
    <w:rsid w:val="00BC4EBE"/>
    <w:rsid w:val="00BC5437"/>
    <w:rsid w:val="00BC5501"/>
    <w:rsid w:val="00BC725E"/>
    <w:rsid w:val="00BC7A13"/>
    <w:rsid w:val="00BD016A"/>
    <w:rsid w:val="00BD039C"/>
    <w:rsid w:val="00BD06C5"/>
    <w:rsid w:val="00BD0EAA"/>
    <w:rsid w:val="00BD0F3A"/>
    <w:rsid w:val="00BD1B85"/>
    <w:rsid w:val="00BD1F5A"/>
    <w:rsid w:val="00BD25E5"/>
    <w:rsid w:val="00BD2FF6"/>
    <w:rsid w:val="00BD33F0"/>
    <w:rsid w:val="00BD387B"/>
    <w:rsid w:val="00BD488A"/>
    <w:rsid w:val="00BD4F63"/>
    <w:rsid w:val="00BD558D"/>
    <w:rsid w:val="00BD5751"/>
    <w:rsid w:val="00BD5FFB"/>
    <w:rsid w:val="00BD6C5C"/>
    <w:rsid w:val="00BD780C"/>
    <w:rsid w:val="00BD7E9A"/>
    <w:rsid w:val="00BE0417"/>
    <w:rsid w:val="00BE07ED"/>
    <w:rsid w:val="00BE0DAE"/>
    <w:rsid w:val="00BE177F"/>
    <w:rsid w:val="00BE2576"/>
    <w:rsid w:val="00BE27F5"/>
    <w:rsid w:val="00BE293A"/>
    <w:rsid w:val="00BE294E"/>
    <w:rsid w:val="00BE37AC"/>
    <w:rsid w:val="00BE44CA"/>
    <w:rsid w:val="00BE638E"/>
    <w:rsid w:val="00BE6CE2"/>
    <w:rsid w:val="00BE7C30"/>
    <w:rsid w:val="00BE7C4F"/>
    <w:rsid w:val="00BF04CB"/>
    <w:rsid w:val="00BF062C"/>
    <w:rsid w:val="00BF2272"/>
    <w:rsid w:val="00BF2399"/>
    <w:rsid w:val="00BF40EF"/>
    <w:rsid w:val="00BF57ED"/>
    <w:rsid w:val="00BF69F4"/>
    <w:rsid w:val="00BF6AC2"/>
    <w:rsid w:val="00BF6C38"/>
    <w:rsid w:val="00BF6CC8"/>
    <w:rsid w:val="00BF7615"/>
    <w:rsid w:val="00BF7651"/>
    <w:rsid w:val="00BF77CA"/>
    <w:rsid w:val="00C00506"/>
    <w:rsid w:val="00C00D19"/>
    <w:rsid w:val="00C00F58"/>
    <w:rsid w:val="00C016A5"/>
    <w:rsid w:val="00C01BBB"/>
    <w:rsid w:val="00C0262B"/>
    <w:rsid w:val="00C0269B"/>
    <w:rsid w:val="00C029B9"/>
    <w:rsid w:val="00C0319B"/>
    <w:rsid w:val="00C032A3"/>
    <w:rsid w:val="00C037B7"/>
    <w:rsid w:val="00C04CDB"/>
    <w:rsid w:val="00C05BB3"/>
    <w:rsid w:val="00C074E5"/>
    <w:rsid w:val="00C07AAD"/>
    <w:rsid w:val="00C1013D"/>
    <w:rsid w:val="00C105A6"/>
    <w:rsid w:val="00C12526"/>
    <w:rsid w:val="00C131C7"/>
    <w:rsid w:val="00C13ECC"/>
    <w:rsid w:val="00C1470C"/>
    <w:rsid w:val="00C14BA8"/>
    <w:rsid w:val="00C15788"/>
    <w:rsid w:val="00C16443"/>
    <w:rsid w:val="00C169D3"/>
    <w:rsid w:val="00C17594"/>
    <w:rsid w:val="00C20A00"/>
    <w:rsid w:val="00C21508"/>
    <w:rsid w:val="00C21592"/>
    <w:rsid w:val="00C21DB8"/>
    <w:rsid w:val="00C228A7"/>
    <w:rsid w:val="00C228E3"/>
    <w:rsid w:val="00C23A28"/>
    <w:rsid w:val="00C24C71"/>
    <w:rsid w:val="00C24C9A"/>
    <w:rsid w:val="00C24FBC"/>
    <w:rsid w:val="00C26822"/>
    <w:rsid w:val="00C26B99"/>
    <w:rsid w:val="00C26B9C"/>
    <w:rsid w:val="00C30167"/>
    <w:rsid w:val="00C30DE8"/>
    <w:rsid w:val="00C3143A"/>
    <w:rsid w:val="00C31B08"/>
    <w:rsid w:val="00C321E5"/>
    <w:rsid w:val="00C325AC"/>
    <w:rsid w:val="00C32DA3"/>
    <w:rsid w:val="00C3353B"/>
    <w:rsid w:val="00C33DA9"/>
    <w:rsid w:val="00C34B84"/>
    <w:rsid w:val="00C34E35"/>
    <w:rsid w:val="00C34F1A"/>
    <w:rsid w:val="00C35589"/>
    <w:rsid w:val="00C361AD"/>
    <w:rsid w:val="00C377BE"/>
    <w:rsid w:val="00C37A89"/>
    <w:rsid w:val="00C37C05"/>
    <w:rsid w:val="00C40423"/>
    <w:rsid w:val="00C40EB5"/>
    <w:rsid w:val="00C4117F"/>
    <w:rsid w:val="00C417CE"/>
    <w:rsid w:val="00C422FD"/>
    <w:rsid w:val="00C42BA5"/>
    <w:rsid w:val="00C437D4"/>
    <w:rsid w:val="00C441A9"/>
    <w:rsid w:val="00C4428D"/>
    <w:rsid w:val="00C44487"/>
    <w:rsid w:val="00C460D3"/>
    <w:rsid w:val="00C46213"/>
    <w:rsid w:val="00C46D56"/>
    <w:rsid w:val="00C4701F"/>
    <w:rsid w:val="00C47FDC"/>
    <w:rsid w:val="00C50BD5"/>
    <w:rsid w:val="00C50D0C"/>
    <w:rsid w:val="00C519CE"/>
    <w:rsid w:val="00C51D4F"/>
    <w:rsid w:val="00C52214"/>
    <w:rsid w:val="00C52582"/>
    <w:rsid w:val="00C535BB"/>
    <w:rsid w:val="00C53716"/>
    <w:rsid w:val="00C53BCD"/>
    <w:rsid w:val="00C544F5"/>
    <w:rsid w:val="00C54A8B"/>
    <w:rsid w:val="00C55539"/>
    <w:rsid w:val="00C55AE9"/>
    <w:rsid w:val="00C55D83"/>
    <w:rsid w:val="00C57A3C"/>
    <w:rsid w:val="00C600B5"/>
    <w:rsid w:val="00C61060"/>
    <w:rsid w:val="00C61A0D"/>
    <w:rsid w:val="00C61E67"/>
    <w:rsid w:val="00C61F3D"/>
    <w:rsid w:val="00C62951"/>
    <w:rsid w:val="00C62B64"/>
    <w:rsid w:val="00C63318"/>
    <w:rsid w:val="00C63F76"/>
    <w:rsid w:val="00C643C0"/>
    <w:rsid w:val="00C648CE"/>
    <w:rsid w:val="00C64A1B"/>
    <w:rsid w:val="00C64D6A"/>
    <w:rsid w:val="00C64EA0"/>
    <w:rsid w:val="00C651C7"/>
    <w:rsid w:val="00C65A02"/>
    <w:rsid w:val="00C65A77"/>
    <w:rsid w:val="00C679EC"/>
    <w:rsid w:val="00C70F9D"/>
    <w:rsid w:val="00C719F8"/>
    <w:rsid w:val="00C72AD8"/>
    <w:rsid w:val="00C74AA1"/>
    <w:rsid w:val="00C74C32"/>
    <w:rsid w:val="00C755FF"/>
    <w:rsid w:val="00C75A48"/>
    <w:rsid w:val="00C75CEE"/>
    <w:rsid w:val="00C76794"/>
    <w:rsid w:val="00C76998"/>
    <w:rsid w:val="00C76F04"/>
    <w:rsid w:val="00C779BF"/>
    <w:rsid w:val="00C77D89"/>
    <w:rsid w:val="00C77E0B"/>
    <w:rsid w:val="00C8084F"/>
    <w:rsid w:val="00C80856"/>
    <w:rsid w:val="00C80E20"/>
    <w:rsid w:val="00C8194E"/>
    <w:rsid w:val="00C8259E"/>
    <w:rsid w:val="00C82C95"/>
    <w:rsid w:val="00C83184"/>
    <w:rsid w:val="00C83D8A"/>
    <w:rsid w:val="00C851F4"/>
    <w:rsid w:val="00C8568F"/>
    <w:rsid w:val="00C86DF6"/>
    <w:rsid w:val="00C87848"/>
    <w:rsid w:val="00C87BE9"/>
    <w:rsid w:val="00C90FBD"/>
    <w:rsid w:val="00C9106C"/>
    <w:rsid w:val="00C91F55"/>
    <w:rsid w:val="00C929BD"/>
    <w:rsid w:val="00C92B49"/>
    <w:rsid w:val="00C93D13"/>
    <w:rsid w:val="00C93FD1"/>
    <w:rsid w:val="00C94CCA"/>
    <w:rsid w:val="00C94F32"/>
    <w:rsid w:val="00C96BF9"/>
    <w:rsid w:val="00CA09E7"/>
    <w:rsid w:val="00CA103B"/>
    <w:rsid w:val="00CA10B1"/>
    <w:rsid w:val="00CA1109"/>
    <w:rsid w:val="00CA154F"/>
    <w:rsid w:val="00CA1565"/>
    <w:rsid w:val="00CA156B"/>
    <w:rsid w:val="00CA16B7"/>
    <w:rsid w:val="00CA1884"/>
    <w:rsid w:val="00CA1AB8"/>
    <w:rsid w:val="00CA3228"/>
    <w:rsid w:val="00CA4B6E"/>
    <w:rsid w:val="00CA54CE"/>
    <w:rsid w:val="00CA58F1"/>
    <w:rsid w:val="00CA5BF0"/>
    <w:rsid w:val="00CA5D6C"/>
    <w:rsid w:val="00CA5FEC"/>
    <w:rsid w:val="00CA7929"/>
    <w:rsid w:val="00CB0105"/>
    <w:rsid w:val="00CB0726"/>
    <w:rsid w:val="00CB1A49"/>
    <w:rsid w:val="00CB2DFA"/>
    <w:rsid w:val="00CB305F"/>
    <w:rsid w:val="00CB309D"/>
    <w:rsid w:val="00CB34EC"/>
    <w:rsid w:val="00CB39AC"/>
    <w:rsid w:val="00CB41A1"/>
    <w:rsid w:val="00CB4849"/>
    <w:rsid w:val="00CB491C"/>
    <w:rsid w:val="00CB58DA"/>
    <w:rsid w:val="00CB636E"/>
    <w:rsid w:val="00CB69DE"/>
    <w:rsid w:val="00CB6A4D"/>
    <w:rsid w:val="00CB7598"/>
    <w:rsid w:val="00CB7984"/>
    <w:rsid w:val="00CB7C9E"/>
    <w:rsid w:val="00CC0574"/>
    <w:rsid w:val="00CC0A3F"/>
    <w:rsid w:val="00CC0D3D"/>
    <w:rsid w:val="00CC1550"/>
    <w:rsid w:val="00CC1A3D"/>
    <w:rsid w:val="00CC1C7E"/>
    <w:rsid w:val="00CC25A1"/>
    <w:rsid w:val="00CC2765"/>
    <w:rsid w:val="00CC2961"/>
    <w:rsid w:val="00CC2A72"/>
    <w:rsid w:val="00CC40A9"/>
    <w:rsid w:val="00CC4D33"/>
    <w:rsid w:val="00CC553C"/>
    <w:rsid w:val="00CC65BF"/>
    <w:rsid w:val="00CC6912"/>
    <w:rsid w:val="00CC6D16"/>
    <w:rsid w:val="00CC75F7"/>
    <w:rsid w:val="00CD068B"/>
    <w:rsid w:val="00CD1131"/>
    <w:rsid w:val="00CD396B"/>
    <w:rsid w:val="00CD3BBB"/>
    <w:rsid w:val="00CD5824"/>
    <w:rsid w:val="00CD6032"/>
    <w:rsid w:val="00CD6346"/>
    <w:rsid w:val="00CD64AD"/>
    <w:rsid w:val="00CD6890"/>
    <w:rsid w:val="00CD7F0F"/>
    <w:rsid w:val="00CE03AD"/>
    <w:rsid w:val="00CE1273"/>
    <w:rsid w:val="00CE3365"/>
    <w:rsid w:val="00CE3CB0"/>
    <w:rsid w:val="00CE3CCA"/>
    <w:rsid w:val="00CE53EB"/>
    <w:rsid w:val="00CE6892"/>
    <w:rsid w:val="00CE7F22"/>
    <w:rsid w:val="00CF0D10"/>
    <w:rsid w:val="00CF0DA8"/>
    <w:rsid w:val="00CF2056"/>
    <w:rsid w:val="00CF2C25"/>
    <w:rsid w:val="00CF2EE3"/>
    <w:rsid w:val="00CF3545"/>
    <w:rsid w:val="00CF3EC6"/>
    <w:rsid w:val="00CF478A"/>
    <w:rsid w:val="00CF561A"/>
    <w:rsid w:val="00CF569E"/>
    <w:rsid w:val="00CF5E3B"/>
    <w:rsid w:val="00CF6380"/>
    <w:rsid w:val="00CF6BBA"/>
    <w:rsid w:val="00CF6FAB"/>
    <w:rsid w:val="00CF76E0"/>
    <w:rsid w:val="00CF774F"/>
    <w:rsid w:val="00CF775A"/>
    <w:rsid w:val="00CF7FDC"/>
    <w:rsid w:val="00D00675"/>
    <w:rsid w:val="00D00E64"/>
    <w:rsid w:val="00D0123B"/>
    <w:rsid w:val="00D0355F"/>
    <w:rsid w:val="00D06ED1"/>
    <w:rsid w:val="00D072A3"/>
    <w:rsid w:val="00D07400"/>
    <w:rsid w:val="00D07B12"/>
    <w:rsid w:val="00D07B4C"/>
    <w:rsid w:val="00D1051D"/>
    <w:rsid w:val="00D10640"/>
    <w:rsid w:val="00D11650"/>
    <w:rsid w:val="00D11D31"/>
    <w:rsid w:val="00D11F1F"/>
    <w:rsid w:val="00D11F71"/>
    <w:rsid w:val="00D125B4"/>
    <w:rsid w:val="00D12A52"/>
    <w:rsid w:val="00D16660"/>
    <w:rsid w:val="00D176A5"/>
    <w:rsid w:val="00D20328"/>
    <w:rsid w:val="00D20588"/>
    <w:rsid w:val="00D20613"/>
    <w:rsid w:val="00D211D7"/>
    <w:rsid w:val="00D212DE"/>
    <w:rsid w:val="00D236B7"/>
    <w:rsid w:val="00D238D5"/>
    <w:rsid w:val="00D23D79"/>
    <w:rsid w:val="00D248D6"/>
    <w:rsid w:val="00D2506B"/>
    <w:rsid w:val="00D2600C"/>
    <w:rsid w:val="00D26294"/>
    <w:rsid w:val="00D274B0"/>
    <w:rsid w:val="00D27882"/>
    <w:rsid w:val="00D30E9D"/>
    <w:rsid w:val="00D31263"/>
    <w:rsid w:val="00D32998"/>
    <w:rsid w:val="00D332C0"/>
    <w:rsid w:val="00D33EE7"/>
    <w:rsid w:val="00D34292"/>
    <w:rsid w:val="00D356AD"/>
    <w:rsid w:val="00D356B3"/>
    <w:rsid w:val="00D35D46"/>
    <w:rsid w:val="00D37221"/>
    <w:rsid w:val="00D3730B"/>
    <w:rsid w:val="00D37EBF"/>
    <w:rsid w:val="00D407C5"/>
    <w:rsid w:val="00D41329"/>
    <w:rsid w:val="00D41406"/>
    <w:rsid w:val="00D41586"/>
    <w:rsid w:val="00D422B2"/>
    <w:rsid w:val="00D44C30"/>
    <w:rsid w:val="00D44D6F"/>
    <w:rsid w:val="00D452F8"/>
    <w:rsid w:val="00D46366"/>
    <w:rsid w:val="00D50324"/>
    <w:rsid w:val="00D50C30"/>
    <w:rsid w:val="00D51DB8"/>
    <w:rsid w:val="00D52024"/>
    <w:rsid w:val="00D52809"/>
    <w:rsid w:val="00D532C9"/>
    <w:rsid w:val="00D53415"/>
    <w:rsid w:val="00D53E5A"/>
    <w:rsid w:val="00D53E9B"/>
    <w:rsid w:val="00D555A5"/>
    <w:rsid w:val="00D570E3"/>
    <w:rsid w:val="00D5725D"/>
    <w:rsid w:val="00D6004C"/>
    <w:rsid w:val="00D601F0"/>
    <w:rsid w:val="00D6500C"/>
    <w:rsid w:val="00D67461"/>
    <w:rsid w:val="00D67E59"/>
    <w:rsid w:val="00D7093F"/>
    <w:rsid w:val="00D70BC6"/>
    <w:rsid w:val="00D72369"/>
    <w:rsid w:val="00D7249C"/>
    <w:rsid w:val="00D729BF"/>
    <w:rsid w:val="00D73A6F"/>
    <w:rsid w:val="00D73C66"/>
    <w:rsid w:val="00D73D9F"/>
    <w:rsid w:val="00D7407E"/>
    <w:rsid w:val="00D740ED"/>
    <w:rsid w:val="00D74AC9"/>
    <w:rsid w:val="00D74E34"/>
    <w:rsid w:val="00D74ECD"/>
    <w:rsid w:val="00D75677"/>
    <w:rsid w:val="00D765EA"/>
    <w:rsid w:val="00D76716"/>
    <w:rsid w:val="00D771B5"/>
    <w:rsid w:val="00D77C0B"/>
    <w:rsid w:val="00D80A08"/>
    <w:rsid w:val="00D80A17"/>
    <w:rsid w:val="00D83506"/>
    <w:rsid w:val="00D8359E"/>
    <w:rsid w:val="00D83716"/>
    <w:rsid w:val="00D83DA6"/>
    <w:rsid w:val="00D84AD2"/>
    <w:rsid w:val="00D84FC9"/>
    <w:rsid w:val="00D85199"/>
    <w:rsid w:val="00D8577F"/>
    <w:rsid w:val="00D85D7A"/>
    <w:rsid w:val="00D90095"/>
    <w:rsid w:val="00D91958"/>
    <w:rsid w:val="00D91A0E"/>
    <w:rsid w:val="00D9320E"/>
    <w:rsid w:val="00D93B8D"/>
    <w:rsid w:val="00D947E7"/>
    <w:rsid w:val="00D95F92"/>
    <w:rsid w:val="00D97043"/>
    <w:rsid w:val="00D9715A"/>
    <w:rsid w:val="00D9747C"/>
    <w:rsid w:val="00DA0AB3"/>
    <w:rsid w:val="00DA1240"/>
    <w:rsid w:val="00DA1C88"/>
    <w:rsid w:val="00DA22A5"/>
    <w:rsid w:val="00DA2FE0"/>
    <w:rsid w:val="00DA3E3E"/>
    <w:rsid w:val="00DA4D7C"/>
    <w:rsid w:val="00DA517C"/>
    <w:rsid w:val="00DA5AAB"/>
    <w:rsid w:val="00DA5ABF"/>
    <w:rsid w:val="00DA5EF2"/>
    <w:rsid w:val="00DA60CF"/>
    <w:rsid w:val="00DA7076"/>
    <w:rsid w:val="00DA7691"/>
    <w:rsid w:val="00DA7ED7"/>
    <w:rsid w:val="00DA7F90"/>
    <w:rsid w:val="00DB2072"/>
    <w:rsid w:val="00DB2687"/>
    <w:rsid w:val="00DB2F6A"/>
    <w:rsid w:val="00DB395C"/>
    <w:rsid w:val="00DB3D47"/>
    <w:rsid w:val="00DB57CD"/>
    <w:rsid w:val="00DB5BA8"/>
    <w:rsid w:val="00DB5F78"/>
    <w:rsid w:val="00DB7958"/>
    <w:rsid w:val="00DB7C55"/>
    <w:rsid w:val="00DC02F5"/>
    <w:rsid w:val="00DC048F"/>
    <w:rsid w:val="00DC1E53"/>
    <w:rsid w:val="00DC1E9C"/>
    <w:rsid w:val="00DC259B"/>
    <w:rsid w:val="00DC28AA"/>
    <w:rsid w:val="00DC2E57"/>
    <w:rsid w:val="00DC34A2"/>
    <w:rsid w:val="00DC35DB"/>
    <w:rsid w:val="00DC36DD"/>
    <w:rsid w:val="00DC4D19"/>
    <w:rsid w:val="00DC4E24"/>
    <w:rsid w:val="00DC601C"/>
    <w:rsid w:val="00DC7AC4"/>
    <w:rsid w:val="00DD02C9"/>
    <w:rsid w:val="00DD051B"/>
    <w:rsid w:val="00DD08AC"/>
    <w:rsid w:val="00DD1AE2"/>
    <w:rsid w:val="00DD3523"/>
    <w:rsid w:val="00DD3759"/>
    <w:rsid w:val="00DD5138"/>
    <w:rsid w:val="00DD5302"/>
    <w:rsid w:val="00DD5C28"/>
    <w:rsid w:val="00DD5C6D"/>
    <w:rsid w:val="00DD5DA2"/>
    <w:rsid w:val="00DD7107"/>
    <w:rsid w:val="00DD7C52"/>
    <w:rsid w:val="00DE0275"/>
    <w:rsid w:val="00DE0473"/>
    <w:rsid w:val="00DE1B06"/>
    <w:rsid w:val="00DE219A"/>
    <w:rsid w:val="00DE259F"/>
    <w:rsid w:val="00DE25EB"/>
    <w:rsid w:val="00DE46B4"/>
    <w:rsid w:val="00DE4C65"/>
    <w:rsid w:val="00DE4EC8"/>
    <w:rsid w:val="00DE555E"/>
    <w:rsid w:val="00DE561D"/>
    <w:rsid w:val="00DE6006"/>
    <w:rsid w:val="00DE62CC"/>
    <w:rsid w:val="00DE78B4"/>
    <w:rsid w:val="00DF08A1"/>
    <w:rsid w:val="00DF136D"/>
    <w:rsid w:val="00DF1763"/>
    <w:rsid w:val="00DF29CE"/>
    <w:rsid w:val="00DF351B"/>
    <w:rsid w:val="00DF3A0E"/>
    <w:rsid w:val="00DF3C09"/>
    <w:rsid w:val="00DF4EB0"/>
    <w:rsid w:val="00DF5C05"/>
    <w:rsid w:val="00DF687A"/>
    <w:rsid w:val="00DF7B52"/>
    <w:rsid w:val="00E00153"/>
    <w:rsid w:val="00E00D77"/>
    <w:rsid w:val="00E024BF"/>
    <w:rsid w:val="00E0261E"/>
    <w:rsid w:val="00E02853"/>
    <w:rsid w:val="00E02B65"/>
    <w:rsid w:val="00E033BE"/>
    <w:rsid w:val="00E059D0"/>
    <w:rsid w:val="00E06BBC"/>
    <w:rsid w:val="00E06FAF"/>
    <w:rsid w:val="00E07456"/>
    <w:rsid w:val="00E0750B"/>
    <w:rsid w:val="00E07F29"/>
    <w:rsid w:val="00E1030B"/>
    <w:rsid w:val="00E10718"/>
    <w:rsid w:val="00E10989"/>
    <w:rsid w:val="00E11040"/>
    <w:rsid w:val="00E112C5"/>
    <w:rsid w:val="00E12001"/>
    <w:rsid w:val="00E12123"/>
    <w:rsid w:val="00E1257D"/>
    <w:rsid w:val="00E12C59"/>
    <w:rsid w:val="00E135AB"/>
    <w:rsid w:val="00E13A02"/>
    <w:rsid w:val="00E145DF"/>
    <w:rsid w:val="00E1538E"/>
    <w:rsid w:val="00E15B2A"/>
    <w:rsid w:val="00E15D42"/>
    <w:rsid w:val="00E16340"/>
    <w:rsid w:val="00E16B57"/>
    <w:rsid w:val="00E16F24"/>
    <w:rsid w:val="00E16F94"/>
    <w:rsid w:val="00E1715D"/>
    <w:rsid w:val="00E17B2B"/>
    <w:rsid w:val="00E20E07"/>
    <w:rsid w:val="00E2136B"/>
    <w:rsid w:val="00E21BC4"/>
    <w:rsid w:val="00E21EA3"/>
    <w:rsid w:val="00E2411D"/>
    <w:rsid w:val="00E24A61"/>
    <w:rsid w:val="00E24AF4"/>
    <w:rsid w:val="00E24C58"/>
    <w:rsid w:val="00E24ECB"/>
    <w:rsid w:val="00E24F4C"/>
    <w:rsid w:val="00E25920"/>
    <w:rsid w:val="00E25946"/>
    <w:rsid w:val="00E25BF7"/>
    <w:rsid w:val="00E265B1"/>
    <w:rsid w:val="00E267CA"/>
    <w:rsid w:val="00E26940"/>
    <w:rsid w:val="00E269EE"/>
    <w:rsid w:val="00E26B78"/>
    <w:rsid w:val="00E30144"/>
    <w:rsid w:val="00E30C42"/>
    <w:rsid w:val="00E30F4A"/>
    <w:rsid w:val="00E3112D"/>
    <w:rsid w:val="00E31A27"/>
    <w:rsid w:val="00E33178"/>
    <w:rsid w:val="00E33B63"/>
    <w:rsid w:val="00E340EB"/>
    <w:rsid w:val="00E34203"/>
    <w:rsid w:val="00E34915"/>
    <w:rsid w:val="00E34A36"/>
    <w:rsid w:val="00E34CDF"/>
    <w:rsid w:val="00E354F1"/>
    <w:rsid w:val="00E359F4"/>
    <w:rsid w:val="00E372E0"/>
    <w:rsid w:val="00E37703"/>
    <w:rsid w:val="00E41668"/>
    <w:rsid w:val="00E425B0"/>
    <w:rsid w:val="00E42B13"/>
    <w:rsid w:val="00E4329B"/>
    <w:rsid w:val="00E43D3D"/>
    <w:rsid w:val="00E44364"/>
    <w:rsid w:val="00E46EF6"/>
    <w:rsid w:val="00E47467"/>
    <w:rsid w:val="00E47488"/>
    <w:rsid w:val="00E50566"/>
    <w:rsid w:val="00E50E48"/>
    <w:rsid w:val="00E512F7"/>
    <w:rsid w:val="00E51EF6"/>
    <w:rsid w:val="00E52E31"/>
    <w:rsid w:val="00E55282"/>
    <w:rsid w:val="00E559BE"/>
    <w:rsid w:val="00E55B9A"/>
    <w:rsid w:val="00E57F2F"/>
    <w:rsid w:val="00E61212"/>
    <w:rsid w:val="00E6158B"/>
    <w:rsid w:val="00E61854"/>
    <w:rsid w:val="00E61D9D"/>
    <w:rsid w:val="00E62D13"/>
    <w:rsid w:val="00E63062"/>
    <w:rsid w:val="00E6450F"/>
    <w:rsid w:val="00E648A1"/>
    <w:rsid w:val="00E64928"/>
    <w:rsid w:val="00E64D40"/>
    <w:rsid w:val="00E6560E"/>
    <w:rsid w:val="00E65836"/>
    <w:rsid w:val="00E65892"/>
    <w:rsid w:val="00E6631E"/>
    <w:rsid w:val="00E6671E"/>
    <w:rsid w:val="00E704AB"/>
    <w:rsid w:val="00E70AEB"/>
    <w:rsid w:val="00E722C0"/>
    <w:rsid w:val="00E72A94"/>
    <w:rsid w:val="00E7477C"/>
    <w:rsid w:val="00E74BB2"/>
    <w:rsid w:val="00E7514F"/>
    <w:rsid w:val="00E76216"/>
    <w:rsid w:val="00E76B60"/>
    <w:rsid w:val="00E77506"/>
    <w:rsid w:val="00E77763"/>
    <w:rsid w:val="00E779A6"/>
    <w:rsid w:val="00E77B37"/>
    <w:rsid w:val="00E80ABB"/>
    <w:rsid w:val="00E815B2"/>
    <w:rsid w:val="00E82F82"/>
    <w:rsid w:val="00E860A5"/>
    <w:rsid w:val="00E8650C"/>
    <w:rsid w:val="00E86759"/>
    <w:rsid w:val="00E90C12"/>
    <w:rsid w:val="00E91390"/>
    <w:rsid w:val="00E91683"/>
    <w:rsid w:val="00E91C0C"/>
    <w:rsid w:val="00E92D70"/>
    <w:rsid w:val="00E935E5"/>
    <w:rsid w:val="00E93E56"/>
    <w:rsid w:val="00E95053"/>
    <w:rsid w:val="00E960EB"/>
    <w:rsid w:val="00E9642D"/>
    <w:rsid w:val="00E978B0"/>
    <w:rsid w:val="00E97B1B"/>
    <w:rsid w:val="00EA0A19"/>
    <w:rsid w:val="00EA1223"/>
    <w:rsid w:val="00EA14FB"/>
    <w:rsid w:val="00EA153D"/>
    <w:rsid w:val="00EA1A40"/>
    <w:rsid w:val="00EA21F1"/>
    <w:rsid w:val="00EA2B39"/>
    <w:rsid w:val="00EA3AF8"/>
    <w:rsid w:val="00EA42B7"/>
    <w:rsid w:val="00EA4BED"/>
    <w:rsid w:val="00EA4D70"/>
    <w:rsid w:val="00EA6960"/>
    <w:rsid w:val="00EA7102"/>
    <w:rsid w:val="00EA79C0"/>
    <w:rsid w:val="00EB11F5"/>
    <w:rsid w:val="00EB1C33"/>
    <w:rsid w:val="00EB46DB"/>
    <w:rsid w:val="00EB508B"/>
    <w:rsid w:val="00EB6303"/>
    <w:rsid w:val="00EB70EA"/>
    <w:rsid w:val="00EB775B"/>
    <w:rsid w:val="00EC05F8"/>
    <w:rsid w:val="00EC0A13"/>
    <w:rsid w:val="00EC1A00"/>
    <w:rsid w:val="00EC1EFE"/>
    <w:rsid w:val="00EC2392"/>
    <w:rsid w:val="00EC2672"/>
    <w:rsid w:val="00EC2A8E"/>
    <w:rsid w:val="00EC370A"/>
    <w:rsid w:val="00EC4CEF"/>
    <w:rsid w:val="00EC5390"/>
    <w:rsid w:val="00EC5FFB"/>
    <w:rsid w:val="00EC617A"/>
    <w:rsid w:val="00EC6554"/>
    <w:rsid w:val="00EC782E"/>
    <w:rsid w:val="00EC7901"/>
    <w:rsid w:val="00ED00B7"/>
    <w:rsid w:val="00ED2363"/>
    <w:rsid w:val="00ED279D"/>
    <w:rsid w:val="00ED306F"/>
    <w:rsid w:val="00ED317F"/>
    <w:rsid w:val="00ED377F"/>
    <w:rsid w:val="00ED3FD8"/>
    <w:rsid w:val="00ED4ECE"/>
    <w:rsid w:val="00ED5337"/>
    <w:rsid w:val="00ED5471"/>
    <w:rsid w:val="00ED5710"/>
    <w:rsid w:val="00ED6559"/>
    <w:rsid w:val="00ED65A0"/>
    <w:rsid w:val="00ED7D85"/>
    <w:rsid w:val="00EE016A"/>
    <w:rsid w:val="00EE158A"/>
    <w:rsid w:val="00EE1B94"/>
    <w:rsid w:val="00EE1CE6"/>
    <w:rsid w:val="00EE250D"/>
    <w:rsid w:val="00EE414E"/>
    <w:rsid w:val="00EE4D6C"/>
    <w:rsid w:val="00EE4EF6"/>
    <w:rsid w:val="00EE649A"/>
    <w:rsid w:val="00EE71C6"/>
    <w:rsid w:val="00EE7733"/>
    <w:rsid w:val="00EE7836"/>
    <w:rsid w:val="00EF000E"/>
    <w:rsid w:val="00EF0080"/>
    <w:rsid w:val="00EF01DF"/>
    <w:rsid w:val="00EF1EC7"/>
    <w:rsid w:val="00EF2507"/>
    <w:rsid w:val="00EF2E84"/>
    <w:rsid w:val="00EF2FA0"/>
    <w:rsid w:val="00EF44BF"/>
    <w:rsid w:val="00EF5C6A"/>
    <w:rsid w:val="00EF5E89"/>
    <w:rsid w:val="00EF7F89"/>
    <w:rsid w:val="00F0082D"/>
    <w:rsid w:val="00F0085B"/>
    <w:rsid w:val="00F01544"/>
    <w:rsid w:val="00F025CE"/>
    <w:rsid w:val="00F04202"/>
    <w:rsid w:val="00F04621"/>
    <w:rsid w:val="00F04C8B"/>
    <w:rsid w:val="00F0605A"/>
    <w:rsid w:val="00F06D5D"/>
    <w:rsid w:val="00F06F08"/>
    <w:rsid w:val="00F0789A"/>
    <w:rsid w:val="00F10CB9"/>
    <w:rsid w:val="00F119CB"/>
    <w:rsid w:val="00F11D80"/>
    <w:rsid w:val="00F11F8D"/>
    <w:rsid w:val="00F13706"/>
    <w:rsid w:val="00F13A17"/>
    <w:rsid w:val="00F13DC7"/>
    <w:rsid w:val="00F14A04"/>
    <w:rsid w:val="00F1517F"/>
    <w:rsid w:val="00F152E6"/>
    <w:rsid w:val="00F1647E"/>
    <w:rsid w:val="00F16E72"/>
    <w:rsid w:val="00F175FE"/>
    <w:rsid w:val="00F17960"/>
    <w:rsid w:val="00F216DF"/>
    <w:rsid w:val="00F21CD1"/>
    <w:rsid w:val="00F2225E"/>
    <w:rsid w:val="00F228A3"/>
    <w:rsid w:val="00F248A8"/>
    <w:rsid w:val="00F24C1A"/>
    <w:rsid w:val="00F25565"/>
    <w:rsid w:val="00F256B8"/>
    <w:rsid w:val="00F25D9F"/>
    <w:rsid w:val="00F26266"/>
    <w:rsid w:val="00F26FB8"/>
    <w:rsid w:val="00F271B9"/>
    <w:rsid w:val="00F27C99"/>
    <w:rsid w:val="00F3020A"/>
    <w:rsid w:val="00F31A26"/>
    <w:rsid w:val="00F31D80"/>
    <w:rsid w:val="00F32028"/>
    <w:rsid w:val="00F3222D"/>
    <w:rsid w:val="00F32349"/>
    <w:rsid w:val="00F32581"/>
    <w:rsid w:val="00F33413"/>
    <w:rsid w:val="00F3381D"/>
    <w:rsid w:val="00F36883"/>
    <w:rsid w:val="00F37996"/>
    <w:rsid w:val="00F37E1A"/>
    <w:rsid w:val="00F408B2"/>
    <w:rsid w:val="00F41236"/>
    <w:rsid w:val="00F41496"/>
    <w:rsid w:val="00F42CFF"/>
    <w:rsid w:val="00F4400E"/>
    <w:rsid w:val="00F478BB"/>
    <w:rsid w:val="00F47B02"/>
    <w:rsid w:val="00F50558"/>
    <w:rsid w:val="00F50E85"/>
    <w:rsid w:val="00F51E67"/>
    <w:rsid w:val="00F53203"/>
    <w:rsid w:val="00F53227"/>
    <w:rsid w:val="00F5429E"/>
    <w:rsid w:val="00F54D5F"/>
    <w:rsid w:val="00F54F2B"/>
    <w:rsid w:val="00F54F5E"/>
    <w:rsid w:val="00F5512B"/>
    <w:rsid w:val="00F553BD"/>
    <w:rsid w:val="00F553E0"/>
    <w:rsid w:val="00F55D22"/>
    <w:rsid w:val="00F55D3F"/>
    <w:rsid w:val="00F56BF4"/>
    <w:rsid w:val="00F574D2"/>
    <w:rsid w:val="00F60739"/>
    <w:rsid w:val="00F60D96"/>
    <w:rsid w:val="00F61060"/>
    <w:rsid w:val="00F61207"/>
    <w:rsid w:val="00F616D1"/>
    <w:rsid w:val="00F61E9E"/>
    <w:rsid w:val="00F62654"/>
    <w:rsid w:val="00F62F96"/>
    <w:rsid w:val="00F63406"/>
    <w:rsid w:val="00F63BEB"/>
    <w:rsid w:val="00F6488F"/>
    <w:rsid w:val="00F64890"/>
    <w:rsid w:val="00F650D0"/>
    <w:rsid w:val="00F6525D"/>
    <w:rsid w:val="00F65271"/>
    <w:rsid w:val="00F67756"/>
    <w:rsid w:val="00F67C5D"/>
    <w:rsid w:val="00F67D0C"/>
    <w:rsid w:val="00F717E3"/>
    <w:rsid w:val="00F72751"/>
    <w:rsid w:val="00F741FA"/>
    <w:rsid w:val="00F76106"/>
    <w:rsid w:val="00F7712E"/>
    <w:rsid w:val="00F8077D"/>
    <w:rsid w:val="00F80F0E"/>
    <w:rsid w:val="00F81521"/>
    <w:rsid w:val="00F82067"/>
    <w:rsid w:val="00F824DC"/>
    <w:rsid w:val="00F82608"/>
    <w:rsid w:val="00F82A80"/>
    <w:rsid w:val="00F82B92"/>
    <w:rsid w:val="00F83BC9"/>
    <w:rsid w:val="00F83D1B"/>
    <w:rsid w:val="00F83F97"/>
    <w:rsid w:val="00F84396"/>
    <w:rsid w:val="00F846FF"/>
    <w:rsid w:val="00F84F20"/>
    <w:rsid w:val="00F85164"/>
    <w:rsid w:val="00F85F05"/>
    <w:rsid w:val="00F86287"/>
    <w:rsid w:val="00F870E6"/>
    <w:rsid w:val="00F87339"/>
    <w:rsid w:val="00F87369"/>
    <w:rsid w:val="00F87FE7"/>
    <w:rsid w:val="00F91029"/>
    <w:rsid w:val="00F912A8"/>
    <w:rsid w:val="00F92495"/>
    <w:rsid w:val="00F92F3B"/>
    <w:rsid w:val="00F93076"/>
    <w:rsid w:val="00F93D61"/>
    <w:rsid w:val="00F95841"/>
    <w:rsid w:val="00F95EC3"/>
    <w:rsid w:val="00F96675"/>
    <w:rsid w:val="00FA020C"/>
    <w:rsid w:val="00FA063E"/>
    <w:rsid w:val="00FA134B"/>
    <w:rsid w:val="00FA2205"/>
    <w:rsid w:val="00FA2717"/>
    <w:rsid w:val="00FA354C"/>
    <w:rsid w:val="00FA3BBE"/>
    <w:rsid w:val="00FA417E"/>
    <w:rsid w:val="00FA4AD6"/>
    <w:rsid w:val="00FA50A1"/>
    <w:rsid w:val="00FA7DD9"/>
    <w:rsid w:val="00FB0017"/>
    <w:rsid w:val="00FB089F"/>
    <w:rsid w:val="00FB092E"/>
    <w:rsid w:val="00FB0A63"/>
    <w:rsid w:val="00FB0CE4"/>
    <w:rsid w:val="00FB0E13"/>
    <w:rsid w:val="00FB1348"/>
    <w:rsid w:val="00FB1A5D"/>
    <w:rsid w:val="00FB2394"/>
    <w:rsid w:val="00FB3696"/>
    <w:rsid w:val="00FB370B"/>
    <w:rsid w:val="00FB506B"/>
    <w:rsid w:val="00FB5CC2"/>
    <w:rsid w:val="00FB6E4A"/>
    <w:rsid w:val="00FB78C3"/>
    <w:rsid w:val="00FB7B64"/>
    <w:rsid w:val="00FB7C77"/>
    <w:rsid w:val="00FB7D6C"/>
    <w:rsid w:val="00FB7F40"/>
    <w:rsid w:val="00FC045F"/>
    <w:rsid w:val="00FC08BD"/>
    <w:rsid w:val="00FC119F"/>
    <w:rsid w:val="00FC2340"/>
    <w:rsid w:val="00FC3104"/>
    <w:rsid w:val="00FC331E"/>
    <w:rsid w:val="00FC395D"/>
    <w:rsid w:val="00FC4001"/>
    <w:rsid w:val="00FC4F51"/>
    <w:rsid w:val="00FC54CD"/>
    <w:rsid w:val="00FC6A62"/>
    <w:rsid w:val="00FC7648"/>
    <w:rsid w:val="00FC7C1F"/>
    <w:rsid w:val="00FD01F8"/>
    <w:rsid w:val="00FD03B1"/>
    <w:rsid w:val="00FD144E"/>
    <w:rsid w:val="00FD1704"/>
    <w:rsid w:val="00FD2445"/>
    <w:rsid w:val="00FD2B8C"/>
    <w:rsid w:val="00FD32F1"/>
    <w:rsid w:val="00FD3933"/>
    <w:rsid w:val="00FD47F2"/>
    <w:rsid w:val="00FD48CD"/>
    <w:rsid w:val="00FD5ECC"/>
    <w:rsid w:val="00FD6074"/>
    <w:rsid w:val="00FD622E"/>
    <w:rsid w:val="00FD62D4"/>
    <w:rsid w:val="00FD74FD"/>
    <w:rsid w:val="00FE00A9"/>
    <w:rsid w:val="00FE06E2"/>
    <w:rsid w:val="00FE0B1E"/>
    <w:rsid w:val="00FE1816"/>
    <w:rsid w:val="00FE1BDE"/>
    <w:rsid w:val="00FE1E0D"/>
    <w:rsid w:val="00FE28D1"/>
    <w:rsid w:val="00FE3BF2"/>
    <w:rsid w:val="00FE3C28"/>
    <w:rsid w:val="00FE3ED7"/>
    <w:rsid w:val="00FE432A"/>
    <w:rsid w:val="00FE4AE3"/>
    <w:rsid w:val="00FE4B31"/>
    <w:rsid w:val="00FE4B97"/>
    <w:rsid w:val="00FE4D1E"/>
    <w:rsid w:val="00FE4FC5"/>
    <w:rsid w:val="00FE50D6"/>
    <w:rsid w:val="00FE6094"/>
    <w:rsid w:val="00FE6A29"/>
    <w:rsid w:val="00FF0AFA"/>
    <w:rsid w:val="00FF291A"/>
    <w:rsid w:val="00FF2E7E"/>
    <w:rsid w:val="00FF35DB"/>
    <w:rsid w:val="00FF399B"/>
    <w:rsid w:val="00FF39CB"/>
    <w:rsid w:val="00FF3AE2"/>
    <w:rsid w:val="00FF3CDF"/>
    <w:rsid w:val="00FF4225"/>
    <w:rsid w:val="00FF4429"/>
    <w:rsid w:val="00FF471A"/>
    <w:rsid w:val="00FF4EA2"/>
    <w:rsid w:val="00FF5591"/>
    <w:rsid w:val="00FF5C19"/>
    <w:rsid w:val="00FF65EC"/>
    <w:rsid w:val="00FF664A"/>
    <w:rsid w:val="00FF7468"/>
    <w:rsid w:val="00FF7710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5B034"/>
  <w15:docId w15:val="{D2F999E7-7DC1-4076-B2FC-178EABD2A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E1C"/>
    <w:pPr>
      <w:ind w:left="720"/>
      <w:contextualSpacing/>
    </w:pPr>
  </w:style>
  <w:style w:type="table" w:styleId="TableGrid">
    <w:name w:val="Table Grid"/>
    <w:basedOn w:val="TableNormal"/>
    <w:uiPriority w:val="39"/>
    <w:rsid w:val="001E0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1E03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1E03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1E03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7478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0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2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5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535D"/>
  </w:style>
  <w:style w:type="paragraph" w:styleId="Header">
    <w:name w:val="header"/>
    <w:basedOn w:val="Normal"/>
    <w:link w:val="HeaderChar"/>
    <w:uiPriority w:val="99"/>
    <w:unhideWhenUsed/>
    <w:rsid w:val="003B5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35D"/>
  </w:style>
  <w:style w:type="paragraph" w:styleId="Footer">
    <w:name w:val="footer"/>
    <w:basedOn w:val="Normal"/>
    <w:link w:val="FooterChar"/>
    <w:uiPriority w:val="99"/>
    <w:unhideWhenUsed/>
    <w:rsid w:val="003B5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35D"/>
  </w:style>
  <w:style w:type="paragraph" w:styleId="Revision">
    <w:name w:val="Revision"/>
    <w:hidden/>
    <w:uiPriority w:val="99"/>
    <w:semiHidden/>
    <w:rsid w:val="000958D8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1F3C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cx4">
    <w:name w:val="bcx4"/>
    <w:basedOn w:val="DefaultParagraphFont"/>
    <w:rsid w:val="00FE4FC5"/>
  </w:style>
  <w:style w:type="character" w:customStyle="1" w:styleId="textrun">
    <w:name w:val="textrun"/>
    <w:basedOn w:val="DefaultParagraphFont"/>
    <w:rsid w:val="00FE4FC5"/>
  </w:style>
  <w:style w:type="character" w:styleId="Hyperlink">
    <w:name w:val="Hyperlink"/>
    <w:basedOn w:val="DefaultParagraphFont"/>
    <w:uiPriority w:val="99"/>
    <w:unhideWhenUsed/>
    <w:rsid w:val="00607E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7EA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827FA"/>
    <w:rPr>
      <w:color w:val="808080"/>
    </w:rPr>
  </w:style>
  <w:style w:type="character" w:customStyle="1" w:styleId="linkify">
    <w:name w:val="linkify"/>
    <w:basedOn w:val="DefaultParagraphFont"/>
    <w:rsid w:val="00736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1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93E88-FEFD-4B1B-A139-2384C4418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7</TotalTime>
  <Pages>5</Pages>
  <Words>988</Words>
  <Characters>5320</Characters>
  <Application>Microsoft Office Word</Application>
  <DocSecurity>0</DocSecurity>
  <Lines>241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Tayside</Company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Bradley</dc:creator>
  <cp:lastModifiedBy>E739668</cp:lastModifiedBy>
  <cp:revision>380</cp:revision>
  <cp:lastPrinted>2023-11-01T16:10:00Z</cp:lastPrinted>
  <dcterms:created xsi:type="dcterms:W3CDTF">2023-10-01T14:45:00Z</dcterms:created>
  <dcterms:modified xsi:type="dcterms:W3CDTF">2024-07-2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oncology</vt:lpwstr>
  </property>
  <property fmtid="{D5CDD505-2E9C-101B-9397-08002B2CF9AE}" pid="5" name="Mendeley Recent Style Name 1_1">
    <vt:lpwstr>Annals of Oncology</vt:lpwstr>
  </property>
  <property fmtid="{D5CDD505-2E9C-101B-9397-08002B2CF9AE}" pid="6" name="Mendeley Recent Style Id 2_1">
    <vt:lpwstr>http://www.zotero.org/styles/british-journal-of-surgery</vt:lpwstr>
  </property>
  <property fmtid="{D5CDD505-2E9C-101B-9397-08002B2CF9AE}" pid="7" name="Mendeley Recent Style Name 2_1">
    <vt:lpwstr>British Journal of Surger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ci-insight</vt:lpwstr>
  </property>
  <property fmtid="{D5CDD505-2E9C-101B-9397-08002B2CF9AE}" pid="11" name="Mendeley Recent Style Name 4_1">
    <vt:lpwstr>JCI Insight</vt:lpwstr>
  </property>
  <property fmtid="{D5CDD505-2E9C-101B-9397-08002B2CF9AE}" pid="12" name="Mendeley Recent Style Id 5_1">
    <vt:lpwstr>http://www.zotero.org/styles/journal-of-vascular-surgery</vt:lpwstr>
  </property>
  <property fmtid="{D5CDD505-2E9C-101B-9397-08002B2CF9AE}" pid="13" name="Mendeley Recent Style Name 5_1">
    <vt:lpwstr>Journal of Vascular Surger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the-surgeon</vt:lpwstr>
  </property>
  <property fmtid="{D5CDD505-2E9C-101B-9397-08002B2CF9AE}" pid="21" name="Mendeley Recent Style Name 9_1">
    <vt:lpwstr>The Surge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784728-51e1-32fb-b14a-6b2aa5b499bc</vt:lpwstr>
  </property>
  <property fmtid="{D5CDD505-2E9C-101B-9397-08002B2CF9AE}" pid="24" name="Mendeley Citation Style_1">
    <vt:lpwstr>http://csl.mendeley.com/styles/496908451/journal-of-cachexia-sarcopenia-and-muscle</vt:lpwstr>
  </property>
</Properties>
</file>